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FC1430" w14:textId="4415D353" w:rsidR="00D233E0" w:rsidRPr="003E1408" w:rsidRDefault="00F435F6" w:rsidP="00D233E0">
      <w:pPr>
        <w:pStyle w:val="Caption"/>
        <w:keepNext/>
        <w:rPr>
          <w:rFonts w:ascii="Times New Roman" w:hAnsi="Times New Roman" w:cs="Times New Roman"/>
        </w:rPr>
      </w:pPr>
      <w:r>
        <w:rPr>
          <w:rFonts w:ascii="Times New Roman" w:hAnsi="Times New Roman" w:cs="Times New Roman" w:hint="eastAsia"/>
        </w:rPr>
        <w:t>S</w:t>
      </w:r>
      <w:r w:rsidR="004A0B06" w:rsidRPr="003E1408">
        <w:rPr>
          <w:rFonts w:ascii="Times New Roman" w:hAnsi="Times New Roman" w:cs="Times New Roman"/>
        </w:rPr>
        <w:t>3</w:t>
      </w:r>
      <w:r w:rsidR="009165FF">
        <w:rPr>
          <w:rFonts w:ascii="Times New Roman" w:hAnsi="Times New Roman" w:cs="Times New Roman"/>
        </w:rPr>
        <w:t xml:space="preserve"> Table.</w:t>
      </w:r>
      <w:r w:rsidR="004A0B06" w:rsidRPr="003E1408">
        <w:rPr>
          <w:rFonts w:ascii="Times New Roman" w:hAnsi="Times New Roman" w:cs="Times New Roman"/>
        </w:rPr>
        <w:t xml:space="preserve"> Potential Molecular Mechanisms in different PHN models</w:t>
      </w: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380"/>
        <w:gridCol w:w="5393"/>
        <w:gridCol w:w="1347"/>
        <w:gridCol w:w="1568"/>
        <w:gridCol w:w="1896"/>
        <w:gridCol w:w="488"/>
      </w:tblGrid>
      <w:tr w:rsidR="00D233E0" w:rsidRPr="00D562DE" w14:paraId="64EDF671" w14:textId="77777777" w:rsidTr="00D233E0">
        <w:tc>
          <w:tcPr>
            <w:tcW w:w="0" w:type="auto"/>
            <w:tcBorders>
              <w:top w:val="single" w:sz="4" w:space="0" w:color="auto"/>
              <w:bottom w:val="single" w:sz="4" w:space="0" w:color="auto"/>
            </w:tcBorders>
            <w:vAlign w:val="center"/>
          </w:tcPr>
          <w:p w14:paraId="7BF8CCBB" w14:textId="252BFE2C" w:rsidR="00D233E0" w:rsidRPr="00D562DE" w:rsidRDefault="005249F9" w:rsidP="00D233E0">
            <w:pPr>
              <w:jc w:val="center"/>
              <w:rPr>
                <w:rFonts w:ascii="Times New Roman" w:hAnsi="Times New Roman" w:cs="Times New Roman"/>
                <w:sz w:val="16"/>
                <w:szCs w:val="16"/>
              </w:rPr>
            </w:pPr>
            <w:r>
              <w:rPr>
                <w:rFonts w:ascii="Times New Roman" w:hAnsi="Times New Roman" w:cs="Times New Roman" w:hint="eastAsia"/>
                <w:color w:val="000000"/>
                <w:sz w:val="16"/>
                <w:szCs w:val="16"/>
              </w:rPr>
              <w:t>M</w:t>
            </w:r>
            <w:r w:rsidR="00D233E0" w:rsidRPr="00D562DE">
              <w:rPr>
                <w:rFonts w:ascii="Times New Roman" w:hAnsi="Times New Roman" w:cs="Times New Roman"/>
                <w:color w:val="000000"/>
                <w:sz w:val="16"/>
                <w:szCs w:val="16"/>
              </w:rPr>
              <w:t>odel</w:t>
            </w:r>
          </w:p>
        </w:tc>
        <w:tc>
          <w:tcPr>
            <w:tcW w:w="0" w:type="auto"/>
            <w:tcBorders>
              <w:top w:val="single" w:sz="4" w:space="0" w:color="auto"/>
              <w:bottom w:val="single" w:sz="4" w:space="0" w:color="auto"/>
            </w:tcBorders>
            <w:vAlign w:val="center"/>
          </w:tcPr>
          <w:p w14:paraId="12D32031" w14:textId="7C4FF6A5" w:rsidR="00D233E0" w:rsidRPr="00D562DE" w:rsidRDefault="005249F9" w:rsidP="00083403">
            <w:pPr>
              <w:rPr>
                <w:rFonts w:ascii="Times New Roman" w:hAnsi="Times New Roman" w:cs="Times New Roman"/>
                <w:sz w:val="16"/>
                <w:szCs w:val="16"/>
              </w:rPr>
            </w:pPr>
            <w:r>
              <w:rPr>
                <w:rFonts w:ascii="Times New Roman" w:hAnsi="Times New Roman" w:cs="Times New Roman" w:hint="eastAsia"/>
                <w:color w:val="000000"/>
                <w:sz w:val="16"/>
                <w:szCs w:val="16"/>
              </w:rPr>
              <w:t>R</w:t>
            </w:r>
            <w:r w:rsidR="00D233E0" w:rsidRPr="00D562DE">
              <w:rPr>
                <w:rFonts w:ascii="Times New Roman" w:hAnsi="Times New Roman" w:cs="Times New Roman"/>
                <w:color w:val="000000"/>
                <w:sz w:val="16"/>
                <w:szCs w:val="16"/>
              </w:rPr>
              <w:t>eceptor/pathway</w:t>
            </w:r>
          </w:p>
        </w:tc>
        <w:tc>
          <w:tcPr>
            <w:tcW w:w="0" w:type="auto"/>
            <w:tcBorders>
              <w:top w:val="single" w:sz="4" w:space="0" w:color="auto"/>
              <w:bottom w:val="single" w:sz="4" w:space="0" w:color="auto"/>
            </w:tcBorders>
            <w:vAlign w:val="center"/>
          </w:tcPr>
          <w:p w14:paraId="4886ADD3" w14:textId="3EA3B6F2" w:rsidR="00D233E0" w:rsidRPr="00D562DE" w:rsidRDefault="005249F9" w:rsidP="00083403">
            <w:pPr>
              <w:rPr>
                <w:rFonts w:ascii="Times New Roman" w:hAnsi="Times New Roman" w:cs="Times New Roman"/>
                <w:sz w:val="16"/>
                <w:szCs w:val="16"/>
              </w:rPr>
            </w:pPr>
            <w:r>
              <w:rPr>
                <w:rFonts w:ascii="Times New Roman" w:hAnsi="Times New Roman" w:cs="Times New Roman" w:hint="eastAsia"/>
                <w:color w:val="000000"/>
                <w:sz w:val="16"/>
                <w:szCs w:val="16"/>
              </w:rPr>
              <w:t>B</w:t>
            </w:r>
            <w:r w:rsidR="00D233E0" w:rsidRPr="00D562DE">
              <w:rPr>
                <w:rFonts w:ascii="Times New Roman" w:hAnsi="Times New Roman" w:cs="Times New Roman"/>
                <w:color w:val="000000"/>
                <w:sz w:val="16"/>
                <w:szCs w:val="16"/>
              </w:rPr>
              <w:t>iofunctions</w:t>
            </w:r>
          </w:p>
        </w:tc>
        <w:tc>
          <w:tcPr>
            <w:tcW w:w="0" w:type="auto"/>
            <w:tcBorders>
              <w:top w:val="single" w:sz="4" w:space="0" w:color="auto"/>
              <w:bottom w:val="single" w:sz="4" w:space="0" w:color="auto"/>
            </w:tcBorders>
            <w:vAlign w:val="center"/>
          </w:tcPr>
          <w:p w14:paraId="71C75011" w14:textId="1AC45D79" w:rsidR="00D233E0" w:rsidRPr="00D562DE" w:rsidRDefault="005249F9" w:rsidP="00083403">
            <w:pPr>
              <w:rPr>
                <w:rFonts w:ascii="Times New Roman" w:hAnsi="Times New Roman" w:cs="Times New Roman"/>
                <w:sz w:val="16"/>
                <w:szCs w:val="16"/>
              </w:rPr>
            </w:pPr>
            <w:r>
              <w:rPr>
                <w:rFonts w:ascii="Times New Roman" w:hAnsi="Times New Roman" w:cs="Times New Roman" w:hint="eastAsia"/>
                <w:color w:val="000000"/>
                <w:sz w:val="16"/>
                <w:szCs w:val="16"/>
              </w:rPr>
              <w:t>C</w:t>
            </w:r>
            <w:r w:rsidR="00D233E0" w:rsidRPr="00D562DE">
              <w:rPr>
                <w:rFonts w:ascii="Times New Roman" w:hAnsi="Times New Roman" w:cs="Times New Roman"/>
                <w:color w:val="000000"/>
                <w:sz w:val="16"/>
                <w:szCs w:val="16"/>
              </w:rPr>
              <w:t>ells</w:t>
            </w:r>
          </w:p>
        </w:tc>
        <w:tc>
          <w:tcPr>
            <w:tcW w:w="0" w:type="auto"/>
            <w:tcBorders>
              <w:top w:val="single" w:sz="4" w:space="0" w:color="auto"/>
              <w:bottom w:val="single" w:sz="4" w:space="0" w:color="auto"/>
            </w:tcBorders>
            <w:vAlign w:val="center"/>
          </w:tcPr>
          <w:p w14:paraId="065782E8" w14:textId="67E1C436" w:rsidR="00D233E0" w:rsidRPr="00D562DE" w:rsidRDefault="005249F9" w:rsidP="00083403">
            <w:pPr>
              <w:rPr>
                <w:rFonts w:ascii="Times New Roman" w:hAnsi="Times New Roman" w:cs="Times New Roman"/>
                <w:sz w:val="16"/>
                <w:szCs w:val="16"/>
              </w:rPr>
            </w:pPr>
            <w:r>
              <w:rPr>
                <w:rFonts w:ascii="Times New Roman" w:hAnsi="Times New Roman" w:cs="Times New Roman" w:hint="eastAsia"/>
                <w:color w:val="000000"/>
                <w:sz w:val="16"/>
                <w:szCs w:val="16"/>
              </w:rPr>
              <w:t>T</w:t>
            </w:r>
            <w:r w:rsidR="00D233E0" w:rsidRPr="00D562DE">
              <w:rPr>
                <w:rFonts w:ascii="Times New Roman" w:hAnsi="Times New Roman" w:cs="Times New Roman"/>
                <w:color w:val="000000"/>
                <w:sz w:val="16"/>
                <w:szCs w:val="16"/>
              </w:rPr>
              <w:t>issue</w:t>
            </w:r>
          </w:p>
        </w:tc>
        <w:tc>
          <w:tcPr>
            <w:tcW w:w="0" w:type="auto"/>
            <w:tcBorders>
              <w:top w:val="single" w:sz="4" w:space="0" w:color="auto"/>
              <w:bottom w:val="single" w:sz="4" w:space="0" w:color="auto"/>
            </w:tcBorders>
            <w:vAlign w:val="center"/>
          </w:tcPr>
          <w:p w14:paraId="6645B2F4" w14:textId="0A342BA0" w:rsidR="00D233E0" w:rsidRPr="00D562DE" w:rsidRDefault="005249F9" w:rsidP="00083403">
            <w:pPr>
              <w:rPr>
                <w:rFonts w:ascii="Times New Roman" w:hAnsi="Times New Roman" w:cs="Times New Roman"/>
                <w:sz w:val="16"/>
                <w:szCs w:val="16"/>
              </w:rPr>
            </w:pPr>
            <w:r>
              <w:rPr>
                <w:rFonts w:ascii="Times New Roman" w:hAnsi="Times New Roman" w:cs="Times New Roman" w:hint="eastAsia"/>
                <w:color w:val="0D0D0D"/>
                <w:sz w:val="16"/>
                <w:szCs w:val="16"/>
              </w:rPr>
              <w:t>S</w:t>
            </w:r>
            <w:r w:rsidR="00D233E0" w:rsidRPr="00D562DE">
              <w:rPr>
                <w:rFonts w:ascii="Times New Roman" w:hAnsi="Times New Roman" w:cs="Times New Roman"/>
                <w:color w:val="0D0D0D"/>
                <w:sz w:val="16"/>
                <w:szCs w:val="16"/>
              </w:rPr>
              <w:t>pecies</w:t>
            </w:r>
          </w:p>
        </w:tc>
        <w:tc>
          <w:tcPr>
            <w:tcW w:w="0" w:type="auto"/>
            <w:tcBorders>
              <w:top w:val="single" w:sz="4" w:space="0" w:color="auto"/>
              <w:bottom w:val="single" w:sz="4" w:space="0" w:color="auto"/>
            </w:tcBorders>
            <w:vAlign w:val="center"/>
          </w:tcPr>
          <w:p w14:paraId="1AEF2F15" w14:textId="77777777" w:rsidR="00D233E0" w:rsidRPr="00D562DE" w:rsidRDefault="00D233E0" w:rsidP="00083403">
            <w:pPr>
              <w:rPr>
                <w:rFonts w:ascii="Times New Roman" w:hAnsi="Times New Roman" w:cs="Times New Roman"/>
                <w:sz w:val="16"/>
                <w:szCs w:val="16"/>
              </w:rPr>
            </w:pPr>
            <w:r>
              <w:rPr>
                <w:rFonts w:ascii="Times New Roman" w:hAnsi="Times New Roman" w:cs="Times New Roman" w:hint="eastAsia"/>
                <w:color w:val="000000"/>
                <w:sz w:val="16"/>
                <w:szCs w:val="16"/>
              </w:rPr>
              <w:t>R</w:t>
            </w:r>
            <w:r w:rsidRPr="00D562DE">
              <w:rPr>
                <w:rFonts w:ascii="Times New Roman" w:hAnsi="Times New Roman" w:cs="Times New Roman"/>
                <w:color w:val="000000"/>
                <w:sz w:val="16"/>
                <w:szCs w:val="16"/>
              </w:rPr>
              <w:t>ef</w:t>
            </w:r>
            <w:r>
              <w:rPr>
                <w:rFonts w:ascii="Times New Roman" w:hAnsi="Times New Roman" w:cs="Times New Roman" w:hint="eastAsia"/>
                <w:color w:val="000000"/>
                <w:sz w:val="16"/>
                <w:szCs w:val="16"/>
              </w:rPr>
              <w:t>.</w:t>
            </w:r>
          </w:p>
        </w:tc>
      </w:tr>
      <w:tr w:rsidR="00266DE2" w:rsidRPr="00D562DE" w14:paraId="2359E982" w14:textId="77777777" w:rsidTr="00D233E0">
        <w:tc>
          <w:tcPr>
            <w:tcW w:w="0" w:type="auto"/>
            <w:tcBorders>
              <w:top w:val="single" w:sz="4" w:space="0" w:color="auto"/>
            </w:tcBorders>
            <w:vAlign w:val="center"/>
          </w:tcPr>
          <w:p w14:paraId="181447A3" w14:textId="11757CD5"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tcBorders>
              <w:top w:val="single" w:sz="4" w:space="0" w:color="auto"/>
            </w:tcBorders>
            <w:vAlign w:val="center"/>
          </w:tcPr>
          <w:p w14:paraId="5D0CF1FC" w14:textId="77777777" w:rsidR="00266DE2" w:rsidRPr="00530F9B" w:rsidRDefault="00266DE2" w:rsidP="00266DE2">
            <w:pPr>
              <w:rPr>
                <w:rFonts w:ascii="Times New Roman" w:hAnsi="Times New Roman" w:cs="Times New Roman"/>
                <w:sz w:val="15"/>
                <w:szCs w:val="15"/>
              </w:rPr>
            </w:pPr>
            <w:r w:rsidRPr="00530F9B">
              <w:rPr>
                <w:rFonts w:ascii="Times New Roman" w:hAnsi="Times New Roman" w:cs="Times New Roman"/>
                <w:sz w:val="15"/>
                <w:szCs w:val="15"/>
              </w:rPr>
              <w:t>CCL5/CCR5</w:t>
            </w:r>
          </w:p>
        </w:tc>
        <w:tc>
          <w:tcPr>
            <w:tcW w:w="0" w:type="auto"/>
            <w:tcBorders>
              <w:top w:val="single" w:sz="4" w:space="0" w:color="auto"/>
            </w:tcBorders>
            <w:vAlign w:val="center"/>
          </w:tcPr>
          <w:p w14:paraId="54AC2C1C" w14:textId="77777777" w:rsidR="00266DE2" w:rsidRPr="00530F9B" w:rsidRDefault="00266DE2" w:rsidP="00266DE2">
            <w:pPr>
              <w:rPr>
                <w:rFonts w:ascii="Times New Roman" w:hAnsi="Times New Roman" w:cs="Times New Roman"/>
                <w:sz w:val="15"/>
                <w:szCs w:val="15"/>
              </w:rPr>
            </w:pPr>
            <w:r w:rsidRPr="00530F9B">
              <w:rPr>
                <w:rFonts w:ascii="Times New Roman" w:hAnsi="Times New Roman" w:cs="Times New Roman"/>
                <w:sz w:val="15"/>
                <w:szCs w:val="15"/>
              </w:rPr>
              <w:t>The inhibition of CCR5 demonstrated a significant analgesic effect and effectively alleviated the increase of inflammatory cytokines in both the dorsal root ganglia and spinal cord induced by HSV-1 infection in mice.</w:t>
            </w:r>
          </w:p>
        </w:tc>
        <w:tc>
          <w:tcPr>
            <w:tcW w:w="0" w:type="auto"/>
            <w:tcBorders>
              <w:top w:val="single" w:sz="4" w:space="0" w:color="auto"/>
            </w:tcBorders>
            <w:vAlign w:val="center"/>
          </w:tcPr>
          <w:p w14:paraId="6C2506A9" w14:textId="0391D05D"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w:t>
            </w:r>
          </w:p>
        </w:tc>
        <w:tc>
          <w:tcPr>
            <w:tcW w:w="0" w:type="auto"/>
            <w:tcBorders>
              <w:top w:val="single" w:sz="4" w:space="0" w:color="auto"/>
            </w:tcBorders>
            <w:vAlign w:val="center"/>
          </w:tcPr>
          <w:p w14:paraId="637D6F1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DRG and spinal cord</w:t>
            </w:r>
          </w:p>
        </w:tc>
        <w:tc>
          <w:tcPr>
            <w:tcW w:w="0" w:type="auto"/>
            <w:tcBorders>
              <w:top w:val="single" w:sz="4" w:space="0" w:color="auto"/>
            </w:tcBorders>
            <w:vAlign w:val="center"/>
          </w:tcPr>
          <w:p w14:paraId="5E1B9C32"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C57BL/6J mice</w:t>
            </w:r>
          </w:p>
        </w:tc>
        <w:tc>
          <w:tcPr>
            <w:tcW w:w="0" w:type="auto"/>
            <w:tcBorders>
              <w:top w:val="single" w:sz="4" w:space="0" w:color="auto"/>
            </w:tcBorders>
            <w:vAlign w:val="center"/>
          </w:tcPr>
          <w:p w14:paraId="64441802" w14:textId="64EA3DC2"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3E1408">
              <w:rPr>
                <w:rFonts w:ascii="Times New Roman" w:hAnsi="Times New Roman" w:cs="Times New Roman"/>
                <w:sz w:val="16"/>
                <w:szCs w:val="16"/>
              </w:rPr>
              <w:instrText>ADDIN CSL_CITATION {"citationItems":[{"id":"ITEM-1","itemData":{"DOI":"10.1002/jmv.28718","ISSN":"10969071","PMID":"37185840","abstract":"Herpetic-related neuralgia (HN) caused by varicella-zoster virus (VZV) infection is one of the most typical and common neuropathic pain in the clinic. However, the potential mechanisms and therapeutic approaches for the prevention and treatment of HN are still unclear. This study aims to provide a comprehensive understanding of the molecular mechanisms and potential therapeutic targets of HN. We used an HSV-1 infection-induced HN mouse model and screened the differentially expressed genes (DEGs) in the DRG and spinal cord using an RNAseq technique. Moreover, bioinformatics methods were used to figure out the signaling pathways and expression regulation patterns of the DEGs enriched. In addition, quantitative real-time RT-PCR and western blot were carried out to further confirm the expression of DEGs. HSV-1 inoculation in mice resulted in mechanical allodynia, thermal hyperalgesia, and cold allodynia, following the infection of HSV-1 in both DRG and spinal cord. Besides, HSV-1 inoculation induced an up-regulation of ATF3, CGRP, and GAL in DRG and activation of astrocytes and microglia in the spinal cord. Moreover, 639 genes were upregulated, 249 genes were downregulated in DRG, whereas 534 genes were upregulated and 12 genes were downregulated in the spinal cord of mice 7 days after HSV-1 inoculation. GO and KEGG enrichment analysis suggested that immune responses and cytokine-cytokine receptor interaction are involved in DRG and spinal cord neurons in mice after HSV-1 infection. In addition, CCL5 and its receptor CCR5 were significantly upregulated in DRG and spinal cord upon HSV-1 infection in mice. And blockade of CCR5 exhibited a significant analgesic effect and suppressed the upregulation of inflammatory cytokines in DRG and spinal cord induced by HSV-1 infection in mice. HSV-1 infection-induced allodynia and hyperalgesia in mice through dysregulation of immune response and cytokine-cytokine receptor interaction mechanism. Blockade of CCR5 alleviated allodynia and hyperalgesia probably through the suppression of inflammatory cytokines. Therefore, CCR5 could be a therapeutic target for the alleviation of HSV-1 infection-induced HN.","author":[{"dropping-particle":"","family":"Wu","given":"Songbin","non-dropping-particle":"","parse-names":false,"suffix":""},{"dropping-particle":"","family":"Yang","given":"Shaomin","non-dropping-particle":"","parse-names":false,"suffix":""},{"dropping-particle":"","family":"Li","given":"Rongzhen","non-dropping-particle":"","parse-names":false,"suffix":""},{"dropping-particle":"","family":"Ba","given":"Xiyuan","non-dropping-particle":"","parse-names":false,"suffix":""},{"dropping-particle":"","family":"Jiang","given":"Changyu","non-dropping-particle":"","parse-names":false,"suffix":""},{"dropping-particle":"","family":"Xiong","given":"Donglin","non-dropping-particle":"","parse-names":false,"suffix":""},{"dropping-particle":"","family":"Xiao","given":"Lizu","non-dropping-particle":"","parse-names":false,"suffix":""},{"dropping-particle":"","family":"Sun","given":"Wuping","non-dropping-particle":"","parse-names":false,"suffix":""}],"container-title":"Journal of Medical Virology","id":"ITEM-1","issue":"4","issued":{"date-parts":[["2023"]]},"page":"1-16","title":"HSV-1 infection-induced herpetic neuralgia involves a CCL5/CCR5-mediated inflammation mechanism","type":"article-journal","volume":"95"},"uris":["http://www.mendeley.com/documents/?uuid=0ae8d7c1-3e48-4895-893b-4ec6740557d1"]}],"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E1408" w:rsidRPr="003E1408">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266DE2" w:rsidRPr="00D562DE" w14:paraId="51C103F8" w14:textId="77777777" w:rsidTr="00D233E0">
        <w:tc>
          <w:tcPr>
            <w:tcW w:w="0" w:type="auto"/>
            <w:vAlign w:val="center"/>
          </w:tcPr>
          <w:p w14:paraId="4B5FDF77" w14:textId="6342A0AA"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380CBDC2" w14:textId="3762C7C5"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LR4/TNF</w:t>
            </w:r>
          </w:p>
        </w:tc>
        <w:tc>
          <w:tcPr>
            <w:tcW w:w="0" w:type="auto"/>
            <w:vAlign w:val="center"/>
          </w:tcPr>
          <w:p w14:paraId="5BD89A0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pronociceptive function of S100A9 relies on the TLR4/TNF pathway in herpetic neuralgia.</w:t>
            </w:r>
          </w:p>
        </w:tc>
        <w:tc>
          <w:tcPr>
            <w:tcW w:w="0" w:type="auto"/>
            <w:vAlign w:val="center"/>
          </w:tcPr>
          <w:p w14:paraId="1F9A2DF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8E1A595"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 xml:space="preserve">L3-L5 </w:t>
            </w:r>
            <w:r w:rsidRPr="00F8537F">
              <w:rPr>
                <w:rFonts w:ascii="Times New Roman" w:hAnsi="Times New Roman" w:cs="Times New Roman"/>
                <w:color w:val="000000"/>
                <w:sz w:val="15"/>
                <w:szCs w:val="15"/>
              </w:rPr>
              <w:t>DRG</w:t>
            </w:r>
            <w:r>
              <w:rPr>
                <w:rFonts w:ascii="Times New Roman" w:hAnsi="Times New Roman" w:cs="Times New Roman" w:hint="eastAsia"/>
                <w:color w:val="000000"/>
                <w:sz w:val="15"/>
                <w:szCs w:val="15"/>
              </w:rPr>
              <w:t>s</w:t>
            </w:r>
            <w:r w:rsidRPr="00F8537F">
              <w:rPr>
                <w:rFonts w:ascii="Times New Roman" w:hAnsi="Times New Roman" w:cs="Times New Roman"/>
                <w:color w:val="000000"/>
                <w:sz w:val="15"/>
                <w:szCs w:val="15"/>
              </w:rPr>
              <w:t xml:space="preserve"> and spinal cord </w:t>
            </w:r>
          </w:p>
        </w:tc>
        <w:tc>
          <w:tcPr>
            <w:tcW w:w="0" w:type="auto"/>
            <w:vAlign w:val="center"/>
          </w:tcPr>
          <w:p w14:paraId="039A2AF6"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C57BL/6; S100a9 and Tlr4 deficient (−/−) mice</w:t>
            </w:r>
          </w:p>
        </w:tc>
        <w:tc>
          <w:tcPr>
            <w:tcW w:w="0" w:type="auto"/>
            <w:vAlign w:val="center"/>
          </w:tcPr>
          <w:p w14:paraId="4C6ECD26" w14:textId="22E6836A"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3E1408">
              <w:rPr>
                <w:rFonts w:ascii="Times New Roman" w:hAnsi="Times New Roman" w:cs="Times New Roman"/>
                <w:sz w:val="16"/>
                <w:szCs w:val="16"/>
              </w:rPr>
              <w:instrText>ADDIN CSL_CITATION {"citationItems":[{"id":"ITEM-1","itemData":{"DOI":"10.1016/j.bbi.2020.03.033","ISSN":"10902139","PMID":"32243898","abstract":"Herpetic neuralgia is a painful condition following herpes zoster disease, which results from Varicella-zoster virus reactivation in the dorsal or trigeminal sensory ganglia. Nevertheless, the pathophysiological mechanisms involved in herpetic neuralgia are not well understood. Recently, we identified, that neuroimmune-glia interactions in the sensory ganglion is a critical mechanism for the development of herpetic neuralgia. Here, we investigate the contribution of S100A9, a well-known pro-inflammatory molecule produced by myeloid cells, for the development of herpetic neuralgia using a murine model of HSV-1 infection. We found that cutaneous HSV-1 infection results in an increase of S100A9 expression in the Dorsal Root Ganglia (DRGs). Infiltrating neutrophils into the DRGs were the main source of S100A9 post HSV-1 infection. Functionally, genetic or pharmacological inhibition of S100A9 impairs the development of HSV-1 infection-induced mechanical pain hypersensitivity. Finally, we found that the pronociceptive role of S100A9 in herpetic neuralgia depends on the TLR4/TNF pathway. These results unraveled previously unknown mechanisms involved in the pathophysiology of herpetic neuralgia and indicate that S100A9 might be an important target for novel therapies aiming acute herpetic neuralgia.","author":[{"dropping-particle":"","family":"Silva","given":"Cássia R.","non-dropping-particle":"","parse-names":false,"suffix":""},{"dropping-particle":"","family":"Melo","given":"Bruno M.S.","non-dropping-particle":"","parse-names":false,"suffix":""},{"dropping-particle":"","family":"Silva","given":"Jaqueline R.","non-dropping-particle":"","parse-names":false,"suffix":""},{"dropping-particle":"","family":"Lopes","given":"Alexandre H.","non-dropping-particle":"","parse-names":false,"suffix":""},{"dropping-particle":"","family":"Pereira","given":"Janaina A.","non-dropping-particle":"","parse-names":false,"suffix":""},{"dropping-particle":"","family":"Cecilio","given":"Nerry T.","non-dropping-particle":"","parse-names":false,"suffix":""},{"dropping-particle":"","family":"Berlink","given":"Jonilson","non-dropping-particle":"","parse-names":false,"suffix":""},{"dropping-particle":"","family":"Souza","given":"Giovani G.","non-dropping-particle":"","parse-names":false,"suffix":""},{"dropping-particle":"","family":"Lucas","given":"Guilherme","non-dropping-particle":"","parse-names":false,"suffix":""},{"dropping-particle":"","family":"Vogl","given":"Thomas","non-dropping-particle":"","parse-names":false,"suffix":""},{"dropping-particle":"","family":"Cunha","given":"Fernando Q.","non-dropping-particle":"","parse-names":false,"suffix":""},{"dropping-particle":"","family":"Alves-Filho","given":"José C.","non-dropping-particle":"","parse-names":false,"suffix":""},{"dropping-particle":"","family":"Cunha","given":"Thiago M.","non-dropping-particle":"","parse-names":false,"suffix":""}],"container-title":"Brain, Behavior, and Immunity","id":"ITEM-1","issue":"November 2019","issued":{"date-parts":[["2020"]]},"page":"353-362","publisher":"Elsevier","title":"S100A9 plays a pivotal role in a mouse model of herpetic neuralgia via TLR4/TNF pathway","type":"article-journal","volume":"88"},"uris":["http://www.mendeley.com/documents/?uuid=3608fce9-e275-47ea-ad0a-5b7e09ce65db"]}],"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3E1408" w:rsidRPr="003E1408">
              <w:rPr>
                <w:rFonts w:ascii="Times New Roman" w:hAnsi="Times New Roman" w:cs="Times New Roman"/>
                <w:noProof/>
                <w:sz w:val="16"/>
                <w:szCs w:val="16"/>
              </w:rPr>
              <w:t>[2]</w:t>
            </w:r>
            <w:r>
              <w:rPr>
                <w:rFonts w:ascii="Times New Roman" w:hAnsi="Times New Roman" w:cs="Times New Roman"/>
                <w:sz w:val="16"/>
                <w:szCs w:val="16"/>
              </w:rPr>
              <w:fldChar w:fldCharType="end"/>
            </w:r>
          </w:p>
        </w:tc>
      </w:tr>
      <w:tr w:rsidR="00266DE2" w:rsidRPr="00D562DE" w14:paraId="7172D403" w14:textId="77777777" w:rsidTr="00D233E0">
        <w:tc>
          <w:tcPr>
            <w:tcW w:w="0" w:type="auto"/>
            <w:vAlign w:val="center"/>
          </w:tcPr>
          <w:p w14:paraId="74C220C6" w14:textId="0E1A76D2"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56704A6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CE3690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Amenamevir effectively suppresses the development of AHP and the transition to PHP by reducing viral load in the DRG and decreasing the expression of pain-related genes in the spinal cord, respectively.</w:t>
            </w:r>
          </w:p>
        </w:tc>
        <w:tc>
          <w:tcPr>
            <w:tcW w:w="0" w:type="auto"/>
            <w:vAlign w:val="center"/>
          </w:tcPr>
          <w:p w14:paraId="2B3FEA1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E04139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4–L6</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spinal cord</w:t>
            </w:r>
            <w:r>
              <w:rPr>
                <w:rFonts w:ascii="Times New Roman" w:hAnsi="Times New Roman" w:cs="Times New Roman" w:hint="eastAsia"/>
                <w:color w:val="000000"/>
                <w:sz w:val="15"/>
                <w:szCs w:val="15"/>
              </w:rPr>
              <w:t xml:space="preserve"> and</w:t>
            </w:r>
            <w:r w:rsidRPr="00F8537F">
              <w:rPr>
                <w:rFonts w:ascii="Times New Roman" w:hAnsi="Times New Roman" w:cs="Times New Roman"/>
                <w:color w:val="000000"/>
                <w:sz w:val="15"/>
                <w:szCs w:val="15"/>
              </w:rPr>
              <w:t xml:space="preserve"> DRGs  </w:t>
            </w:r>
          </w:p>
        </w:tc>
        <w:tc>
          <w:tcPr>
            <w:tcW w:w="0" w:type="auto"/>
            <w:vAlign w:val="center"/>
          </w:tcPr>
          <w:p w14:paraId="0D70CAF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C57BL/6 j mice</w:t>
            </w:r>
          </w:p>
        </w:tc>
        <w:tc>
          <w:tcPr>
            <w:tcW w:w="0" w:type="auto"/>
            <w:vAlign w:val="center"/>
          </w:tcPr>
          <w:p w14:paraId="3B2765A2" w14:textId="2C39BED0"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3E1408">
              <w:rPr>
                <w:rFonts w:ascii="Times New Roman" w:hAnsi="Times New Roman" w:cs="Times New Roman"/>
                <w:sz w:val="16"/>
                <w:szCs w:val="16"/>
              </w:rPr>
              <w:instrText>ADDIN CSL_CITATION {"citationItems":[{"id":"ITEM-1","itemData":{"DOI":"10.1016/j.jdermsci.2020.03.004","ISSN":"1873569X","PMID":"32284168","abstract":"Background: Amenamevir (AMNV) is a helicase-primase inhibitor with antiviral activity against herpesviruses [herpes simplex viruses (HSV)-1 and -2, and varicella-zoster virus], which are associated with the development of acute herpetic pain (AHP) and postherpetic neuralgia. However, the inhibitory effects of helicase-primase inhibitors on AHP and postherpetic neuralgia remain incompletely understood. Objective: In this study, we investigated the effects of AMNV on AHP and postherpetic pain (PHP) in HSV-1-infected mice accompanied by zosteriform-like skin lesions. Methods: HSV-1 was percutaneously infected on the femoral region of mice. AMNV was orally administered twice a day for 5 days. Pain-related response in the hind paw was evaluated using a paintbrush. The infiltration of inflammatory cells in dorsal root ganglion (DRG) and spinal cord (SC) was evaluated by hematoxylin and eosin staining. The viral load in DRG and the expression of pain-related genes in SC were measured by real-time PCR. Results: Pain response was begun to be observed from day 3 post-infection (pi) in HSV-1-infected mice. AMNV administered repeatedly from day 3 pi or day 4 pi, but not day 5 pi, showed an inhibitory effect on the development of AHP and the transition to PHP. Repeated AMNV administration inhibited inflammatory cell infiltration and increases in the viral load and the expression of pain-related genes (ATF-3, TNF-α, COX-2). Conclusion: These results demonstrate that AMNV potently suppresses the development of AHP and the transition to PHP as a consequence of decreased viral load in DRG and reduced expression of pain-related genes in SC.","author":[{"dropping-particle":"","family":"Ueda","given":"Yuhki","non-dropping-particle":"","parse-names":false,"suffix":""},{"dropping-particle":"","family":"Uta","given":"Daisuke","non-dropping-particle":"","parse-names":false,"suffix":""},{"dropping-particle":"","family":"Tanbo","given":"Soichiro","non-dropping-particle":"","parse-names":false,"suffix":""},{"dropping-particle":"","family":"Kawabata","given":"Akiko","non-dropping-particle":"","parse-names":false,"suffix":""},{"dropping-particle":"","family":"Kanayama","given":"Shoji","non-dropping-particle":"","parse-names":false,"suffix":""},{"dropping-particle":"","family":"Osaki","given":"Miho","non-dropping-particle":"","parse-names":false,"suffix":""},{"dropping-particle":"","family":"Nozawa","given":"Naoki","non-dropping-particle":"","parse-names":false,"suffix":""},{"dropping-particle":"","family":"Matsumoto","given":"Tatsumi","non-dropping-particle":"","parse-names":false,"suffix":""},{"dropping-particle":"","family":"Andoh","given":"Tsugunobu","non-dropping-particle":"","parse-names":false,"suffix":""}],"container-title":"Journal of Dermatological Science","id":"ITEM-1","issue":"1","issued":{"date-parts":[["2020"]]},"page":"50-57","publisher":"Japanese Society for Investigative Dermatology","title":"Inhibitory effect of amenamevir on acute herpetic pain and postherpetic neuralgia in mice infected with herpes simplex virus-1","type":"article-journal","volume":"98"},"uris":["http://www.mendeley.com/documents/?uuid=ceab1aed-e6bf-4b21-9110-960c00610666"]}],"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E1408" w:rsidRPr="003E1408">
              <w:rPr>
                <w:rFonts w:ascii="Times New Roman" w:hAnsi="Times New Roman" w:cs="Times New Roman"/>
                <w:noProof/>
                <w:sz w:val="16"/>
                <w:szCs w:val="16"/>
              </w:rPr>
              <w:t>[3]</w:t>
            </w:r>
            <w:r>
              <w:rPr>
                <w:rFonts w:ascii="Times New Roman" w:hAnsi="Times New Roman" w:cs="Times New Roman"/>
                <w:sz w:val="16"/>
                <w:szCs w:val="16"/>
              </w:rPr>
              <w:fldChar w:fldCharType="end"/>
            </w:r>
          </w:p>
        </w:tc>
      </w:tr>
      <w:tr w:rsidR="00F43A24" w:rsidRPr="00F43A24" w14:paraId="6C0E7092" w14:textId="77777777" w:rsidTr="00D233E0">
        <w:tc>
          <w:tcPr>
            <w:tcW w:w="0" w:type="auto"/>
            <w:vAlign w:val="center"/>
          </w:tcPr>
          <w:p w14:paraId="5D3C60F6" w14:textId="284D20B2"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7060B08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861323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osphenytoin suppressed HSV-1-induced spontaneous pain-like behaviors.</w:t>
            </w:r>
          </w:p>
        </w:tc>
        <w:tc>
          <w:tcPr>
            <w:tcW w:w="0" w:type="auto"/>
            <w:vAlign w:val="center"/>
          </w:tcPr>
          <w:p w14:paraId="53D0358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5A27C2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5826EAF" w14:textId="77777777" w:rsidR="00266DE2" w:rsidRPr="00F43A24" w:rsidRDefault="00266DE2" w:rsidP="00266DE2">
            <w:pPr>
              <w:rPr>
                <w:rFonts w:ascii="Times New Roman" w:hAnsi="Times New Roman" w:cs="Times New Roman"/>
                <w:sz w:val="15"/>
                <w:szCs w:val="15"/>
              </w:rPr>
            </w:pPr>
            <w:r w:rsidRPr="00F43A24">
              <w:rPr>
                <w:rFonts w:ascii="Times New Roman" w:hAnsi="Times New Roman" w:cs="Times New Roman"/>
                <w:sz w:val="15"/>
                <w:szCs w:val="15"/>
              </w:rPr>
              <w:t>Female C57BL/6J mice</w:t>
            </w:r>
          </w:p>
        </w:tc>
        <w:tc>
          <w:tcPr>
            <w:tcW w:w="0" w:type="auto"/>
            <w:vAlign w:val="center"/>
          </w:tcPr>
          <w:p w14:paraId="27DD3386" w14:textId="04F90CBC" w:rsidR="00266DE2" w:rsidRPr="00F43A24" w:rsidRDefault="007B7E77" w:rsidP="00266DE2">
            <w:pPr>
              <w:rPr>
                <w:rFonts w:ascii="Times New Roman" w:hAnsi="Times New Roman" w:cs="Times New Roman"/>
                <w:sz w:val="16"/>
                <w:szCs w:val="16"/>
              </w:rPr>
            </w:pPr>
            <w:r w:rsidRPr="00F43A24">
              <w:rPr>
                <w:rFonts w:ascii="Times New Roman" w:hAnsi="Times New Roman" w:cs="Times New Roman"/>
                <w:sz w:val="16"/>
                <w:szCs w:val="16"/>
              </w:rPr>
              <w:fldChar w:fldCharType="begin" w:fldLock="1"/>
            </w:r>
            <w:r w:rsidRPr="00F43A24">
              <w:rPr>
                <w:rFonts w:ascii="Times New Roman" w:hAnsi="Times New Roman" w:cs="Times New Roman"/>
                <w:sz w:val="16"/>
                <w:szCs w:val="16"/>
              </w:rPr>
              <w:instrText>ADDIN CSL_CITATION {"citationItems":[{"id":"ITEM-1","itemData":{"author":[{"dropping-particle":"","family":"Ichiro Takasaki, Ryota Nagashima, Takahiro Ueda, Tomoki Ogata, Arata Inoue, Kimiyasu Shiraki, Yoshimi Kitada","given":"Saori Arai","non-dropping-particle":"","parse-names":false,"suffix":""}],"container-title":"Biological and Pharmaceutical Bulletin","id":"ITEM-1","issue":"3","issued":{"date-parts":[["2022"]]},"page":"360-363","title":"Fosphenytoin Alleviates Herpes Simplex Virus Infection-Induced Provoked and Spontaneous Pain-Like Behaviors in Mice","type":"article-journal","volume":"45"},"uris":["http://www.mendeley.com/documents/?uuid=5013b726-a121-4ada-9f28-cb1850b3457b"]}],"mendeley":{"formattedCitation":"[4]","plainTextFormattedCitation":"[4]","previouslyFormattedCitation":"[4]"},"properties":{"noteIndex":0},"schema":"https://github.com/citation-style-language/schema/raw/master/csl-citation.json"}</w:instrText>
            </w:r>
            <w:r w:rsidRPr="00F43A24">
              <w:rPr>
                <w:rFonts w:ascii="Times New Roman" w:hAnsi="Times New Roman" w:cs="Times New Roman"/>
                <w:sz w:val="16"/>
                <w:szCs w:val="16"/>
              </w:rPr>
              <w:fldChar w:fldCharType="separate"/>
            </w:r>
            <w:r w:rsidRPr="00F43A24">
              <w:rPr>
                <w:rFonts w:ascii="Times New Roman" w:hAnsi="Times New Roman" w:cs="Times New Roman"/>
                <w:noProof/>
                <w:sz w:val="16"/>
                <w:szCs w:val="16"/>
              </w:rPr>
              <w:t>[4]</w:t>
            </w:r>
            <w:r w:rsidRPr="00F43A24">
              <w:rPr>
                <w:rFonts w:ascii="Times New Roman" w:hAnsi="Times New Roman" w:cs="Times New Roman"/>
                <w:sz w:val="16"/>
                <w:szCs w:val="16"/>
              </w:rPr>
              <w:fldChar w:fldCharType="end"/>
            </w:r>
          </w:p>
        </w:tc>
      </w:tr>
      <w:tr w:rsidR="00F43A24" w:rsidRPr="00F43A24" w14:paraId="02F858DD" w14:textId="77777777" w:rsidTr="00D233E0">
        <w:tc>
          <w:tcPr>
            <w:tcW w:w="0" w:type="auto"/>
            <w:vAlign w:val="center"/>
          </w:tcPr>
          <w:p w14:paraId="01018987" w14:textId="31EC0E4D"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3305B68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NFR1</w:t>
            </w:r>
          </w:p>
        </w:tc>
        <w:tc>
          <w:tcPr>
            <w:tcW w:w="0" w:type="auto"/>
            <w:vAlign w:val="center"/>
          </w:tcPr>
          <w:p w14:paraId="7D37C1D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br/>
              <w:t>Leukocytes infiltrate infected sensory ganglia and play a crucial role in driving the production of TNF, which facilitates the development of herpetic neuralgia by downregulating the inwardly rectifying K channel Kir4.1 in satellite glial cells.</w:t>
            </w:r>
          </w:p>
        </w:tc>
        <w:tc>
          <w:tcPr>
            <w:tcW w:w="0" w:type="auto"/>
            <w:vAlign w:val="center"/>
          </w:tcPr>
          <w:p w14:paraId="5F13486D"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1CE6993" w14:textId="77777777" w:rsidR="00266DE2" w:rsidRPr="00F8537F" w:rsidRDefault="00266DE2" w:rsidP="00266DE2">
            <w:pPr>
              <w:rPr>
                <w:rFonts w:ascii="Times New Roman" w:hAnsi="Times New Roman" w:cs="Times New Roman"/>
                <w:sz w:val="15"/>
                <w:szCs w:val="15"/>
              </w:rPr>
            </w:pPr>
            <w:r w:rsidRPr="00F8537F">
              <w:rPr>
                <w:rStyle w:val="font11"/>
                <w:sz w:val="15"/>
                <w:szCs w:val="15"/>
              </w:rPr>
              <w:t xml:space="preserve"> L3</w:t>
            </w:r>
            <w:r w:rsidRPr="00F8537F">
              <w:rPr>
                <w:rStyle w:val="font01"/>
                <w:rFonts w:cs="Times New Roman" w:hint="default"/>
                <w:sz w:val="15"/>
                <w:szCs w:val="15"/>
              </w:rPr>
              <w:t>-</w:t>
            </w:r>
            <w:r w:rsidRPr="00F8537F">
              <w:rPr>
                <w:rStyle w:val="font11"/>
                <w:sz w:val="15"/>
                <w:szCs w:val="15"/>
              </w:rPr>
              <w:t>L6 DRGs</w:t>
            </w:r>
          </w:p>
        </w:tc>
        <w:tc>
          <w:tcPr>
            <w:tcW w:w="0" w:type="auto"/>
            <w:vAlign w:val="center"/>
          </w:tcPr>
          <w:p w14:paraId="66B4D60F" w14:textId="77777777" w:rsidR="00266DE2" w:rsidRPr="00F43A24" w:rsidRDefault="00266DE2" w:rsidP="00266DE2">
            <w:pPr>
              <w:rPr>
                <w:rFonts w:ascii="Times New Roman" w:hAnsi="Times New Roman" w:cs="Times New Roman"/>
                <w:sz w:val="15"/>
                <w:szCs w:val="15"/>
              </w:rPr>
            </w:pPr>
            <w:r w:rsidRPr="00F43A24">
              <w:rPr>
                <w:rFonts w:ascii="Times New Roman" w:hAnsi="Times New Roman" w:cs="Times New Roman" w:hint="eastAsia"/>
                <w:sz w:val="15"/>
                <w:szCs w:val="15"/>
              </w:rPr>
              <w:t>M</w:t>
            </w:r>
            <w:r w:rsidRPr="00F43A24">
              <w:rPr>
                <w:rFonts w:ascii="Times New Roman" w:hAnsi="Times New Roman" w:cs="Times New Roman"/>
                <w:sz w:val="15"/>
                <w:szCs w:val="15"/>
              </w:rPr>
              <w:t>ale C57BL/6 or</w:t>
            </w:r>
            <w:r w:rsidRPr="00F43A24">
              <w:rPr>
                <w:rFonts w:ascii="Times New Roman" w:hAnsi="Times New Roman" w:cs="Times New Roman"/>
                <w:sz w:val="15"/>
                <w:szCs w:val="15"/>
              </w:rPr>
              <w:br/>
              <w:t xml:space="preserve">BALB/C WT mice </w:t>
            </w:r>
          </w:p>
        </w:tc>
        <w:tc>
          <w:tcPr>
            <w:tcW w:w="0" w:type="auto"/>
            <w:vAlign w:val="center"/>
          </w:tcPr>
          <w:p w14:paraId="4284FD5B" w14:textId="4AAD1BD8" w:rsidR="00266DE2" w:rsidRPr="00F43A24" w:rsidRDefault="00266DE2" w:rsidP="00266DE2">
            <w:pPr>
              <w:rPr>
                <w:rFonts w:ascii="Times New Roman" w:hAnsi="Times New Roman" w:cs="Times New Roman"/>
                <w:sz w:val="16"/>
                <w:szCs w:val="16"/>
              </w:rPr>
            </w:pPr>
            <w:r w:rsidRPr="00F43A24">
              <w:rPr>
                <w:rFonts w:ascii="Times New Roman" w:hAnsi="Times New Roman" w:cs="Times New Roman"/>
                <w:sz w:val="16"/>
                <w:szCs w:val="16"/>
              </w:rPr>
              <w:fldChar w:fldCharType="begin" w:fldLock="1"/>
            </w:r>
            <w:r w:rsidR="007B7E77" w:rsidRPr="00F43A24">
              <w:rPr>
                <w:rFonts w:ascii="Times New Roman" w:hAnsi="Times New Roman" w:cs="Times New Roman"/>
                <w:sz w:val="16"/>
                <w:szCs w:val="16"/>
              </w:rPr>
              <w:instrText>ADDIN CSL_CITATION {"citationItems":[{"id":"ITEM-1","itemData":{"DOI":"10.1523/JNEUROSCI.2233-16.2017","ISSN":"15292401","PMID":"28576938","abstract":"Herpetic neuralgia is the most important symptom of herpes zoster disease, which is caused by Varicella zoster. Nevertheless, the pathophysiological mechanisms involved in herpetic neuralgia are not totally elucidated. Here, we examined the neuroimmune interactions at the sensory ganglia that account for the genesis of herpetic neuralgia using a murine model of Herpes Simplex Virus Type-1 (HSV-1) infection. The cutaneous HSV-1 infection of mice results in the development of a zosteriform-like skin lesion followed by a time-dependent increase in pain-like responses (mechanical allodynia). Leukocytes composed mainly of macrophages and neutrophils infiltrate infected DRGs and account for the development of herpetic neuralgia. Infiltrating leukocytes are responsible for driving the production of TNF, which in turn mediates the development of herpetic neuralgia through downregulation of the inwardly rectifying K+ channel Kir4.1 in satellite glial cells. These results revealed that neuroimmune–glia interactions at the sensory ganglia play a critical role in the genesis of herpetic neuralgia. In conclusion, the present study elucidates novel mechanisms involved in the genesis of acute herpetic pain and open new avenues for its control.","author":[{"dropping-particle":"","family":"Silva","given":"Jaqueline R.","non-dropping-particle":"","parse-names":false,"suffix":""},{"dropping-particle":"","family":"Lopes","given":"Alexandre H.","non-dropping-particle":"","parse-names":false,"suffix":""},{"dropping-particle":"","family":"Talbot","given":"Jhimmy","non-dropping-particle":"","parse-names":false,"suffix":""},{"dropping-particle":"","family":"Cecilio","given":"Nerry T.","non-dropping-particle":"","parse-names":false,"suffix":""},{"dropping-particle":"","family":"Rossato","given":"Mateus F.","non-dropping-particle":"","parse-names":false,"suffix":""},{"dropping-particle":"","family":"Silva","given":"Rangel L.","non-dropping-particle":"","parse-names":false,"suffix":""},{"dropping-particle":"","family":"Souza","given":"Guilherme R.","non-dropping-particle":"","parse-names":false,"suffix":""},{"dropping-particle":"","family":"Silva","given":"Cassia R.","non-dropping-particle":"","parse-names":false,"suffix":""},{"dropping-particle":"","family":"Lucas","given":"Guilherme","non-dropping-particle":"","parse-names":false,"suffix":""},{"dropping-particle":"","family":"Fonseca","given":"Benedito A.","non-dropping-particle":"","parse-names":false,"suffix":""},{"dropping-particle":"","family":"Arruda","given":"Eurico","non-dropping-particle":"","parse-names":false,"suffix":""},{"dropping-particle":"","family":"Alves-Filho","given":"Jose C.","non-dropping-particle":"","parse-names":false,"suffix":""},{"dropping-particle":"","family":"Cunha","given":"Fernando de Queiroz","non-dropping-particle":"","parse-names":false,"suffix":""},{"dropping-particle":"","family":"Cunha","given":"Thiago M.","non-dropping-particle":"","parse-names":false,"suffix":""}],"container-title":"Journal of Neuroscience","id":"ITEM-1","issue":"27","issued":{"date-parts":[["2017"]]},"page":"6408-6422","title":"Neuroimmune–glia interactions in the sensory ganglia account for the development of acute herpetic neuralgia","type":"article-journal","volume":"37"},"uris":["http://www.mendeley.com/documents/?uuid=775c4512-694a-4bfb-a5ec-5ed21ebbe9d9"]}],"mendeley":{"formattedCitation":"[5]","plainTextFormattedCitation":"[5]","previouslyFormattedCitation":"[5]"},"properties":{"noteIndex":0},"schema":"https://github.com/citation-style-language/schema/raw/master/csl-citation.json"}</w:instrText>
            </w:r>
            <w:r w:rsidRPr="00F43A24">
              <w:rPr>
                <w:rFonts w:ascii="Times New Roman" w:hAnsi="Times New Roman" w:cs="Times New Roman"/>
                <w:sz w:val="16"/>
                <w:szCs w:val="16"/>
              </w:rPr>
              <w:fldChar w:fldCharType="separate"/>
            </w:r>
            <w:r w:rsidR="007B7E77" w:rsidRPr="00F43A24">
              <w:rPr>
                <w:rFonts w:ascii="Times New Roman" w:hAnsi="Times New Roman" w:cs="Times New Roman"/>
                <w:noProof/>
                <w:sz w:val="16"/>
                <w:szCs w:val="16"/>
              </w:rPr>
              <w:t>[5]</w:t>
            </w:r>
            <w:r w:rsidRPr="00F43A24">
              <w:rPr>
                <w:rFonts w:ascii="Times New Roman" w:hAnsi="Times New Roman" w:cs="Times New Roman"/>
                <w:sz w:val="16"/>
                <w:szCs w:val="16"/>
              </w:rPr>
              <w:fldChar w:fldCharType="end"/>
            </w:r>
          </w:p>
        </w:tc>
      </w:tr>
      <w:tr w:rsidR="00266DE2" w:rsidRPr="00D562DE" w14:paraId="696AC063" w14:textId="77777777" w:rsidTr="00D233E0">
        <w:tc>
          <w:tcPr>
            <w:tcW w:w="0" w:type="auto"/>
            <w:vAlign w:val="center"/>
          </w:tcPr>
          <w:p w14:paraId="0C75D0BC" w14:textId="47ED7E4F"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1ED5637D" w14:textId="27059E9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PGE2</w:t>
            </w:r>
            <w:r>
              <w:rPr>
                <w:rFonts w:ascii="Times New Roman" w:hAnsi="Times New Roman" w:cs="Times New Roman" w:hint="eastAsia"/>
                <w:color w:val="000000"/>
                <w:sz w:val="15"/>
                <w:szCs w:val="15"/>
              </w:rPr>
              <w:t>/</w:t>
            </w:r>
            <w:r w:rsidRPr="00F8537F">
              <w:rPr>
                <w:rFonts w:ascii="Times New Roman" w:hAnsi="Times New Roman" w:cs="Times New Roman"/>
                <w:color w:val="000000"/>
                <w:sz w:val="15"/>
                <w:szCs w:val="15"/>
              </w:rPr>
              <w:t xml:space="preserve">eEP3 </w:t>
            </w:r>
          </w:p>
        </w:tc>
        <w:tc>
          <w:tcPr>
            <w:tcW w:w="0" w:type="auto"/>
            <w:vAlign w:val="center"/>
          </w:tcPr>
          <w:p w14:paraId="7B567CCD"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COX-2 induction and the PGE2-EP3 receptor system play an essential role in the dorsal root ganglia specifically in the development, but not maintenance, of acute herpetic pain.</w:t>
            </w:r>
          </w:p>
        </w:tc>
        <w:tc>
          <w:tcPr>
            <w:tcW w:w="0" w:type="auto"/>
            <w:vAlign w:val="center"/>
          </w:tcPr>
          <w:p w14:paraId="3FFEC39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BA2448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L4</w:t>
            </w:r>
            <w:r>
              <w:rPr>
                <w:rFonts w:ascii="Times New Roman" w:hAnsi="Times New Roman" w:cs="Times New Roman" w:hint="eastAsia"/>
                <w:color w:val="000000"/>
                <w:sz w:val="15"/>
                <w:szCs w:val="15"/>
              </w:rPr>
              <w:t>-</w:t>
            </w:r>
            <w:r w:rsidRPr="00F8537F">
              <w:rPr>
                <w:rFonts w:ascii="Times New Roman" w:hAnsi="Times New Roman" w:cs="Times New Roman"/>
                <w:color w:val="000000"/>
                <w:sz w:val="15"/>
                <w:szCs w:val="15"/>
              </w:rPr>
              <w:t xml:space="preserve"> L5 DRGs</w:t>
            </w:r>
          </w:p>
        </w:tc>
        <w:tc>
          <w:tcPr>
            <w:tcW w:w="0" w:type="auto"/>
            <w:vAlign w:val="center"/>
          </w:tcPr>
          <w:p w14:paraId="0B2B021A" w14:textId="389DC602" w:rsidR="00266DE2" w:rsidRPr="00F8537F" w:rsidRDefault="00266DE2" w:rsidP="00266DE2">
            <w:pPr>
              <w:rPr>
                <w:rFonts w:ascii="Times New Roman" w:hAnsi="Times New Roman" w:cs="Times New Roman"/>
                <w:sz w:val="15"/>
                <w:szCs w:val="15"/>
              </w:rPr>
            </w:pPr>
            <w:r w:rsidRPr="00F8537F">
              <w:rPr>
                <w:rStyle w:val="font11"/>
                <w:sz w:val="15"/>
                <w:szCs w:val="15"/>
              </w:rPr>
              <w:t>Female BALB/c mice</w:t>
            </w:r>
            <w:r>
              <w:rPr>
                <w:rStyle w:val="font11"/>
                <w:rFonts w:hint="eastAsia"/>
                <w:sz w:val="15"/>
                <w:szCs w:val="15"/>
              </w:rPr>
              <w:t>;</w:t>
            </w:r>
            <w:r>
              <w:rPr>
                <w:rStyle w:val="font11"/>
                <w:rFonts w:hint="eastAsia"/>
              </w:rPr>
              <w:t xml:space="preserve"> </w:t>
            </w:r>
            <w:r w:rsidRPr="000C290A">
              <w:rPr>
                <w:rStyle w:val="font11"/>
                <w:rFonts w:hint="eastAsia"/>
                <w:sz w:val="15"/>
                <w:szCs w:val="15"/>
              </w:rPr>
              <w:t>m</w:t>
            </w:r>
            <w:r w:rsidRPr="00F8537F">
              <w:rPr>
                <w:rStyle w:val="font11"/>
                <w:sz w:val="15"/>
                <w:szCs w:val="15"/>
              </w:rPr>
              <w:t>ale C57BL/6J</w:t>
            </w:r>
            <w:r w:rsidRPr="00F8537F">
              <w:rPr>
                <w:rFonts w:ascii="Times New Roman" w:hAnsi="Times New Roman" w:cs="Times New Roman"/>
                <w:color w:val="000000"/>
                <w:sz w:val="15"/>
                <w:szCs w:val="15"/>
              </w:rPr>
              <w:br/>
            </w:r>
            <w:r w:rsidRPr="00F8537F">
              <w:rPr>
                <w:rStyle w:val="font11"/>
                <w:sz w:val="15"/>
                <w:szCs w:val="15"/>
              </w:rPr>
              <w:t>mice; prostanoid receptor gene</w:t>
            </w:r>
            <w:r w:rsidRPr="00F8537F">
              <w:rPr>
                <w:rStyle w:val="font71"/>
                <w:sz w:val="15"/>
                <w:szCs w:val="15"/>
              </w:rPr>
              <w:t>_</w:t>
            </w:r>
            <w:r w:rsidRPr="00F8537F">
              <w:rPr>
                <w:rStyle w:val="font11"/>
                <w:sz w:val="15"/>
                <w:szCs w:val="15"/>
              </w:rPr>
              <w:t>x005f deficient mice</w:t>
            </w:r>
          </w:p>
        </w:tc>
        <w:tc>
          <w:tcPr>
            <w:tcW w:w="0" w:type="auto"/>
            <w:vAlign w:val="center"/>
          </w:tcPr>
          <w:p w14:paraId="0BFC4EE1" w14:textId="3125A4FF"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neuropharm.2004.12.025","ISSN":"00283908","PMID":"15925391","abstract":"The precise mechanisms of zoster-associated pain and postherpetic neuralgia remain unknown. Inoculation of mice with herpes simplex virus type-1 elicits acute herpetic pain- and delayed postherpetic pain-related responses. We investigated the role of prostaglandins (PGs) and their synthases in both types of pain. Deficiency in EP3 but not EP1, IP or TP prostanoid receptor markedly diminished the acute herpetic pain and resulted in the decrease of the incidence of the delayed postherpetic pain. Preventive but not therapeutic administration of the EP3 antagonist ONO-AE3-240 inhibited the acute herpetic pain. The non-selective cyclooxygenase (COX) inhibitor diclofenac and the selective COX-2 inhibitors NS-398 and JTE-522 dose dependently reduced the acute herpetic pain, and NS-398 was without effect on delayed postherpetic pain. COX-2 was induced and PGE2 content was increased in the affected dorsal root ganglia at the stage of acute herpetic pain. COX-2-like immunoreactivities were found around the nuclear membrane of many dorsal root ganglion neurons that were negative for herpesvirus antigen. COX-2 mRNA expression and PGE2 content in the affected dorsal root ganglia at the stage of delayed postherpetic pain were similar to those of naive mice. The propagation of herpes virus in dorsal root ganglion may induce COX-2 and produce PGE2 in uninfected neurons. The results suggest the important roles of COX-2 induction and the PGE2-EP3 receptor system in the dorsal root ganglia in the development but not maintenance of acute herpetic pain. It was further confirmed that the PG systems do not play a key role in delayed postherpetic pain. © 2005 Elsevier Ltd. All rights reserved.","author":[{"dropping-particle":"","family":"Takasaki","given":"Ichiro","non-dropping-particle":"","parse-names":false,"suffix":""},{"dropping-particle":"","family":"Nojima","given":"Hiroshi","non-dropping-particle":"","parse-names":false,"suffix":""},{"dropping-particle":"","family":"Shiraki","given":"Kimiyasu","non-dropping-particle":"","parse-names":false,"suffix":""},{"dropping-particle":"","family":"Sugimoto","given":"Yukihiko","non-dropping-particle":"","parse-names":false,"suffix":""},{"dropping-particle":"","family":"Ichikawa","given":"Atsushi","non-dropping-particle":"","parse-names":false,"suffix":""},{"dropping-particle":"","family":"Ushikubi","given":"Fumitaka","non-dropping-particle":"","parse-names":false,"suffix":""},{"dropping-particle":"","family":"Narumiya","given":"Shuh","non-dropping-particle":"","parse-names":false,"suffix":""},{"dropping-particle":"","family":"Kuraishi","given":"Yasushi","non-dropping-particle":"","parse-names":false,"suffix":""}],"container-title":"Neuropharmacology","id":"ITEM-1","issue":"3","issued":{"date-parts":[["2005"]]},"page":"283-292","title":"Involvement of cyclooxygenase-2 and EP3 prostaglandin receptor in acute herpetic but not postherpetic pain in mice","type":"article-journal","volume":"49"},"uris":["http://www.mendeley.com/documents/?uuid=b2d92ba1-c01a-424e-ade3-cc215649af3e"]}],"mendeley":{"formattedCitation":"[6]","plainTextFormattedCitation":"[6]","previouslyFormattedCitation":"[6]"},"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6]</w:t>
            </w:r>
            <w:r>
              <w:rPr>
                <w:rFonts w:ascii="Times New Roman" w:hAnsi="Times New Roman" w:cs="Times New Roman"/>
                <w:sz w:val="16"/>
                <w:szCs w:val="16"/>
              </w:rPr>
              <w:fldChar w:fldCharType="end"/>
            </w:r>
          </w:p>
        </w:tc>
      </w:tr>
      <w:tr w:rsidR="00266DE2" w:rsidRPr="00D562DE" w14:paraId="1655D03E" w14:textId="77777777" w:rsidTr="00D233E0">
        <w:tc>
          <w:tcPr>
            <w:tcW w:w="0" w:type="auto"/>
            <w:vAlign w:val="center"/>
          </w:tcPr>
          <w:p w14:paraId="3F638E13" w14:textId="7D136A79"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694E4F4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Galectin-3</w:t>
            </w:r>
          </w:p>
        </w:tc>
        <w:tc>
          <w:tcPr>
            <w:tcW w:w="0" w:type="auto"/>
            <w:vAlign w:val="center"/>
          </w:tcPr>
          <w:p w14:paraId="7C43877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Galectin-3 expressed in infiltrating macrophages and/or resident microglia in the spinal dorsal horn contributes to the development of herpetic allodynia.</w:t>
            </w:r>
          </w:p>
        </w:tc>
        <w:tc>
          <w:tcPr>
            <w:tcW w:w="0" w:type="auto"/>
            <w:vAlign w:val="center"/>
          </w:tcPr>
          <w:p w14:paraId="45AFEC8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91258F5"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L</w:t>
            </w:r>
            <w:r w:rsidRPr="00F8537F">
              <w:rPr>
                <w:rFonts w:ascii="Times New Roman" w:hAnsi="Times New Roman" w:cs="Times New Roman"/>
                <w:color w:val="000000"/>
                <w:sz w:val="15"/>
                <w:szCs w:val="15"/>
              </w:rPr>
              <w:t>umbar spinal dorsal horn</w:t>
            </w:r>
          </w:p>
        </w:tc>
        <w:tc>
          <w:tcPr>
            <w:tcW w:w="0" w:type="auto"/>
            <w:vAlign w:val="center"/>
          </w:tcPr>
          <w:p w14:paraId="1FEB54E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C57BL/6J mice;</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Female galectin-3 gene-deficient mice</w:t>
            </w:r>
          </w:p>
        </w:tc>
        <w:tc>
          <w:tcPr>
            <w:tcW w:w="0" w:type="auto"/>
            <w:vAlign w:val="center"/>
          </w:tcPr>
          <w:p w14:paraId="222591C4" w14:textId="46F1C4C0"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pain.2011.11.022","ISSN":"03043959","PMID":"22197693","abstract":"To identify endogenous factors involved in herpetic pain, we performed genome-wide microarray analysis of the spinal cord of mice that suffered from herpetic allodynia induced by inoculation with herpes simplex virus type 1, which revealed marked induction of galectin-3, a β-galactoside-binding lectin. Therefore, we investigated the role of galectin-3 in herpetic allodynia. The expression levels of galectin-3 mRNA and protein were increased with a temporal pattern similar to that of herpetic allodynia. Galectin-3-expressing cells were mainly localized in the superficial dorsal horn, round in shape, and positive for the macrophage/microglia markers Iba-1 and F4/80. In the deep dorsal horn, there were Iba-1-positive cells with ramified and stout processes, which were negative for galectin-3. In the superficial dorsal horn, there were many CD3-positive T cells, but most of the galectin-3-expressing cells were negative for CD3. Galectin-3-expressing cells were negative for the neuronal marker NeuN and the astrocyte marker glial fibrillary acidic protein antibody. Deficiency in galectin-3 markedly reduced herpetic allodynia, without showing an effect on herpes zoster-like skin lesions. Intrathecal injection of galectin-3 produced mechanical allodynia in naive mice, and intrathecal injections of anti-galectin-3 antibodies significantly reduced herpetic allodynia. The present results suggest that galectin-3 in infiltrating macrophages and/or resident microglia in the spinal dorsal horn contributes to herpetic allodynia. Galectin-3 may be a new therapeutic target for the treatment of herpes zoster-associated pain. © 2011 International Association for the Study of Pain. Published by Elsevier B.V. All rights reserved.","author":[{"dropping-particle":"","family":"Takasaki","given":"Ichiro","non-dropping-particle":"","parse-names":false,"suffix":""},{"dropping-particle":"","family":"Taniguchi","given":"Kana","non-dropping-particle":"","parse-names":false,"suffix":""},{"dropping-particle":"","family":"Komatsu","given":"Fumiaki","non-dropping-particle":"","parse-names":false,"suffix":""},{"dropping-particle":"","family":"Sasaki","given":"Atsushi","non-dropping-particle":"","parse-names":false,"suffix":""},{"dropping-particle":"","family":"Andoh","given":"Tsugunobu","non-dropping-particle":"","parse-names":false,"suffix":""},{"dropping-particle":"","family":"Nojima","given":"Hiroshi","non-dropping-particle":"","parse-names":false,"suffix":""},{"dropping-particle":"","family":"Shiraki","given":"Kimiyasu","non-dropping-particle":"","parse-names":false,"suffix":""},{"dropping-particle":"","family":"Hsu","given":"Daniel K.","non-dropping-particle":"","parse-names":false,"suffix":""},{"dropping-particle":"","family":"Liu","given":"Fu Tong","non-dropping-particle":"","parse-names":false,"suffix":""},{"dropping-particle":"","family":"Kato","given":"Ichiro","non-dropping-particle":"","parse-names":false,"suffix":""},{"dropping-particle":"","family":"Hiraga","given":"Koichi","non-dropping-particle":"","parse-names":false,"suffix":""},{"dropping-particle":"","family":"Kuraishi","given":"Yasushi","non-dropping-particle":"","parse-names":false,"suffix":""}],"container-title":"Pain","id":"ITEM-1","issue":"3","issued":{"date-parts":[["2012"]]},"page":"585-592","publisher":"International Association for the Study of Pain","title":"Contribution of spinal galectin-3 to acute herpetic allodynia in mice","type":"article-journal","volume":"153"},"uris":["http://www.mendeley.com/documents/?uuid=d94e6843-109c-42bd-b368-592a2dad0254"]}],"mendeley":{"formattedCitation":"[7]","plainTextFormattedCitation":"[7]","previouslyFormattedCitation":"[7]"},"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7]</w:t>
            </w:r>
            <w:r>
              <w:rPr>
                <w:rFonts w:ascii="Times New Roman" w:hAnsi="Times New Roman" w:cs="Times New Roman"/>
                <w:sz w:val="16"/>
                <w:szCs w:val="16"/>
              </w:rPr>
              <w:fldChar w:fldCharType="end"/>
            </w:r>
          </w:p>
        </w:tc>
      </w:tr>
      <w:tr w:rsidR="00266DE2" w:rsidRPr="00D562DE" w14:paraId="223007FD" w14:textId="77777777" w:rsidTr="00D233E0">
        <w:tc>
          <w:tcPr>
            <w:tcW w:w="0" w:type="auto"/>
            <w:vAlign w:val="center"/>
          </w:tcPr>
          <w:p w14:paraId="75228B4D" w14:textId="6CE892A0"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4946EC5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0E526F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Gabapentin demonstrates efficacy in treating acute herpetic pain with minimal observable adverse effects. Its analgesic effects primarily occur through actions on the spinal cord.</w:t>
            </w:r>
          </w:p>
        </w:tc>
        <w:tc>
          <w:tcPr>
            <w:tcW w:w="0" w:type="auto"/>
            <w:vAlign w:val="center"/>
          </w:tcPr>
          <w:p w14:paraId="32147A0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69AC73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AD8A2C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BALB/c mice</w:t>
            </w:r>
          </w:p>
        </w:tc>
        <w:tc>
          <w:tcPr>
            <w:tcW w:w="0" w:type="auto"/>
            <w:vAlign w:val="center"/>
          </w:tcPr>
          <w:p w14:paraId="33E98F6D" w14:textId="0E947B85"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ISSN":"00223565","PMID":"11160607","abstract":"The effects of systemic and local injections of gabapentin, a novel anticonvulsant agent, were tested on nociceptive behaviors in mice with acute herpetic pain. Transdermal infection with herpes simplex virus type-1 (HSV-1) produced nociceptive hypersensitivity of the infected hind paw to innocuous (allodynia) and noxious mechanical stimulation (hyperalgesia) with von Frey filaments. Systemic administration of gabapentin (10-100 mg/kg, peroral) produced a dose-dependent inhibition of both allodynia and hyperalgesia; gabapentin (30-300 mg/kg) did not affect locomotor activity. Intrathecal injection of gabapentin (10-100 μg/animal) also attenuated dose dependently both nociceptive hypersensitivities. In contrast, intraplantar, intracisternal, and intracerebroventricular administration of gabapentin (10-100 μg/animal) had no effect on the HSV-1-induced nociceptive hypersensitivities. Pretreatment with naltrexone (1 mg/ kg) inhibited antinociceptive effect of morphine (5 mg/kg), but not gabapentin (100 mg/kg). Repeated administration of morphine (5 mg/kg, four times) led to tolerance of antinociceptive action, whereas gabapentin (100 mg/kg, four times) had antinociceptive effect even after the forth administration. The present results suggest that gabapentin is effective in the treatment of acute herpetic pain without apparent adverse effects, and analgesic action of gabapentin is mainly mediated by actions on the spinal cord.","author":[{"dropping-particle":"","family":"Takasaki","given":"Ichiro","non-dropping-particle":"","parse-names":false,"suffix":""},{"dropping-particle":"","family":"Andoh","given":"Tsugunobu","non-dropping-particle":"","parse-names":false,"suffix":""},{"dropping-particle":"","family":"Nojima","given":"Hiroshi","non-dropping-particle":"","parse-names":false,"suffix":""},{"dropping-particle":"","family":"Shiraki","given":"Kimiyasu","non-dropping-particle":"","parse-names":false,"suffix":""},{"dropping-particle":"","family":"Kuraishi","given":"Yasushi","non-dropping-particle":"","parse-names":false,"suffix":""}],"container-title":"Journal of Pharmacology and Experimental Therapeutics","id":"ITEM-1","issue":"2","issued":{"date-parts":[["2001"]]},"page":"270-275","title":"Gabapentin antinociception in mice with acute herpetic pain induced by herpes simplex virus infection","type":"article-journal","volume":"296"},"uris":["http://www.mendeley.com/documents/?uuid=46ea95f2-86ab-477a-a2b5-3b5c2328e121"]}],"mendeley":{"formattedCitation":"[8]","plainTextFormattedCitation":"[8]","previouslyFormattedCitation":"[8]"},"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8]</w:t>
            </w:r>
            <w:r>
              <w:rPr>
                <w:rFonts w:ascii="Times New Roman" w:hAnsi="Times New Roman" w:cs="Times New Roman"/>
                <w:sz w:val="16"/>
                <w:szCs w:val="16"/>
              </w:rPr>
              <w:fldChar w:fldCharType="end"/>
            </w:r>
          </w:p>
        </w:tc>
      </w:tr>
      <w:tr w:rsidR="00266DE2" w:rsidRPr="00D562DE" w14:paraId="7C360E3A" w14:textId="77777777" w:rsidTr="00D233E0">
        <w:tc>
          <w:tcPr>
            <w:tcW w:w="0" w:type="auto"/>
            <w:vAlign w:val="center"/>
          </w:tcPr>
          <w:p w14:paraId="27AF4203" w14:textId="314DE8E8"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0984436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21AD03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Gabapentin demonstrated a dose-dependent inhibition of acute herpetic pain-related </w:t>
            </w:r>
            <w:r w:rsidRPr="00F8537F">
              <w:rPr>
                <w:rFonts w:ascii="Times New Roman" w:hAnsi="Times New Roman" w:cs="Times New Roman"/>
                <w:color w:val="000000"/>
                <w:sz w:val="15"/>
                <w:szCs w:val="15"/>
              </w:rPr>
              <w:lastRenderedPageBreak/>
              <w:t>responses. This medication notably reduced the incidence of delayed postherpetic pain.</w:t>
            </w:r>
          </w:p>
        </w:tc>
        <w:tc>
          <w:tcPr>
            <w:tcW w:w="0" w:type="auto"/>
            <w:vAlign w:val="center"/>
          </w:tcPr>
          <w:p w14:paraId="49B282E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6053D4B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B146EAA"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F</w:t>
            </w:r>
            <w:r w:rsidRPr="00F8537F">
              <w:rPr>
                <w:rFonts w:ascii="Times New Roman" w:hAnsi="Times New Roman" w:cs="Times New Roman"/>
                <w:color w:val="000000"/>
                <w:sz w:val="15"/>
                <w:szCs w:val="15"/>
              </w:rPr>
              <w:t>emale BALB/c mice</w:t>
            </w:r>
          </w:p>
        </w:tc>
        <w:tc>
          <w:tcPr>
            <w:tcW w:w="0" w:type="auto"/>
            <w:vAlign w:val="center"/>
          </w:tcPr>
          <w:p w14:paraId="29E61EBD" w14:textId="5A359188"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lfs.2004.01.005","ISSN":"00243205","PMID":"15041444","abstract":"The inoculation of mice with herpes simplex virus type-1 (HSV-1) causes herpes zoster-like skin lesions and pain-related responses (tactile allodynia and mechanical hyperalgesia) from day 5 after inoculation. Skin lesions completely heal by day 15 after inoculation, but about half of mice with acute herpetic pain show pain-related responses long after the lesions heal. Using this mouse model, we examined the effects of repeated administration of gabapentin and amitriptyline on the acute herpetic pain and the incidence of postherpetic pain. Gabapentin and amitriptyline were administered three times daily from day 5 to 11 after inoculation. Postherpetic pain-related responses were assessed on day 30 after inoculation. Gabapentin (10-100 mg/kg) produced the dose-dependent inhibition of acute herpetic pain-related responses. This medication produced marked reduction in the incidence of delayed postherpetic pain and the dose of 100 mg/kg produced the complete inhibition. Amitriptyline (10 mg/kg) did not affect the acute pain-related responses in the initial 3- and 2-day periods and then gradually inhibited them. This dosage produced a substantial but non-significant decrease in the incidence of postherpetic pain-related responses. Amitriptyline (1 and 3 mg/kg) was without effects on acute herpetic and postherpetic pain-related responses. The results strongly support the idea that the severity of the acute herpetic pain is a risk factor of postherpetic neuralgia. It may be worth testing the effects of gabapentin on acute herpetic pain and the incidence of postherpetic neuralgia in human subjects. © 2004 Elsevier Inc. All rights reserved.","author":[{"dropping-particle":"","family":"Kuraishi","given":"Yasushi","non-dropping-particle":"","parse-names":false,"suffix":""},{"dropping-particle":"","family":"Takasaki","given":"Ichiro","non-dropping-particle":"","parse-names":false,"suffix":""},{"dropping-particle":"","family":"Nojima","given":"Hiroshi","non-dropping-particle":"","parse-names":false,"suffix":""},{"dropping-particle":"","family":"Shiraki","given":"Kimiyasu","non-dropping-particle":"","parse-names":false,"suffix":""},{"dropping-particle":"","family":"Takahata","given":"Hiroki","non-dropping-particle":"","parse-names":false,"suffix":""}],"container-title":"Life Sciences","id":"ITEM-1","issue":"21","issued":{"date-parts":[["2004"]]},"page":"2619-2626","title":"Effects of the suppression of acute herpetic pain by gabapentin and amitriptyline on the incidence of delayed postherpetic pain in mice","type":"article-journal","volume":"74"},"uris":["http://www.mendeley.com/documents/?uuid=38dac75c-fb66-4e63-bacd-6c27f2b3a977"]}],"mendeley":{"formattedCitation":"[9]","plainTextFormattedCitation":"[9]","previouslyFormattedCitation":"[9]"},"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9]</w:t>
            </w:r>
            <w:r>
              <w:rPr>
                <w:rFonts w:ascii="Times New Roman" w:hAnsi="Times New Roman" w:cs="Times New Roman"/>
                <w:sz w:val="16"/>
                <w:szCs w:val="16"/>
              </w:rPr>
              <w:fldChar w:fldCharType="end"/>
            </w:r>
          </w:p>
        </w:tc>
      </w:tr>
      <w:tr w:rsidR="00266DE2" w:rsidRPr="00D562DE" w14:paraId="288DFC9B" w14:textId="77777777" w:rsidTr="00D233E0">
        <w:tc>
          <w:tcPr>
            <w:tcW w:w="0" w:type="auto"/>
            <w:vAlign w:val="center"/>
          </w:tcPr>
          <w:p w14:paraId="40CCB18B" w14:textId="14ECCB99"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07C3FFA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5349C6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non-narcotic µ-opioid receptor agonist loperamide may alleviate acute herpetic pain in patients suffering from herpes zoster.</w:t>
            </w:r>
          </w:p>
        </w:tc>
        <w:tc>
          <w:tcPr>
            <w:tcW w:w="0" w:type="auto"/>
            <w:vAlign w:val="center"/>
          </w:tcPr>
          <w:p w14:paraId="4E615F0E"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888800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7A4E54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C57BL/6j mice</w:t>
            </w:r>
          </w:p>
        </w:tc>
        <w:tc>
          <w:tcPr>
            <w:tcW w:w="0" w:type="auto"/>
            <w:vAlign w:val="center"/>
          </w:tcPr>
          <w:p w14:paraId="0BFDF433" w14:textId="7F9C25C9"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254/jphs.FP0070294","ISSN":"13478648","PMID":"17598951","abstract":"In the present study, we investigated whether the peripherally acting μ-opioid receptor agonist loperamide would inhibit allodynia in the non-inflamed dermatome of mice with herpetic pain. Subcutaneous (s.c.) injection of loperamide (1 and 3 mg/kg) inhibited allodynia. Local (intraplantar) injection of loperamide (1 and 5 μg/site) also produced an anti-allodynic effect. The peripheral opioid receptor antagonist naloxone methiodide (0.1 mg/kg, s.c.) and the μ-opioid receptor-selective antagonist β-funaltrexamine (40 nmol/site, intraplantar and 20 mg/kg, s.c.) antagonized the anti-allodynic effects of systemic and local loperamide. Local injection of loperamide into the contralateral hind paw was without effect, suggesting that the effect is mediated through local action, not systemic action. Acute and subacute tolerance did not develop to the anti-allodynic effect of loperamide. In addition, there were no cross-tolerance between local opioids (morphine and loperamide) and systemic morphine. These results suggest that stimulation of peripheral μ-opioid receptors suppresses herpetic allodynia without tolerance development. The non-narcotic μ-opioid receptor agonist loperamide may relieve acute herpetic pain in patients with herpes zoster. ©2007 The Japanese Pharmacological Society.","author":[{"dropping-particle":"","family":"Sasaki","given":"Atsushi","non-dropping-particle":"","parse-names":false,"suffix":""},{"dropping-particle":"","family":"Nakashima","given":"Yasutaka","non-dropping-particle":"","parse-names":false,"suffix":""},{"dropping-particle":"","family":"Takasaki","given":"Ichiro","non-dropping-particle":"","parse-names":false,"suffix":""},{"dropping-particle":"","family":"Andoh","given":"Tsugunobu","non-dropping-particle":"","parse-names":false,"suffix":""},{"dropping-particle":"","family":"Shiraki","given":"Kimiyasu","non-dropping-particle":"","parse-names":false,"suffix":""},{"dropping-particle":"","family":"Kuraishi","given":"Yasushi","non-dropping-particle":"","parse-names":false,"suffix":""}],"container-title":"Journal of Pharmacological Sciences","id":"ITEM-1","issue":"3","issued":{"date-parts":[["2007"]]},"page":"218-224","title":"Effects of loperamide on mechanical allodynia induced by herpes simplex virus type-1 in mice","type":"article-journal","volume":"104"},"uris":["http://www.mendeley.com/documents/?uuid=498aa73b-522e-4c62-b5d4-1eb1bfba7242"]}],"mendeley":{"formattedCitation":"[10]","plainTextFormattedCitation":"[10]","previouslyFormattedCitation":"[10]"},"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0]</w:t>
            </w:r>
            <w:r>
              <w:rPr>
                <w:rFonts w:ascii="Times New Roman" w:hAnsi="Times New Roman" w:cs="Times New Roman"/>
                <w:sz w:val="16"/>
                <w:szCs w:val="16"/>
              </w:rPr>
              <w:fldChar w:fldCharType="end"/>
            </w:r>
          </w:p>
        </w:tc>
      </w:tr>
      <w:tr w:rsidR="00266DE2" w:rsidRPr="00D562DE" w14:paraId="3A3A274F" w14:textId="77777777" w:rsidTr="00D233E0">
        <w:tc>
          <w:tcPr>
            <w:tcW w:w="0" w:type="auto"/>
            <w:vAlign w:val="center"/>
          </w:tcPr>
          <w:p w14:paraId="6A208300" w14:textId="5B4B72B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7C4E75C8" w14:textId="1DA1DF59"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NMDA/NR2Bs</w:t>
            </w:r>
          </w:p>
        </w:tc>
        <w:tc>
          <w:tcPr>
            <w:tcW w:w="0" w:type="auto"/>
            <w:vAlign w:val="center"/>
          </w:tcPr>
          <w:p w14:paraId="6909713D"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Phosphorylation of the NR2B subunit at Tyr1472 is implicated in the development of postherpetic allodynia resulting from nerve damage. Furthermore, nerve damage during the acute herpetic phase is associated with the occurrence of postherpetic pain.</w:t>
            </w:r>
          </w:p>
        </w:tc>
        <w:tc>
          <w:tcPr>
            <w:tcW w:w="0" w:type="auto"/>
            <w:vAlign w:val="center"/>
          </w:tcPr>
          <w:p w14:paraId="2A4A2D7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DRG neuron</w:t>
            </w:r>
          </w:p>
        </w:tc>
        <w:tc>
          <w:tcPr>
            <w:tcW w:w="0" w:type="auto"/>
            <w:vAlign w:val="center"/>
          </w:tcPr>
          <w:p w14:paraId="7ABF152E"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4</w:t>
            </w:r>
            <w:r>
              <w:rPr>
                <w:rFonts w:ascii="Times New Roman" w:hAnsi="Times New Roman" w:cs="Times New Roman" w:hint="eastAsia"/>
                <w:color w:val="000000"/>
                <w:sz w:val="15"/>
                <w:szCs w:val="15"/>
              </w:rPr>
              <w:t>-</w:t>
            </w:r>
            <w:r w:rsidRPr="00F8537F">
              <w:rPr>
                <w:rFonts w:ascii="Times New Roman" w:hAnsi="Times New Roman" w:cs="Times New Roman"/>
                <w:color w:val="000000"/>
                <w:sz w:val="15"/>
                <w:szCs w:val="15"/>
              </w:rPr>
              <w:t>L5</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spinal cord</w:t>
            </w:r>
            <w:r>
              <w:rPr>
                <w:rFonts w:ascii="Times New Roman" w:hAnsi="Times New Roman" w:cs="Times New Roman" w:hint="eastAsia"/>
                <w:color w:val="000000"/>
                <w:sz w:val="15"/>
                <w:szCs w:val="15"/>
              </w:rPr>
              <w:t xml:space="preserve"> and </w:t>
            </w:r>
            <w:r w:rsidRPr="00F8537F">
              <w:rPr>
                <w:rFonts w:ascii="Times New Roman" w:hAnsi="Times New Roman" w:cs="Times New Roman"/>
                <w:color w:val="000000"/>
                <w:sz w:val="15"/>
                <w:szCs w:val="15"/>
              </w:rPr>
              <w:t>DRGs</w:t>
            </w:r>
          </w:p>
        </w:tc>
        <w:tc>
          <w:tcPr>
            <w:tcW w:w="0" w:type="auto"/>
            <w:vAlign w:val="center"/>
          </w:tcPr>
          <w:p w14:paraId="0F9C759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C57BL/6 mice; Y1472F-KI mice</w:t>
            </w:r>
          </w:p>
        </w:tc>
        <w:tc>
          <w:tcPr>
            <w:tcW w:w="0" w:type="auto"/>
            <w:vAlign w:val="center"/>
          </w:tcPr>
          <w:p w14:paraId="00578FF4" w14:textId="16508B0B" w:rsidR="00266DE2" w:rsidRPr="00B669CD"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186/1744-8069-8-59","ISSN":"17448069","PMID":"22909213","abstract":"Background: Postherpetic neuralgia is spontaneous pain and allodynia that persist long after the disappearance of the cutaneous lesions caused by herpes zoster. Inoculation of mice with herpes simplex virus-1 causes herpes zoster-like skin lesions and herpetic and postherpetic pain. Although NMDA receptors have been suggested to be involved in postherpetic pain as in other types of neuropathic pain, the neural mechanism remains unclear. NMDA receptor NR2B subunit is the most tyrosine-phosphorylated protein in the brain, and Tyr1472 is the major phosphorylation site of this subunit.Results: To elucidate the role of Tyr1472 phosphorylation of the NR2B subunit in herpetic and postherpetic allodynia, we inoculated herpes simplex virus-1 into the unilateral hind paw of knock-in mice with a mutation of Tyr1472 of the NR2B subunit to Phe (Y1472F-KI). On day 7 post-inoculation, acute herpetic allodynia was observed in more than 80% of the inoculated wild-type and Y1472F-KI mice. Y1472F-KI mice showed significantly reduced intensity and incidence of postherpetic allodynia on days 45-50 post-inoculation as compared with wild-type mice. The innervation in the skin at the postherpetic neuralgia phase was retained to a greater extent in the Y1472F-KI mice. The level of activating transcription factor-3 mRNA, a marker of axonal damage, increased much less in the dorsal root ganglia (DRGs) of Y1472F-KI mice than in those of wild-type mice; and the level of nerve growth factor mRNA significantly increased in wild-type mice, but not at all in Y1472F-KI mice on day 7 post-inoculation. Production of nerve growth factor was at the basal level in the skin of both groups of mice on day 50 post-inoculation. Nerve growth factor and glial cell-derived neurotrophic factor stimulated neurite outgrowth of cultured DRG neurons from Y1472F-KI mice, similarly or less so as they did the outgrowth of those from wild-type mice. Wild-type DRG neurons were more susceptible to glutamate neurotoxicity than Y1472F-KI ones.Conclusions: Taken together, the present data suggest that phosphorylation of the NR2B subunit at its Tyr1472 is involved in the development of postherpetic allodynia due to nerve damage and that the nerve damage at the acute herpetic phase is correlated with the incidence of postherpetic pain. © 2012 Unezaki et al.; licensee BioMed Central Ltd.","author":[{"dropping-particle":"","family":"Unezaki","given":"Sawako","non-dropping-particle":"","parse-names":false,"suffix":""},{"dropping-particle":"","family":"Sasaki","given":"Atsushi","non-dropping-particle":"","parse-names":false,"suffix":""},{"dropping-particle":"","family":"Mabuchi","given":"Tamaki","non-dropping-particle":"","parse-names":false,"suffix":""},{"dropping-particle":"","family":"Matsumura","given":"Shinji","non-dropping-particle":"","parse-names":false,"suffix":""},{"dropping-particle":"","family":"Katano","given":"Tayo","non-dropping-particle":"","parse-names":false,"suffix":""},{"dropping-particle":"","family":"Nakazawa","given":"Takanobu","non-dropping-particle":"","parse-names":false,"suffix":""},{"dropping-particle":"","family":"Nishio","given":"Naoko","non-dropping-particle":"","parse-names":false,"suffix":""},{"dropping-particle":"","family":"Andoh","given":"Tsugunobu","non-dropping-particle":"","parse-names":false,"suffix":""},{"dropping-particle":"","family":"Yamamoto","given":"Tadashi","non-dropping-particle":"","parse-names":false,"suffix":""},{"dropping-particle":"","family":"Nakatsuka","given":"Terumasa","non-dropping-particle":"","parse-names":false,"suffix":""},{"dropping-particle":"","family":"Kuraishi","given":"Yasushi","non-dropping-particle":"","parse-names":false,"suffix":""},{"dropping-particle":"","family":"Ito","given":"Seiji","non-dropping-particle":"","parse-names":false,"suffix":""}],"container-title":"Molecular Pain","id":"ITEM-1","issue":"1","issued":{"date-parts":[["2012"]]},"page":"1","publisher":"Molecular Pain","title":"Involvement of Tyr1472 phosphorylation of NMDA receptor NR2B subunit in postherpetic neuralgia in model mice","type":"article-journal","volume":"8"},"uris":["http://www.mendeley.com/documents/?uuid=5101e22f-6184-495d-9cd1-20a59e7d2345"]}],"mendeley":{"formattedCitation":"[11]","plainTextFormattedCitation":"[11]","previouslyFormattedCitation":"[11]"},"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1]</w:t>
            </w:r>
            <w:r>
              <w:rPr>
                <w:rFonts w:ascii="Times New Roman" w:hAnsi="Times New Roman" w:cs="Times New Roman"/>
                <w:sz w:val="16"/>
                <w:szCs w:val="16"/>
              </w:rPr>
              <w:fldChar w:fldCharType="end"/>
            </w:r>
          </w:p>
        </w:tc>
      </w:tr>
      <w:tr w:rsidR="00266DE2" w:rsidRPr="00D562DE" w14:paraId="3195749B" w14:textId="77777777" w:rsidTr="00D233E0">
        <w:tc>
          <w:tcPr>
            <w:tcW w:w="0" w:type="auto"/>
            <w:vAlign w:val="center"/>
          </w:tcPr>
          <w:p w14:paraId="6402C6DC" w14:textId="787CB0EA"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5993C0E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45B8B93"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Static allodynia was not prominently observed during the stage of herpetic pain and instead manifested gradually after the healing of the lesion.</w:t>
            </w:r>
          </w:p>
        </w:tc>
        <w:tc>
          <w:tcPr>
            <w:tcW w:w="0" w:type="auto"/>
            <w:vAlign w:val="center"/>
          </w:tcPr>
          <w:p w14:paraId="1706485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7120573" w14:textId="0BF33C41"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5 DRG</w:t>
            </w:r>
          </w:p>
        </w:tc>
        <w:tc>
          <w:tcPr>
            <w:tcW w:w="0" w:type="auto"/>
            <w:vAlign w:val="center"/>
          </w:tcPr>
          <w:p w14:paraId="3967F06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C57BL/6J mice</w:t>
            </w:r>
          </w:p>
        </w:tc>
        <w:tc>
          <w:tcPr>
            <w:tcW w:w="0" w:type="auto"/>
            <w:vAlign w:val="center"/>
          </w:tcPr>
          <w:p w14:paraId="637F9C20" w14:textId="7EDACE56"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254/jphs.08154FP","ISSN":"13478648","PMID":"18987431","abstract":"In the present study, we investigated whether dynamic and static allodynia would be developed in the affected dermatome in murine models of herpetic pain and postherpetic neuralgia and pharmacologically characterized the allodynia. Inoculation with herpes simplex virus type-1 on the femur induced skin lesions in the dermatome including the plantar region of the hind paw from day 5 to day 21 after inoculation. Dynamic allodynia became apparent in the hind paw from day 3 to at least day 42. Static allodynia was not obvious during the stage of herpetic pain and gradually increased after the lesion healing. Mexiletine hydrochloride (30 mg/kg, p.o.) and ketamine hydrochloride (50 mg/kg, i.p.) produced a moderate attenuation of static but not dynamic allodynia. Diclofenac sodium (50 mg/kg, i.p.) did not affect both static and dynamic allodynia. Gabapentin (30 mg/kg, p.o.) markedly inhibited both static and dynamic allodynia. Developmental and pharmacological differences between static and dynamic allodynia suggest that independent mechanisms are responsible for dynamic and static allodynia. This murine model may be useful for the study of the mechanisms of dynamic allodynia of herpetic pain or postherpetic neuralgia and the development of new analgesics effective against the dynamic allodynia. ©2008 The Japanese Pharmacological Society.","author":[{"dropping-particle":"","family":"Sasaki","given":"Atsushi","non-dropping-particle":"","parse-names":false,"suffix":""},{"dropping-particle":"","family":"Serizawa","given":"Kenichi","non-dropping-particle":"","parse-names":false,"suffix":""},{"dropping-particle":"","family":"Andoh","given":"Tsugunobu","non-dropping-particle":"","parse-names":false,"suffix":""},{"dropping-particle":"","family":"Shiraki","given":"Kimiyasu","non-dropping-particle":"","parse-names":false,"suffix":""},{"dropping-particle":"","family":"Takahata","given":"Hiroki","non-dropping-particle":"","parse-names":false,"suffix":""},{"dropping-particle":"","family":"Kuraishi","given":"Yasushi","non-dropping-particle":"","parse-names":false,"suffix":""}],"container-title":"Journal of Pharmacological Sciences","id":"ITEM-1","issue":"3","issued":{"date-parts":[["2008"]]},"page":"266-273","title":"Pharmacological differences between static and dynamic allodynia in mice with herpetic or postherpetic pain","type":"article-journal","volume":"108"},"uris":["http://www.mendeley.com/documents/?uuid=a51ec704-8c87-489d-9a09-b3e2161cfac8"]}],"mendeley":{"formattedCitation":"[12]","plainTextFormattedCitation":"[12]","previouslyFormattedCitation":"[12]"},"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2]</w:t>
            </w:r>
            <w:r>
              <w:rPr>
                <w:rFonts w:ascii="Times New Roman" w:hAnsi="Times New Roman" w:cs="Times New Roman"/>
                <w:sz w:val="16"/>
                <w:szCs w:val="16"/>
              </w:rPr>
              <w:fldChar w:fldCharType="end"/>
            </w:r>
          </w:p>
        </w:tc>
      </w:tr>
      <w:tr w:rsidR="00266DE2" w:rsidRPr="00D562DE" w14:paraId="773F6785" w14:textId="77777777" w:rsidTr="00D233E0">
        <w:tc>
          <w:tcPr>
            <w:tcW w:w="0" w:type="auto"/>
            <w:vAlign w:val="center"/>
          </w:tcPr>
          <w:p w14:paraId="4DA7373F" w14:textId="629C0A6D"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22FF5D0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9A0BA0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In herpetic mice, the excitatory response of wide-dynamic range neurons to brush stimulation of the zosteriform dermatome increased, while responses to punctum and pinch stimuli remained unchanged. </w:t>
            </w:r>
          </w:p>
        </w:tc>
        <w:tc>
          <w:tcPr>
            <w:tcW w:w="0" w:type="auto"/>
            <w:vAlign w:val="center"/>
          </w:tcPr>
          <w:p w14:paraId="660D41E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5A6574C"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T</w:t>
            </w:r>
            <w:r w:rsidRPr="00F8537F">
              <w:rPr>
                <w:rFonts w:ascii="Times New Roman" w:hAnsi="Times New Roman" w:cs="Times New Roman"/>
                <w:color w:val="000000"/>
                <w:sz w:val="15"/>
                <w:szCs w:val="15"/>
              </w:rPr>
              <w:t>ibial nerve; spinal cord</w:t>
            </w:r>
          </w:p>
        </w:tc>
        <w:tc>
          <w:tcPr>
            <w:tcW w:w="0" w:type="auto"/>
            <w:vAlign w:val="center"/>
          </w:tcPr>
          <w:p w14:paraId="796FB54E"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C57BL/6j mice</w:t>
            </w:r>
          </w:p>
        </w:tc>
        <w:tc>
          <w:tcPr>
            <w:tcW w:w="0" w:type="auto"/>
            <w:vAlign w:val="center"/>
          </w:tcPr>
          <w:p w14:paraId="4D8B621A" w14:textId="22EAEBBB"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97/WNR.0b013e32832e0cc1","ISSN":"09594965","PMID":"19512952","abstract":"Percutaneous inoculation of mice with herpes simplex virus type-1 produces marked dynamic allodynia in the zosteriform dermatome. In this study, we examined the electrophysiological excitability of the wide-dynamic range neuron in the spinal dorsal horn and the tibial nerve in response to mechanical (brush, punctum, and pinch) stimuli in mice with herpetic allodynia. The excitatory response of wide-dynamic range neurons to brush, but neither punctum nor pinch, stimulation of the zosteriform dermatome was increased in herpetic mice. The responses of the tibial nerve to all kinds of mechanical stimuli examined were decreased. These results suggest that dynamic allodynia in the affected dermatome is because of the increased excitability of wide-dynamic range neurons, but not primary afferents, to brush stimulation. © 2009 Wolters Kluwer Health | Lippincott Williams &amp; Wilkins.","author":[{"dropping-particle":"","family":"Nishikawa","given":"Yukitoshi","non-dropping-particle":"","parse-names":false,"suffix":""},{"dropping-particle":"","family":"Sasaki","given":"Atsushi","non-dropping-particle":"","parse-names":false,"suffix":""},{"dropping-particle":"","family":"Andoh","given":"Tsugunobu","non-dropping-particle":"","parse-names":false,"suffix":""},{"dropping-particle":"","family":"Nojima","given":"Hiroshi","non-dropping-particle":"","parse-names":false,"suffix":""},{"dropping-particle":"","family":"Shiraki","given":"Kimiyasu","non-dropping-particle":"","parse-names":false,"suffix":""},{"dropping-particle":"","family":"Kuraishi","given":"Yasushi","non-dropping-particle":"","parse-names":false,"suffix":""}],"container-title":"NeuroReport","id":"ITEM-1","issue":"12","issued":{"date-parts":[["2009"]]},"page":"1077-1080","title":"Modality-specific hyperexcitability of dorsal horn neurons to mechanical stimuli in herpetic mice","type":"article-journal","volume":"20"},"uris":["http://www.mendeley.com/documents/?uuid=b9137e84-deaa-4942-b915-448dc7d3bc16"]}],"mendeley":{"formattedCitation":"[13]","plainTextFormattedCitation":"[13]","previouslyFormattedCitation":"[13]"},"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3]</w:t>
            </w:r>
            <w:r>
              <w:rPr>
                <w:rFonts w:ascii="Times New Roman" w:hAnsi="Times New Roman" w:cs="Times New Roman"/>
                <w:sz w:val="16"/>
                <w:szCs w:val="16"/>
              </w:rPr>
              <w:fldChar w:fldCharType="end"/>
            </w:r>
          </w:p>
        </w:tc>
      </w:tr>
      <w:tr w:rsidR="00266DE2" w:rsidRPr="00D562DE" w14:paraId="568B10EC" w14:textId="77777777" w:rsidTr="00D233E0">
        <w:tc>
          <w:tcPr>
            <w:tcW w:w="0" w:type="auto"/>
            <w:vAlign w:val="center"/>
          </w:tcPr>
          <w:p w14:paraId="56733E9E" w14:textId="1748D689"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1E36236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DF9888E"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Artemin exerts antinociceptive effects on herpes simplex virus (HSV)-related pain through alterations in dynorphin levels within the central nervous system of HSV-inoculated mice.</w:t>
            </w:r>
          </w:p>
        </w:tc>
        <w:tc>
          <w:tcPr>
            <w:tcW w:w="0" w:type="auto"/>
            <w:vAlign w:val="center"/>
          </w:tcPr>
          <w:p w14:paraId="08F86A6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D16E1D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id-brain and hypothalamus; spinal cord</w:t>
            </w:r>
          </w:p>
        </w:tc>
        <w:tc>
          <w:tcPr>
            <w:tcW w:w="0" w:type="auto"/>
            <w:vAlign w:val="center"/>
          </w:tcPr>
          <w:p w14:paraId="31E1ADB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Recombinant mouse AR; BALB/c female mice,</w:t>
            </w:r>
          </w:p>
        </w:tc>
        <w:tc>
          <w:tcPr>
            <w:tcW w:w="0" w:type="auto"/>
            <w:vAlign w:val="center"/>
          </w:tcPr>
          <w:p w14:paraId="39D25EC9" w14:textId="40455AB6"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ISSN":"0258851X","PMID":"16900785","abstract":"The influence of artemin (AR) on herpes-related pain responses was examined using mice infected with herpes simplex virus (HSV). BALB/c mice were inoculated with HSV (1×106 plaque-forming units) on the right hind paw, while the contralateral hind paw was without inoculation. The changes in nociceptive threshold were examined using an electric Von Fray meter. Intraperitoneal administration of AR prevented a decrease in nociceptive threshold dose-dependently in HSV-inoculated mice, which was first observed at a dose of 1.0 mg/kg and peaked at doses higher than 1.5 mg/kg. This antinociceptive effect of AR attained peaks at 120 min after administration and declined gradually to non-treated levels by 270 min. Intraperitoneal administration of AR at a dose of 1.5 mg/kg scarcely affected β-endorphin and noradrenaline levels in the central nervous system of HSV-inoculated mice. However, AR caused a significant decrease of the dynorphin levels in spinal cord. These results strongly suggest that AR exerts antinociceptive effects on herpes-related pain through changes of the dynorphin levels in the central nervous system of HSV-inoculated mice. It is also suggested that AR will be a good candidate as an antinociceptive drug for the treatment of acute herpetic pain in humans.","author":[{"dropping-particle":"","family":"Asano","given":"Kazuhito","non-dropping-particle":"","parse-names":false,"suffix":""},{"dropping-particle":"","family":"Asahina","given":"Shigeru","non-dropping-particle":"","parse-names":false,"suffix":""},{"dropping-particle":"","family":"Sakai","given":"Misako","non-dropping-particle":"","parse-names":false,"suffix":""},{"dropping-particle":"","family":"Matsuda","given":"Takako","non-dropping-particle":"","parse-names":false,"suffix":""},{"dropping-particle":"","family":"Ou","given":"Kouei","non-dropping-particle":"","parse-names":false,"suffix":""},{"dropping-particle":"","family":"Maeda","given":"Yu","non-dropping-particle":"","parse-names":false,"suffix":""},{"dropping-particle":"","family":"Hisamitsu","given":"Tadashi","non-dropping-particle":"","parse-names":false,"suffix":""}],"container-title":"In Vivo","id":"ITEM-1","issue":"4","issued":{"date-parts":[["2006"]]},"page":"533-538","title":"Attenuating effect of artemin on herpes-related pain responses in mice infected with herpes simplex","type":"article-journal","volume":"20"},"uris":["http://www.mendeley.com/documents/?uuid=3805306f-88b5-4076-9e2a-3d1af233bd53"]}],"mendeley":{"formattedCitation":"[14]","plainTextFormattedCitation":"[14]","previouslyFormattedCitation":"[14]"},"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4]</w:t>
            </w:r>
            <w:r>
              <w:rPr>
                <w:rFonts w:ascii="Times New Roman" w:hAnsi="Times New Roman" w:cs="Times New Roman"/>
                <w:sz w:val="16"/>
                <w:szCs w:val="16"/>
              </w:rPr>
              <w:fldChar w:fldCharType="end"/>
            </w:r>
          </w:p>
        </w:tc>
      </w:tr>
      <w:tr w:rsidR="00266DE2" w:rsidRPr="00D562DE" w14:paraId="688FD663" w14:textId="77777777" w:rsidTr="00D233E0">
        <w:tc>
          <w:tcPr>
            <w:tcW w:w="0" w:type="auto"/>
            <w:vAlign w:val="center"/>
          </w:tcPr>
          <w:p w14:paraId="301507A6" w14:textId="605AFE90"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31D343F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0E2703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Sympathetic nerves and adrenoceptors do not participate in the pain-related responses elicited by herpetic infection, </w:t>
            </w:r>
          </w:p>
        </w:tc>
        <w:tc>
          <w:tcPr>
            <w:tcW w:w="0" w:type="auto"/>
            <w:vAlign w:val="center"/>
          </w:tcPr>
          <w:p w14:paraId="59F689AC"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20C7A1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3B42F0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BALB/c mice</w:t>
            </w:r>
          </w:p>
        </w:tc>
        <w:tc>
          <w:tcPr>
            <w:tcW w:w="0" w:type="auto"/>
            <w:vAlign w:val="center"/>
          </w:tcPr>
          <w:p w14:paraId="027BF5C2" w14:textId="0D7A32DD"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254/jphs.92.329","ISSN":"13478613","PMID":"12939517","abstract":"Percutaneous inoculation with herpes simplex virus type-1 brings about herpes zoster-like skin lesions, tactile allodynia, and mechanical hyperalgesia in mice. This study was conducted to determine whether the sympathetic nervous system and α-adrenoceptors would be involved in these pain-related responses and whether the α2-adrenoceptor agonist clonidine would suppress these responses. The adrenergic neuron blocker guanethidine and the non-selective α-adrenoceptor antagonist phentolamine did not affect the pain-related responses, although these agents suppressed the pain-related responses induced by partial ligation of the sciatic nerve. The pain-related responses induced by herpetic inoculation was suppressed by intraperitoneal and intrathecal injections, but not by intraplantar and intracerebroventricular injections, of clonidine. The suppressive effect of an intraperitoneal injection of clonidine (0.1 mg/kg) was antagonized by intrathecal injections of phentolamine and the α2-adrenoceptor antagonist yohimbine, but not the α1-adrenoceptor antagonist prazosin. The results suggest that sympathetic nerves and α-adrenoceptors are not involved in the pain-related responses induced by herpetic infection. Clonidine suppresses the responses probably through the action on α2-adrenoceptors in the dorsal horn.","author":[{"dropping-particle":"","family":"Sasaki","given":"Atsushi","non-dropping-particle":"","parse-names":false,"suffix":""},{"dropping-particle":"","family":"Takasaki","given":"Ichiro","non-dropping-particle":"","parse-names":false,"suffix":""},{"dropping-particle":"","family":"Andoh","given":"Tsugunobu","non-dropping-particle":"","parse-names":false,"suffix":""},{"dropping-particle":"","family":"Nojima","given":"Hiroshi","non-dropping-particle":"","parse-names":false,"suffix":""},{"dropping-particle":"","family":"Shiraki","given":"Kimiyasu","non-dropping-particle":"","parse-names":false,"suffix":""},{"dropping-particle":"","family":"Kuraishi","given":"Yasushi","non-dropping-particle":"","parse-names":false,"suffix":""}],"container-title":"Journal of Pharmacological Sciences","id":"ITEM-1","issue":"4","issued":{"date-parts":[["2003"]]},"page":"329-336","title":"Roles of α-adrenoceptors and sympathetic nerve in acute herpetic pain induced by herpes simplex virus inoculation in mice","type":"article-journal","volume":"92"},"uris":["http://www.mendeley.com/documents/?uuid=c7bb763d-cac2-4794-ba6d-e9eddc493248"]}],"mendeley":{"formattedCitation":"[15]","plainTextFormattedCitation":"[15]","previouslyFormattedCitation":"[15]"},"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5]</w:t>
            </w:r>
            <w:r>
              <w:rPr>
                <w:rFonts w:ascii="Times New Roman" w:hAnsi="Times New Roman" w:cs="Times New Roman"/>
                <w:sz w:val="16"/>
                <w:szCs w:val="16"/>
              </w:rPr>
              <w:fldChar w:fldCharType="end"/>
            </w:r>
          </w:p>
        </w:tc>
      </w:tr>
      <w:tr w:rsidR="00266DE2" w:rsidRPr="00D562DE" w14:paraId="7C98BA74" w14:textId="77777777" w:rsidTr="00D233E0">
        <w:tc>
          <w:tcPr>
            <w:tcW w:w="0" w:type="auto"/>
            <w:vAlign w:val="center"/>
          </w:tcPr>
          <w:p w14:paraId="712075AC" w14:textId="1DE4CE61"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054F32E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A61C09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MHC haplotype (H-2b) is implicated in the occurrence of postherpetic pain, with CD3-positive T cells potentially contributing to its pathogenesis.</w:t>
            </w:r>
          </w:p>
        </w:tc>
        <w:tc>
          <w:tcPr>
            <w:tcW w:w="0" w:type="auto"/>
            <w:vAlign w:val="center"/>
          </w:tcPr>
          <w:p w14:paraId="2325F21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1C52DA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DRG</w:t>
            </w:r>
          </w:p>
        </w:tc>
        <w:tc>
          <w:tcPr>
            <w:tcW w:w="0" w:type="auto"/>
            <w:vAlign w:val="center"/>
          </w:tcPr>
          <w:p w14:paraId="04753C9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BALB/c and C57BL/6 mice</w:t>
            </w:r>
          </w:p>
        </w:tc>
        <w:tc>
          <w:tcPr>
            <w:tcW w:w="0" w:type="auto"/>
            <w:vAlign w:val="center"/>
          </w:tcPr>
          <w:p w14:paraId="20A1DC9A" w14:textId="58A0706E"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97/00000542-200605000-00024","ISSN":"00033022","PMID":"16645460","abstract":"Background: Postherpetic neuralgia is one of the major complications of herpes zoster caused by the reactivation of varicella-zoster virus and is characterized by severe pain. The authors previously showed the association of a human major histocompatibility complex (MHC) haplotype with postherpetic neuralgia. This study was performed to experimentally confirm the role of MHC haplotype in the development of postherpetic pain using a mouse model of postherpetic pain, which corresponds to postherpetic neuralgia. Methods: BALB/c mice (MHC haplotype: H-2d), C57BL/6 mice (MHC haplotype: H-2 b), and BALB/b mice, a congenic BALB/c strain with H-2b, were used. Herpes simplex virus type I was transdermally inoculated on the hind paw. Unilaterally zosteriform skin lesion and pain-related responses (acute herpetic pain) were caused, and some mice showed pain-related responses (postherpetic pain) after the cure of skin lesions. Herpes simplex virus type I antigen and CD3-positive cells were immunostained in the dorsal root ganglion in the acute phase. Results: The incidence (78%) of postherpetic pain in C57BL/6 mice was significantly higher than that (35%) in BALB/c mice (P = 0.004, odds ratio = 6.7). Furthermore, the incidence of postherpetic pain in BALB/b (H-2b) was similar to that in C57BL/6. Herpes simplex virus type I antigen-positive cells were less in the dorsal root ganglion of C57BL/6 mice than that of BALB/c mice. CD3-positive T cells were more in the dorsal root ganglion of C57BL/6 mice than BALB/c mice. Conclusions: These results suggest that the MHC haplotype (H-2b) is involved in the incidence of postherpetic pain, and CD3-positive T cells may play a role in its pathogenesis. © 2006 American Society of Anesthesiologists, Inc. Lippincott Williams &amp; Wilkins, Inc.","author":[{"dropping-particle":"","family":"Sato-Takeda","given":"Masako","non-dropping-particle":"","parse-names":false,"suffix":""},{"dropping-particle":"","family":"Takasaki","given":"Ichiro","non-dropping-particle":"","parse-names":false,"suffix":""},{"dropping-particle":"","family":"Takeda","given":"Kenji","non-dropping-particle":"","parse-names":false,"suffix":""},{"dropping-particle":"","family":"Sasaki","given":"Atsushi","non-dropping-particle":"","parse-names":false,"suffix":""},{"dropping-particle":"","family":"Andoh","given":"Tsugunobu","non-dropping-particle":"","parse-names":false,"suffix":""},{"dropping-particle":"","family":"Nojima","given":"Hiroshi","non-dropping-particle":"","parse-names":false,"suffix":""},{"dropping-particle":"","family":"Shiraki","given":"Kimiyasu","non-dropping-particle":"","parse-names":false,"suffix":""},{"dropping-particle":"","family":"Kuraishi","given":"Yasushi","non-dropping-particle":"","parse-names":false,"suffix":""},{"dropping-particle":"","family":"Hanaoka","given":"Kazuo","non-dropping-particle":"","parse-names":false,"suffix":""},{"dropping-particle":"","family":"Tokunaga","given":"Katsushi","non-dropping-particle":"","parse-names":false,"suffix":""},{"dropping-particle":"","family":"Yabe","given":"Toshio","non-dropping-particle":"","parse-names":false,"suffix":""}],"container-title":"Anesthesiology","id":"ITEM-1","issue":"5","issued":{"date-parts":[["2006"]]},"page":"1063-1069","title":"Major histocompatibility complex haplotype is associated with postherpetic pain in mice","type":"article-journal","volume":"104"},"uris":["http://www.mendeley.com/documents/?uuid=44bafb89-77a5-47a8-a28b-e910e8ad98a2"]}],"mendeley":{"formattedCitation":"[16]","plainTextFormattedCitation":"[16]","previouslyFormattedCitation":"[16]"},"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6]</w:t>
            </w:r>
            <w:r>
              <w:rPr>
                <w:rFonts w:ascii="Times New Roman" w:hAnsi="Times New Roman" w:cs="Times New Roman"/>
                <w:sz w:val="16"/>
                <w:szCs w:val="16"/>
              </w:rPr>
              <w:fldChar w:fldCharType="end"/>
            </w:r>
          </w:p>
        </w:tc>
      </w:tr>
      <w:tr w:rsidR="00266DE2" w:rsidRPr="00D562DE" w14:paraId="1A60E5AB" w14:textId="77777777" w:rsidTr="00D233E0">
        <w:tc>
          <w:tcPr>
            <w:tcW w:w="0" w:type="auto"/>
            <w:vAlign w:val="center"/>
          </w:tcPr>
          <w:p w14:paraId="0A35DFC7" w14:textId="6DCE2093"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4FD6994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6C222C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exiletine exerts antinociceptive effects on herpes-related pain through the enhancement of β-endorphin levels in the central nervous system in HSV-inoculated mice.</w:t>
            </w:r>
          </w:p>
        </w:tc>
        <w:tc>
          <w:tcPr>
            <w:tcW w:w="0" w:type="auto"/>
            <w:vAlign w:val="center"/>
          </w:tcPr>
          <w:p w14:paraId="10BD608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C2BBC22"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id brain and hypothalamus</w:t>
            </w:r>
          </w:p>
        </w:tc>
        <w:tc>
          <w:tcPr>
            <w:tcW w:w="0" w:type="auto"/>
            <w:vAlign w:val="center"/>
          </w:tcPr>
          <w:p w14:paraId="44DD2F9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BALB/c female mice</w:t>
            </w:r>
          </w:p>
        </w:tc>
        <w:tc>
          <w:tcPr>
            <w:tcW w:w="0" w:type="auto"/>
            <w:vAlign w:val="center"/>
          </w:tcPr>
          <w:p w14:paraId="747728B0" w14:textId="02EFA40E"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211/0022357021828","ISBN":"0022357021828","ISSN":"0022-3573","PMID":"14607018","abstract":"The influence of mexiletine hydrochloride on herpes-related pain responses was examined using mice infected with herpes virus. BALB/c mice were inoculated with herpes simplex virus (HSV; 1 times 106 plaque-forming units) on the right hind paw, and the contralateral hind paw was without inoculation. The changes in nociceptive threshold were examined using electric von fray meter. BALB/c mice inoculated with HSV showed a decrease in nociceptive threshold. Intraperitoneal administration of mexiletine prevented the decrease in nociceptive threshold dose-dependently in HSV-inoculated mice, which was firstly observed at a dose of 15.0 mg kg−1, and peaked at doses more than 17.5 mg kg−1. This antinociceptive effect of mexiletine attained peaks at 60–90 min after administration and declined gradually to non-treated levels by 150 min. Intraperitoneal administration of mexiletine at a dose of 17.5 mg kg−1 (but not 10.0 mg kg−1) caused significant increase in β-endorphin levels in the mid brain and hypothalamus of HSV-inoculated mice. However, mexiletine scarcely affected noradrenaline (norepinephrine) levels in the pons and medulla oblongata, even when HSV-inoculated mice were treated with 17.5 mg kg−1 mexiletine. These results strongly suggested that mexiletine exerts antinociceptive effects on herpes-related pain through enhancement of β-endorphin levels in the central nervous system in HSV-inoculated mice. It is also suggested that mexiletine will be a good candidate for an antinociceptive drug in the treatment of acute herpetic pain in man.","author":[{"dropping-particle":"","family":"Asano","given":"Kazuhito","non-dropping-particle":"","parse-names":false,"suffix":""},{"dropping-particle":"","family":"Sameshima","given":"Tatsuo","non-dropping-particle":"","parse-names":false,"suffix":""},{"dropping-particle":"","family":"Shirasawa","given":"Hiroshi","non-dropping-particle":"","parse-names":false,"suffix":""},{"dropping-particle":"","family":"Hisamitsu","given":"Tadashi","non-dropping-particle":"","parse-names":false,"suffix":""}],"container-title":"Journal of Pharmacy and Pharmacology","id":"ITEM-1","issue":"10","issued":{"date-parts":[["2010"]]},"page":"1365-1370","title":"Attenuating effect of mexiletine hydrochloride on herpetic pain in mice infected with herpes simplex virus","type":"article-journal","volume":"55"},"uris":["http://www.mendeley.com/documents/?uuid=6be7bb03-c925-414e-83ec-18f329467b74"]}],"mendeley":{"formattedCitation":"[17]","plainTextFormattedCitation":"[17]","previouslyFormattedCitation":"[17]"},"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7]</w:t>
            </w:r>
            <w:r>
              <w:rPr>
                <w:rFonts w:ascii="Times New Roman" w:hAnsi="Times New Roman" w:cs="Times New Roman"/>
                <w:sz w:val="16"/>
                <w:szCs w:val="16"/>
              </w:rPr>
              <w:fldChar w:fldCharType="end"/>
            </w:r>
          </w:p>
        </w:tc>
      </w:tr>
      <w:tr w:rsidR="00266DE2" w:rsidRPr="00D562DE" w14:paraId="4B84DDA8" w14:textId="77777777" w:rsidTr="00D233E0">
        <w:tc>
          <w:tcPr>
            <w:tcW w:w="0" w:type="auto"/>
            <w:vAlign w:val="center"/>
          </w:tcPr>
          <w:p w14:paraId="1257A32C" w14:textId="17C4903B"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471B7E7D" w14:textId="3D66B953"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NOS</w:t>
            </w:r>
            <w:r>
              <w:rPr>
                <w:rFonts w:ascii="Times New Roman" w:hAnsi="Times New Roman" w:cs="Times New Roman" w:hint="eastAsia"/>
                <w:color w:val="000000"/>
                <w:sz w:val="15"/>
                <w:szCs w:val="15"/>
              </w:rPr>
              <w:t>1</w:t>
            </w:r>
            <w:r w:rsidRPr="00F8537F">
              <w:rPr>
                <w:rFonts w:ascii="Times New Roman" w:hAnsi="Times New Roman" w:cs="Times New Roman"/>
                <w:color w:val="000000"/>
                <w:sz w:val="15"/>
                <w:szCs w:val="15"/>
              </w:rPr>
              <w:t xml:space="preserve"> / NOS</w:t>
            </w:r>
            <w:r>
              <w:rPr>
                <w:rFonts w:ascii="Times New Roman" w:hAnsi="Times New Roman" w:cs="Times New Roman" w:hint="eastAsia"/>
                <w:color w:val="000000"/>
                <w:sz w:val="15"/>
                <w:szCs w:val="15"/>
              </w:rPr>
              <w:t>2</w:t>
            </w:r>
          </w:p>
        </w:tc>
        <w:tc>
          <w:tcPr>
            <w:tcW w:w="0" w:type="auto"/>
            <w:vAlign w:val="center"/>
          </w:tcPr>
          <w:p w14:paraId="04D0616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br/>
              <w:t>Herpetic and postherpetic allodynia are mediated by nitric oxide in the dorsal horn, with NOS2 and NOS1 being responsible for herpetic and postherpetic allodynia.</w:t>
            </w:r>
          </w:p>
        </w:tc>
        <w:tc>
          <w:tcPr>
            <w:tcW w:w="0" w:type="auto"/>
            <w:vAlign w:val="center"/>
          </w:tcPr>
          <w:p w14:paraId="49352D5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8185D29"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L</w:t>
            </w:r>
            <w:r w:rsidRPr="00F8537F">
              <w:rPr>
                <w:rFonts w:ascii="Times New Roman" w:hAnsi="Times New Roman" w:cs="Times New Roman"/>
                <w:color w:val="000000"/>
                <w:sz w:val="15"/>
                <w:szCs w:val="15"/>
              </w:rPr>
              <w:t>umbar dorsal horn</w:t>
            </w:r>
            <w:r w:rsidRPr="00F8537F">
              <w:rPr>
                <w:rFonts w:ascii="Times New Roman" w:hAnsi="Times New Roman" w:cs="Times New Roman"/>
                <w:color w:val="000000"/>
                <w:sz w:val="15"/>
                <w:szCs w:val="15"/>
              </w:rPr>
              <w:br/>
            </w:r>
          </w:p>
        </w:tc>
        <w:tc>
          <w:tcPr>
            <w:tcW w:w="0" w:type="auto"/>
            <w:vAlign w:val="center"/>
          </w:tcPr>
          <w:p w14:paraId="79BAB47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C57BL/6j mice</w:t>
            </w:r>
          </w:p>
        </w:tc>
        <w:tc>
          <w:tcPr>
            <w:tcW w:w="0" w:type="auto"/>
            <w:vAlign w:val="center"/>
          </w:tcPr>
          <w:p w14:paraId="0AAA8A36" w14:textId="5D7DC05C"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neuroscience.2007.09.067","ISSN":"03064522","PMID":"17997045","abstract":"We investigated using the mice role of nitric oxide synthase (NOS) in the spinal dorsal horn in herpetic and postherpetic pain, especially allodynia, which was induced by transdermal inoculation of the hind paw with herpes simplex virus type-1 (HSV-1). The virus inoculation induced NOS2 expression in the lumbar dorsal horn of mice with herpetic allodynia, but not postherpetic allodynia. There were no substantial alternations in the expression level of NOS1 at the herpetic and postherpetic stages. Herpetic allodynia was significantly inhibited by i.p. administration of the selective NOS2 inhibitor S-methylisothiourea, but not the selective NOS1 inhibitor 7-nitroindazole. NOS2 expression was observed around HSV-1 antigen-immunoreactive cells. On the other hand, postherpetic allodynia was significantly inhibited by i.p. administration of 7-nitroindazole, but not S-methylisothiourea. The activity of reduced nicotinamide adenine dinucleotide phosphate diaphorase, an index of NOS1 activity, significantly increased in the laminae I and II of the lumbar dorsal horn of mice with postherpetic allodynia, but not mice without postherpetic allodynia. The expression level of NOS1 mRNA in the dorsal root ganglia was similar between mice with and without postherpetic allodynia. The results suggest that herpetic and postherpetic allodynia is mediated by nitric oxide in the dorsal horn and that NOS2 and NOS1 are responsible for herpetic and postherpetic allodynia, respectively. It may be worth testing the effects of NOS2 and NOS1 inhibitors on herpetic pain and postherpetic neuralgia in human subjects, respectively. © 2007 IBRO.","author":[{"dropping-particle":"","family":"Sasaki","given":"A.","non-dropping-particle":"","parse-names":false,"suffix":""},{"dropping-particle":"","family":"Mabuchi","given":"T.","non-dropping-particle":"","parse-names":false,"suffix":""},{"dropping-particle":"","family":"Serizawa","given":"K.","non-dropping-particle":"","parse-names":false,"suffix":""},{"dropping-particle":"","family":"Takasaki","given":"I.","non-dropping-particle":"","parse-names":false,"suffix":""},{"dropping-particle":"","family":"Andoh","given":"T.","non-dropping-particle":"","parse-names":false,"suffix":""},{"dropping-particle":"","family":"Shiraki","given":"K.","non-dropping-particle":"","parse-names":false,"suffix":""},{"dropping-particle":"","family":"Ito","given":"S.","non-dropping-particle":"","parse-names":false,"suffix":""},{"dropping-particle":"","family":"Kuraishi","given":"Y.","non-dropping-particle":"","parse-names":false,"suffix":""}],"container-title":"Neuroscience","id":"ITEM-1","issue":"2","issued":{"date-parts":[["2007"]]},"page":"459-466","title":"Different roles of nitric oxide synthase-1 and -2 between herpetic and postherpetic allodynia in mice","type":"article-journal","volume":"150"},"uris":["http://www.mendeley.com/documents/?uuid=5bc87cb5-41a0-4213-9c41-6aa44df56d8d"]}],"mendeley":{"formattedCitation":"[18]","plainTextFormattedCitation":"[18]","previouslyFormattedCitation":"[18]"},"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8]</w:t>
            </w:r>
            <w:r>
              <w:rPr>
                <w:rFonts w:ascii="Times New Roman" w:hAnsi="Times New Roman" w:cs="Times New Roman"/>
                <w:sz w:val="16"/>
                <w:szCs w:val="16"/>
              </w:rPr>
              <w:fldChar w:fldCharType="end"/>
            </w:r>
          </w:p>
        </w:tc>
      </w:tr>
      <w:tr w:rsidR="00266DE2" w:rsidRPr="00D562DE" w14:paraId="4F47362A" w14:textId="77777777" w:rsidTr="00D233E0">
        <w:tc>
          <w:tcPr>
            <w:tcW w:w="0" w:type="auto"/>
            <w:vAlign w:val="center"/>
          </w:tcPr>
          <w:p w14:paraId="43385E08" w14:textId="6ADDDF6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647C373D"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C60134D"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br/>
              <w:t xml:space="preserve">Viral inoculation induced cutaneous lesions and pain-related responses starting on day </w:t>
            </w:r>
            <w:r w:rsidRPr="00F8537F">
              <w:rPr>
                <w:rFonts w:ascii="Times New Roman" w:hAnsi="Times New Roman" w:cs="Times New Roman"/>
                <w:color w:val="000000"/>
                <w:sz w:val="15"/>
                <w:szCs w:val="15"/>
              </w:rPr>
              <w:lastRenderedPageBreak/>
              <w:t>5 post-inoculation.</w:t>
            </w:r>
          </w:p>
        </w:tc>
        <w:tc>
          <w:tcPr>
            <w:tcW w:w="0" w:type="auto"/>
            <w:vAlign w:val="center"/>
          </w:tcPr>
          <w:p w14:paraId="5CD1394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618F3D7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F370FC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BALB/c mice</w:t>
            </w:r>
          </w:p>
        </w:tc>
        <w:tc>
          <w:tcPr>
            <w:tcW w:w="0" w:type="auto"/>
            <w:vAlign w:val="center"/>
          </w:tcPr>
          <w:p w14:paraId="0E64E238" w14:textId="7712E9B2"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97/00000542-200205000-00021","ISSN":"00033022","PMID":"11981158","abstract":"Background: Postherpetic neuralgia is pain that persists long after the disappearance of the cutaneous lesions of herpes zoster. However, the mechanisms of this delayed pain are unclear. Herpes simplex virus infection induces cutaneous lesions and pain-related responses in mice. The authors examined whether such responses would persist after the disappearance of the cutaneous lesions and whether some analgesics would be effective against them. Methods: Female BALB/c mice were inoculated with herpes simplex virus type I on the unilateral hind paw. Pain-related responses of hind paw were determined using von Frey filaments. Beginning 5 days after inoculation, mice were given perorally the antiherpes agent acyclovir five times a day for 7 days. Effects of morphine (3-5 mg/kg subcutaneously), gabapentin (30-100 mg/kg perorally), mexiletine (10-30 mg/kg intraperitoneally), and diclofenac (30 mg/kg intraperitoneally) on pain-related responses were examined on days 25-35 after inoculation. Results: Viral inoculation induced cutaneous lesions and pain-related responses beginning on day 5 after inoculation. Acyclovir treatment healed all skin lesions by day 15 after inoculation. Approximately half of the mice given acyclovir showed pain-related responses at least until day 40 after inoculation. Morphine, gabapentin, and mexiletine dose-dependently inhibited pain-related responses, but diclofenac had no effects. Conclusions: The authors show a mouse model of delayed postherpetic pain. This may be useful for manifesting the mechanisms of postherpetic neuralgia and the factors contributing to the transition from acute herpetic pain to delayed postherpetic pain. This may also be useful for the development of new analgesics against postherpetic neuralgia.","author":[{"dropping-particle":"","family":"Takasaki","given":"Ichiro","non-dropping-particle":"","parse-names":false,"suffix":""},{"dropping-particle":"","family":"Sasaki","given":"Atsushi","non-dropping-particle":"","parse-names":false,"suffix":""},{"dropping-particle":"","family":"Andoh","given":"Tsugunobu","non-dropping-particle":"","parse-names":false,"suffix":""},{"dropping-particle":"","family":"Nojima","given":"Hiroshi","non-dropping-particle":"","parse-names":false,"suffix":""},{"dropping-particle":"","family":"Shiraki","given":"Kimiyasu","non-dropping-particle":"","parse-names":false,"suffix":""},{"dropping-particle":"","family":"Kuraishi","given":"Yasushi","non-dropping-particle":"","parse-names":false,"suffix":""}],"container-title":"Anesthesiology","id":"ITEM-1","issue":"5","issued":{"date-parts":[["2002"]]},"page":"1168-1174","title":"Effects of analgesics on delayed postherpetic pain in mice","type":"article-journal","volume":"96"},"uris":["http://www.mendeley.com/documents/?uuid=4e5e82f0-fcd0-4b0a-b00f-81cee8f31967"]}],"mendeley":{"formattedCitation":"[19]","plainTextFormattedCitation":"[19]","previouslyFormattedCitation":"[19]"},"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19]</w:t>
            </w:r>
            <w:r>
              <w:rPr>
                <w:rFonts w:ascii="Times New Roman" w:hAnsi="Times New Roman" w:cs="Times New Roman"/>
                <w:sz w:val="16"/>
                <w:szCs w:val="16"/>
              </w:rPr>
              <w:fldChar w:fldCharType="end"/>
            </w:r>
          </w:p>
        </w:tc>
      </w:tr>
      <w:tr w:rsidR="00266DE2" w:rsidRPr="00D562DE" w14:paraId="694E9CAC" w14:textId="77777777" w:rsidTr="00D233E0">
        <w:tc>
          <w:tcPr>
            <w:tcW w:w="0" w:type="auto"/>
            <w:vAlign w:val="center"/>
          </w:tcPr>
          <w:p w14:paraId="79F5CF75"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6624B26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8DD708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propagation of HSV-1 in the dorsal root ganglia produces allodynia and hyperalgesia as a result of functional abnormality of the sensory neurons in mice.</w:t>
            </w:r>
          </w:p>
        </w:tc>
        <w:tc>
          <w:tcPr>
            <w:tcW w:w="0" w:type="auto"/>
            <w:vAlign w:val="center"/>
          </w:tcPr>
          <w:p w14:paraId="5233246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F08DEE3"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L4-L5 DRGs</w:t>
            </w:r>
          </w:p>
        </w:tc>
        <w:tc>
          <w:tcPr>
            <w:tcW w:w="0" w:type="auto"/>
            <w:vAlign w:val="center"/>
          </w:tcPr>
          <w:p w14:paraId="625B5EE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 BALB/c mice</w:t>
            </w:r>
          </w:p>
        </w:tc>
        <w:tc>
          <w:tcPr>
            <w:tcW w:w="0" w:type="auto"/>
            <w:vAlign w:val="center"/>
          </w:tcPr>
          <w:p w14:paraId="6655168A" w14:textId="6280515D"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S0304-3959(00)00240-2","ISSN":"03043959","PMID":"10779666","abstract":"Human subjects infected with herpes or varicella-zoster viruses complain of pain, such as allodynia, in or near the region with vesicles. However, the mechanisms of the pain are unclear. We show for the first time that infection with herpes simplex virus type-1 (HSV-1) induces allodynia and hyperalgesia in mice. When HSV-1 was inoculated on the hind paw of the mouse, eruption appeared on the back on day 5 post-inoculation, and zosteriform skin lesions were developed on the inoculated side. Allodynia and hyperalgesia became apparent in the hind paw on the inoculated side on day 5 and persisted until at least day 8. HSV-1 DNA was detected in the dorsal root ganglia from days 2 to 8 post-inoculation, with a peak effect on day 5. The application of heat-inactivated HSV-1 induced no allodynia, hyperalgesia and skin lesion. When started from days 0 or 2, repeated treatment with acyclovir, anti-HSV-1 agent, inhibited the appearance of allodynia, hyperalgesia, eruption and the viral proliferation in the dorsal root ganglia. In contrast, when started from days 5 or 6, acyclovir treatment slightly inhibited the development of skin lesions and the viral proliferation, but not allodynia and hyperalgesia. These results suggest that the propagation of HSV-1 in the dorsal root ganglia produces allodynia and hyperalgesia as a result of functional abnormality of the sensory neurons in mice. This may be a useful model for studying the mechanisms of herpetic pain. Copyright (C) 2000 International Association for the Study of Pain. Published by Elsevier Science B.V. All rights reserved.","author":[{"dropping-particle":"","family":"Takasaki","given":"Ichiro","non-dropping-particle":"","parse-names":false,"suffix":""},{"dropping-particle":"","family":"Andoh","given":"Tsugunobu","non-dropping-particle":"","parse-names":false,"suffix":""},{"dropping-particle":"","family":"Shiraki","given":"Kimiyasu","non-dropping-particle":"","parse-names":false,"suffix":""},{"dropping-particle":"","family":"Kuraishi","given":"Yasushi","non-dropping-particle":"","parse-names":false,"suffix":""}],"container-title":"Pain","id":"ITEM-1","issue":"1-2","issued":{"date-parts":[["2000"]]},"page":"95-101","title":"Allodynia and hyperalgesia induced by herpes simplex virus type-1 infection in mice","type":"article-journal","volume":"86"},"uris":["http://www.mendeley.com/documents/?uuid=90313037-41b0-4e0f-a5de-65a9fad59ec0"]}],"mendeley":{"formattedCitation":"[20]","plainTextFormattedCitation":"[20]","previouslyFormattedCitation":"[20]"},"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0]</w:t>
            </w:r>
            <w:r>
              <w:rPr>
                <w:rFonts w:ascii="Times New Roman" w:hAnsi="Times New Roman" w:cs="Times New Roman"/>
                <w:sz w:val="16"/>
                <w:szCs w:val="16"/>
              </w:rPr>
              <w:fldChar w:fldCharType="end"/>
            </w:r>
          </w:p>
        </w:tc>
      </w:tr>
      <w:tr w:rsidR="00266DE2" w:rsidRPr="00D562DE" w14:paraId="79FC1AD6" w14:textId="77777777" w:rsidTr="00D233E0">
        <w:tc>
          <w:tcPr>
            <w:tcW w:w="0" w:type="auto"/>
            <w:vAlign w:val="center"/>
          </w:tcPr>
          <w:p w14:paraId="07DD6BF2"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HSV-1</w:t>
            </w:r>
          </w:p>
        </w:tc>
        <w:tc>
          <w:tcPr>
            <w:tcW w:w="0" w:type="auto"/>
            <w:vAlign w:val="center"/>
          </w:tcPr>
          <w:p w14:paraId="5482E73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Prmt6</w:t>
            </w:r>
          </w:p>
        </w:tc>
        <w:tc>
          <w:tcPr>
            <w:tcW w:w="0" w:type="auto"/>
            <w:vAlign w:val="center"/>
          </w:tcPr>
          <w:p w14:paraId="3CEE4EE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HSV-1 escapes antiviral innate immunity and results in PHN by upregulating Prmt6 expression and inhibiting cGAS-STING pathway</w:t>
            </w:r>
          </w:p>
        </w:tc>
        <w:tc>
          <w:tcPr>
            <w:tcW w:w="0" w:type="auto"/>
            <w:vAlign w:val="center"/>
          </w:tcPr>
          <w:p w14:paraId="1D55C6C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Primary microglia and BV-2 cell culture</w:t>
            </w:r>
          </w:p>
        </w:tc>
        <w:tc>
          <w:tcPr>
            <w:tcW w:w="0" w:type="auto"/>
            <w:vAlign w:val="center"/>
          </w:tcPr>
          <w:p w14:paraId="7EB8092C"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S</w:t>
            </w:r>
            <w:r w:rsidRPr="00F8537F">
              <w:rPr>
                <w:rFonts w:ascii="Times New Roman" w:hAnsi="Times New Roman" w:cs="Times New Roman"/>
                <w:color w:val="000000"/>
                <w:sz w:val="15"/>
                <w:szCs w:val="15"/>
              </w:rPr>
              <w:t xml:space="preserve">pinal dorsal </w:t>
            </w:r>
            <w:r w:rsidRPr="00F8537F">
              <w:rPr>
                <w:rFonts w:ascii="Times New Roman" w:hAnsi="Times New Roman" w:cs="Times New Roman"/>
                <w:color w:val="000000"/>
                <w:sz w:val="15"/>
                <w:szCs w:val="15"/>
              </w:rPr>
              <w:br/>
              <w:t>horn</w:t>
            </w:r>
          </w:p>
        </w:tc>
        <w:tc>
          <w:tcPr>
            <w:tcW w:w="0" w:type="auto"/>
            <w:vAlign w:val="center"/>
          </w:tcPr>
          <w:p w14:paraId="7544DC5C"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C57BL/6J mice</w:t>
            </w:r>
          </w:p>
        </w:tc>
        <w:tc>
          <w:tcPr>
            <w:tcW w:w="0" w:type="auto"/>
            <w:vAlign w:val="center"/>
          </w:tcPr>
          <w:p w14:paraId="6DC6AD88" w14:textId="0553785B"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author":[{"dropping-particle":"","family":"Kong","given":"Erliang","non-dropping-particle":"","parse-names":false,"suffix":""},{"dropping-particle":"","family":"Hua","given":"Tong","non-dropping-particle":"","parse-names":false,"suffix":""},{"dropping-particle":"","family":"Li","given":"Jian","non-dropping-particle":"","parse-names":false,"suffix":""},{"dropping-particle":"","family":"Li","given":"Yongchang","non-dropping-particle":"","parse-names":false,"suffix":""},{"dropping-particle":"","family":"Yang","given":"Mei","non-dropping-particle":"","parse-names":false,"suffix":""},{"dropping-particle":"","family":"Ding","given":"Ruifeng","non-dropping-particle":"","parse-names":false,"suffix":""},{"dropping-particle":"","family":"Wei","given":"Huawei","non-dropping-particle":"","parse-names":false,"suffix":""},{"dropping-particle":"","family":"Feng","given":"Xudong","non-dropping-particle":"","parse-names":false,"suffix":""},{"dropping-particle":"","family":"Han","given":"Chaofeng","non-dropping-particle":"","parse-names":false,"suffix":""},{"dropping-particle":"","family":"Yuan","given":"Hongbin","non-dropping-particle":"","parse-names":false,"suffix":""}],"container-title":"Brain","id":"ITEM-1","issued":{"date-parts":[["2024"]]},"title":"HSV-1 reactivation results in post-herpetic neuralgia by upregulating Prmt6 and inhibiting cGAS-STING","type":"article-journal"},"uris":["http://www.mendeley.com/documents/?uuid=35c1919b-a67e-4532-a3f6-686cb183e5d4"]}],"mendeley":{"formattedCitation":"[21]","plainTextFormattedCitation":"[21]","previouslyFormattedCitation":"[21]"},"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1]</w:t>
            </w:r>
            <w:r>
              <w:rPr>
                <w:rFonts w:ascii="Times New Roman" w:hAnsi="Times New Roman" w:cs="Times New Roman"/>
                <w:sz w:val="16"/>
                <w:szCs w:val="16"/>
              </w:rPr>
              <w:fldChar w:fldCharType="end"/>
            </w:r>
          </w:p>
        </w:tc>
      </w:tr>
      <w:tr w:rsidR="00266DE2" w:rsidRPr="00D562DE" w14:paraId="117195DB" w14:textId="77777777" w:rsidTr="00D233E0">
        <w:tc>
          <w:tcPr>
            <w:tcW w:w="0" w:type="auto"/>
            <w:vAlign w:val="center"/>
          </w:tcPr>
          <w:p w14:paraId="579E7B40"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left trigeminal ganglion and whisker pad VZV injection model</w:t>
            </w:r>
          </w:p>
        </w:tc>
        <w:tc>
          <w:tcPr>
            <w:tcW w:w="0" w:type="auto"/>
            <w:vAlign w:val="center"/>
          </w:tcPr>
          <w:p w14:paraId="75EB3BA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C5CB46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pain associated with VZV infection doesn't solely stem from mechanisms localized to peripheral nerve terminals and it can be regulated by excitatory neurons within the VPM/VPL.</w:t>
            </w:r>
          </w:p>
        </w:tc>
        <w:tc>
          <w:tcPr>
            <w:tcW w:w="0" w:type="auto"/>
            <w:vAlign w:val="center"/>
          </w:tcPr>
          <w:p w14:paraId="6B82F1D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984DE69"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T</w:t>
            </w:r>
            <w:r w:rsidRPr="00F8537F">
              <w:rPr>
                <w:rFonts w:ascii="Times New Roman" w:hAnsi="Times New Roman" w:cs="Times New Roman"/>
                <w:color w:val="000000"/>
                <w:sz w:val="15"/>
                <w:szCs w:val="15"/>
              </w:rPr>
              <w:t xml:space="preserve">rigeminal ganglion </w:t>
            </w:r>
          </w:p>
        </w:tc>
        <w:tc>
          <w:tcPr>
            <w:tcW w:w="0" w:type="auto"/>
            <w:vAlign w:val="center"/>
          </w:tcPr>
          <w:p w14:paraId="19552E33"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ale </w:t>
            </w:r>
            <w:r>
              <w:rPr>
                <w:rFonts w:ascii="Times New Roman" w:hAnsi="Times New Roman" w:cs="Times New Roman" w:hint="eastAsia"/>
                <w:color w:val="000000"/>
                <w:sz w:val="15"/>
                <w:szCs w:val="15"/>
              </w:rPr>
              <w:t xml:space="preserve">SD </w:t>
            </w:r>
            <w:r w:rsidRPr="00F8537F">
              <w:rPr>
                <w:rFonts w:ascii="Times New Roman" w:hAnsi="Times New Roman" w:cs="Times New Roman"/>
                <w:color w:val="000000"/>
                <w:sz w:val="15"/>
                <w:szCs w:val="15"/>
              </w:rPr>
              <w:t>rats</w:t>
            </w:r>
          </w:p>
        </w:tc>
        <w:tc>
          <w:tcPr>
            <w:tcW w:w="0" w:type="auto"/>
            <w:vAlign w:val="center"/>
          </w:tcPr>
          <w:p w14:paraId="73DA1C03" w14:textId="4737A363"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3389/fnint.2017.00027","ISSN":"16625145","abstract":"Varicella zoster virus (VZV) infects the face and can result in chronic, debilitating pain. The mechanism for this pain is unknown and current treatment is often not effective, thus investigations into the pain pathway become vital. Pain itself is multidimensional, consisting of sensory and affective experiences. One of the primary brain substrates for transmitting sensory signals in the face is the ventral posterior medial/posterior lateral thalamus (VPM/VPL). In addition, the anterior cingulate cortex (ACC) has been shown to be vital in the affective experience of pain, so investigating both of these areas in freely behaving animals was completed to address the role of the brain in VZV-induced pain. Our lab has developed a place escape avoidance paradigm (PEAP) to measure VZV-induced affective pain in the orofacial region of the rat. Using this assay as a measure of the affective pain experience a significant response was observed after VZV injection into the whisker pad and after VZV infusion into the trigeminal ganglion. Local field potentials (LFPs) are the summed electrical current from a group of neurons. LFP in both the VPM/VPL and ACC was attenuated in VZV injected rats after inhibition of neuronal activity. This inhibition of VPM/VPL neurons was accomplished using a designer receptor exclusively activated by a designer drug (DREADD). Immunostaining showed that cells within the VPM/VPL expressed thalamic glutamatergic vesicle transporter-2, NeuN and DREADD suggesting inhibition occurred primarily in excitable neurons. From these results we conclude: (1) that VZV associated pain does not involve a mechanism exclusive to the peripheral nerve terminals, and (2) can be controlled, in part, by excitatory neurons within the VPM/VPL that potentially modulate the affective experience by altering activity in the ACC.","author":[{"dropping-particle":"","family":"Kramer","given":"Phillip R.","non-dropping-particle":"","parse-names":false,"suffix":""},{"dropping-particle":"","family":"Strand","given":"Jennifer","non-dropping-particle":"","parse-names":false,"suffix":""},{"dropping-particle":"","family":"Stinson","given":"Crystal","non-dropping-particle":"","parse-names":false,"suffix":""},{"dropping-particle":"","family":"Bellinger","given":"Larry L.","non-dropping-particle":"","parse-names":false,"suffix":""},{"dropping-particle":"","family":"Kinchington","given":"Paul R.","non-dropping-particle":"","parse-names":false,"suffix":""},{"dropping-particle":"","family":"Yee","given":"Michael B.","non-dropping-particle":"","parse-names":false,"suffix":""},{"dropping-particle":"","family":"Umorin","given":"Mikhail","non-dropping-particle":"","parse-names":false,"suffix":""},{"dropping-particle":"","family":"Peng","given":"Yuan B.","non-dropping-particle":"","parse-names":false,"suffix":""}],"container-title":"Frontiers in Integrative Neuroscience","id":"ITEM-1","issue":"October","issued":{"date-parts":[["2017"]]},"page":"1-12","title":"Role for the ventral posterior medial/posterior lateral thalamus and anterior cingulate cortex in affective/motivation pain induced by varicella zoster virus","type":"article-journal","volume":"11"},"uris":["http://www.mendeley.com/documents/?uuid=8cbf2f8a-ffa5-4724-b149-4eda0320d44b"]}],"mendeley":{"formattedCitation":"[22]","plainTextFormattedCitation":"[22]","previouslyFormattedCitation":"[22]"},"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2]</w:t>
            </w:r>
            <w:r>
              <w:rPr>
                <w:rFonts w:ascii="Times New Roman" w:hAnsi="Times New Roman" w:cs="Times New Roman"/>
                <w:sz w:val="16"/>
                <w:szCs w:val="16"/>
              </w:rPr>
              <w:fldChar w:fldCharType="end"/>
            </w:r>
          </w:p>
        </w:tc>
      </w:tr>
      <w:tr w:rsidR="00266DE2" w:rsidRPr="00D562DE" w14:paraId="6B7E7823" w14:textId="77777777" w:rsidTr="00D233E0">
        <w:tc>
          <w:tcPr>
            <w:tcW w:w="0" w:type="auto"/>
            <w:vAlign w:val="center"/>
          </w:tcPr>
          <w:p w14:paraId="4D8EA24A"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injection model</w:t>
            </w:r>
          </w:p>
        </w:tc>
        <w:tc>
          <w:tcPr>
            <w:tcW w:w="0" w:type="auto"/>
            <w:vAlign w:val="center"/>
          </w:tcPr>
          <w:p w14:paraId="73F4BF6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P2X7</w:t>
            </w:r>
          </w:p>
        </w:tc>
        <w:tc>
          <w:tcPr>
            <w:tcW w:w="0" w:type="auto"/>
            <w:vAlign w:val="center"/>
          </w:tcPr>
          <w:p w14:paraId="0F5FE06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P2X7 receptor antagonist BBG mitigates PHN by triggering ER stress activation and diminishing pyroptosis.</w:t>
            </w:r>
          </w:p>
        </w:tc>
        <w:tc>
          <w:tcPr>
            <w:tcW w:w="0" w:type="auto"/>
            <w:vAlign w:val="center"/>
          </w:tcPr>
          <w:p w14:paraId="6C30D7B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8D04A78" w14:textId="77777777" w:rsidR="00266DE2" w:rsidRPr="00F8537F" w:rsidRDefault="00266DE2" w:rsidP="00266DE2">
            <w:pPr>
              <w:rPr>
                <w:rFonts w:ascii="Times New Roman" w:hAnsi="Times New Roman" w:cs="Times New Roman"/>
                <w:sz w:val="15"/>
                <w:szCs w:val="15"/>
              </w:rPr>
            </w:pPr>
            <w:r w:rsidRPr="00F8537F">
              <w:rPr>
                <w:rStyle w:val="font11"/>
                <w:sz w:val="15"/>
                <w:szCs w:val="15"/>
              </w:rPr>
              <w:t>L4-L6</w:t>
            </w:r>
            <w:r>
              <w:rPr>
                <w:rStyle w:val="font11"/>
                <w:rFonts w:hint="eastAsia"/>
                <w:sz w:val="15"/>
                <w:szCs w:val="15"/>
              </w:rPr>
              <w:t xml:space="preserve"> s</w:t>
            </w:r>
            <w:r w:rsidRPr="00F8537F">
              <w:rPr>
                <w:rStyle w:val="font11"/>
                <w:sz w:val="15"/>
                <w:szCs w:val="15"/>
              </w:rPr>
              <w:t>pinal cord</w:t>
            </w:r>
            <w:r>
              <w:rPr>
                <w:rStyle w:val="font11"/>
                <w:rFonts w:hint="eastAsia"/>
                <w:sz w:val="15"/>
                <w:szCs w:val="15"/>
              </w:rPr>
              <w:t xml:space="preserve"> and DRGs</w:t>
            </w:r>
          </w:p>
        </w:tc>
        <w:tc>
          <w:tcPr>
            <w:tcW w:w="0" w:type="auto"/>
            <w:vAlign w:val="center"/>
          </w:tcPr>
          <w:p w14:paraId="59C5A00E"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W</w:t>
            </w:r>
            <w:r w:rsidRPr="00F8537F">
              <w:rPr>
                <w:rFonts w:ascii="Times New Roman" w:hAnsi="Times New Roman" w:cs="Times New Roman"/>
                <w:color w:val="000000"/>
                <w:sz w:val="15"/>
                <w:szCs w:val="15"/>
              </w:rPr>
              <w:t>istar rats</w:t>
            </w:r>
          </w:p>
        </w:tc>
        <w:tc>
          <w:tcPr>
            <w:tcW w:w="0" w:type="auto"/>
            <w:vAlign w:val="center"/>
          </w:tcPr>
          <w:p w14:paraId="0D9A1759" w14:textId="174BB486"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07/s11010-021-04169-3","ISBN":"0123456789","ISSN":"15734919","PMID":"33982210","abstract":"Postherpetic neuralgia (PHN) is the most common complication of acute herpes zoster. The treatment of PHN remains a challenge for clinical pain management. The present study investigated the P2X7 receptor antagonist brilliant blue G (BBG) whether inhibits endoplasmic reticulum stress and pyroptosis (a necrotic form of cell death) and alleviates PHN. Varicella zoster virus (VZV)-infected CV-1 cells were used to induce PHN model. Mechanical paw withdrawal thresholds were measured using an ascending series of von Frey filaments. Immunohistochemistry was used to detect the expression of P2X7R in nerve tissues. Western blot was used to determine the expression of endoplasmic reticulum (ER) stress and pyroptosis-related molecules. The expression of IL-1β and IL-18 in tissue homogenate was detected by ELISA. The PHN rat has the lower paw withdrawal threshold, but higher expression of P2X7 in nerve tissues. And, endoplasmic reticulum stress was activated and pyroptosis was increased in PHN rats. BBG can decrease pain thresholds and reduce ER stress and pyroptosis in PHN rats. In addition, ER stress activator tunicamycin (TM) can reverse the effect of BBG on the paw withdrawal thresholds, endoplasmic reticulum stress, and pyroptosis. Therefore, P2X7 receptor antagonist BBG alleviates PHN by activating ER stress and reducing pyroptosis.","author":[{"dropping-particle":"","family":"Zhu","given":"Yuyou","non-dropping-particle":"","parse-names":false,"suffix":""},{"dropping-particle":"","family":"Zhang","given":"Siping","non-dropping-particle":"","parse-names":false,"suffix":""},{"dropping-particle":"","family":"Wu","given":"Yuanbo","non-dropping-particle":"","parse-names":false,"suffix":""},{"dropping-particle":"","family":"Wang","given":"Juan","non-dropping-particle":"","parse-names":false,"suffix":""}],"container-title":"Molecular and Cellular Biochemistry","id":"ITEM-1","issue":"9","issued":{"date-parts":[["2021"]]},"page":"3461-3468","publisher":"Springer US","title":"P2X7 receptor antagonist BBG inhibits endoplasmic reticulum stress and pyroptosis to alleviate postherpetic neuralgia","type":"article-journal","volume":"476"},"uris":["http://www.mendeley.com/documents/?uuid=98f64532-2dd1-4f39-b345-4c2a86526ba3"]}],"mendeley":{"formattedCitation":"[23]","plainTextFormattedCitation":"[23]","previouslyFormattedCitation":"[23]"},"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3]</w:t>
            </w:r>
            <w:r>
              <w:rPr>
                <w:rFonts w:ascii="Times New Roman" w:hAnsi="Times New Roman" w:cs="Times New Roman"/>
                <w:sz w:val="16"/>
                <w:szCs w:val="16"/>
              </w:rPr>
              <w:fldChar w:fldCharType="end"/>
            </w:r>
          </w:p>
        </w:tc>
      </w:tr>
      <w:tr w:rsidR="00266DE2" w:rsidRPr="00D562DE" w14:paraId="273484BA" w14:textId="77777777" w:rsidTr="00D233E0">
        <w:tc>
          <w:tcPr>
            <w:tcW w:w="0" w:type="auto"/>
            <w:vAlign w:val="center"/>
          </w:tcPr>
          <w:p w14:paraId="6DD3C981"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70E63E3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KCNA2/STAT3</w:t>
            </w:r>
          </w:p>
        </w:tc>
        <w:tc>
          <w:tcPr>
            <w:tcW w:w="0" w:type="auto"/>
            <w:vAlign w:val="center"/>
          </w:tcPr>
          <w:p w14:paraId="4BECC00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br/>
              <w:t>The alleviation of PHN through down-regulation of KCNA2-AS is partially attributed to the reduction in the cytoplasm-to-nucleus translocation of pSTAT3, subsequently leading to the inhibition of spinal astrocyte activation.</w:t>
            </w:r>
          </w:p>
        </w:tc>
        <w:tc>
          <w:tcPr>
            <w:tcW w:w="0" w:type="auto"/>
            <w:vAlign w:val="center"/>
          </w:tcPr>
          <w:p w14:paraId="548FD1D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astrocytes</w:t>
            </w:r>
          </w:p>
        </w:tc>
        <w:tc>
          <w:tcPr>
            <w:tcW w:w="0" w:type="auto"/>
            <w:vAlign w:val="center"/>
          </w:tcPr>
          <w:p w14:paraId="2C720444"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S</w:t>
            </w:r>
            <w:r w:rsidRPr="00F8537F">
              <w:rPr>
                <w:rFonts w:ascii="Times New Roman" w:hAnsi="Times New Roman" w:cs="Times New Roman"/>
                <w:color w:val="000000"/>
                <w:sz w:val="15"/>
                <w:szCs w:val="15"/>
              </w:rPr>
              <w:t xml:space="preserve">pinal cord </w:t>
            </w:r>
          </w:p>
        </w:tc>
        <w:tc>
          <w:tcPr>
            <w:tcW w:w="0" w:type="auto"/>
            <w:vAlign w:val="center"/>
          </w:tcPr>
          <w:p w14:paraId="2D1A726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Female</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SD rats</w:t>
            </w:r>
          </w:p>
        </w:tc>
        <w:tc>
          <w:tcPr>
            <w:tcW w:w="0" w:type="auto"/>
            <w:vAlign w:val="center"/>
          </w:tcPr>
          <w:p w14:paraId="6AA3C11E" w14:textId="21621466"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186/s10020-020-00232-9","ISSN":"15283658","PMID":"33225882","abstract":"Objectives: Postherpetic neuralgia (PHN) is the most common complication of herpes zoster, but the mechanism of PHN is still unclear. Activation of spinal astrocytes is involved in PHN. Our study aims to explore whether lncRNA KCNA2 antisense RNA (KCNA2-AS) regulates spinal astrocytes in PHN through signal transducers and activators of transcription 3 (STAT3). Methods: Varicella zoster virus (VZV)-infected CV-1 cells were injected into rats to construct a PHN model. Primary spinal cord astrocytes were activated using S-Nitrosoglutathione (GSNO). Glial fibrillary acidic protein (GFAP; marker of astrocyte activation), phosphorylated STAT3 (pSTAT3), and KCNA2-AS were analyzed by immunofluorescence and RNA fluorescence in situ hybridization. RNA pull-down and RNA immunoprecipitation were used to detect binding of KCNA2-AS to pSTAT3. Results: KCNA2-AS was highly expressed in the spinal cord tissue of PHN model rats, and was positively correlated with GFAP expression. GFAP was significantly increased in GSNO-induced cells, but the knockdown of KCNA2-AS reversed this result. Meanwhile, pSTAT3 was significantly increased in GSNO-induced cells, but knockdown of KCNA2-AS reduced pSTAT3 within the nucleus while the total pSTAT3 did not change significantly. pSTAT3 bound to KCNA2-AS and this binding increased with GSNO treatment. Furthermore, knockdown of KCNA2-AS in PHN model rats relieved mechanical allodynia. Conclusion: Down-regulation of KCNA2-AS alleviates PHN partly by reducing the translocation of pSTAT3 cytoplasm to the nucleus and then inhibiting the activation of spinal astrocytes.","author":[{"dropping-particle":"","family":"Kong","given":"Cunlong","non-dropping-particle":"","parse-names":false,"suffix":""},{"dropping-particle":"","family":"Du","given":"Jie","non-dropping-particle":"","parse-names":false,"suffix":""},{"dropping-particle":"","family":"Bu","given":"Huilian","non-dropping-particle":"","parse-names":false,"suffix":""},{"dropping-particle":"","family":"Huang","given":"Chen","non-dropping-particle":"","parse-names":false,"suffix":""},{"dropping-particle":"","family":"Xu","given":"Fuxing","non-dropping-particle":"","parse-names":false,"suffix":""},{"dropping-particle":"","family":"Ren","given":"Huan","non-dropping-particle":"","parse-names":false,"suffix":""}],"container-title":"Molecular Medicine","id":"ITEM-1","issue":"1","issued":{"date-parts":[["2020"]]},"title":"LncRNA KCNA2-AS regulates spinal astrocyte activation through STAT3 to affect postherpetic neuralgia","type":"article-journal","volume":"26"},"uris":["http://www.mendeley.com/documents/?uuid=7b25de34-c087-42d6-a543-1088af91e454"]}],"mendeley":{"formattedCitation":"[24]","plainTextFormattedCitation":"[24]","previouslyFormattedCitation":"[24]"},"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4]</w:t>
            </w:r>
            <w:r>
              <w:rPr>
                <w:rFonts w:ascii="Times New Roman" w:hAnsi="Times New Roman" w:cs="Times New Roman"/>
                <w:sz w:val="16"/>
                <w:szCs w:val="16"/>
              </w:rPr>
              <w:fldChar w:fldCharType="end"/>
            </w:r>
          </w:p>
        </w:tc>
      </w:tr>
      <w:tr w:rsidR="00266DE2" w:rsidRPr="00D562DE" w14:paraId="33A8CFDB" w14:textId="77777777" w:rsidTr="00D233E0">
        <w:tc>
          <w:tcPr>
            <w:tcW w:w="0" w:type="auto"/>
            <w:vAlign w:val="center"/>
          </w:tcPr>
          <w:p w14:paraId="24D48B78"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08F74168" w14:textId="660220A9"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NMDA</w:t>
            </w:r>
          </w:p>
        </w:tc>
        <w:tc>
          <w:tcPr>
            <w:tcW w:w="0" w:type="auto"/>
            <w:vAlign w:val="center"/>
          </w:tcPr>
          <w:p w14:paraId="1094D8D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VZV infection induced an increased behavioral reflex responsiveness to both noxious thermal and mechanical stimuli ipsilateral to injection by spinal NMDA receptors, accompanied by upregulation of sodium-calcium channels and ATF-3 expression.</w:t>
            </w:r>
          </w:p>
        </w:tc>
        <w:tc>
          <w:tcPr>
            <w:tcW w:w="0" w:type="auto"/>
            <w:vAlign w:val="center"/>
          </w:tcPr>
          <w:p w14:paraId="394FBACC"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RC-5 human diploid fibroblast cells</w:t>
            </w:r>
          </w:p>
        </w:tc>
        <w:tc>
          <w:tcPr>
            <w:tcW w:w="0" w:type="auto"/>
            <w:vAlign w:val="center"/>
          </w:tcPr>
          <w:p w14:paraId="42BE064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L4-L6 DRGs</w:t>
            </w:r>
          </w:p>
        </w:tc>
        <w:tc>
          <w:tcPr>
            <w:tcW w:w="0" w:type="auto"/>
            <w:vAlign w:val="center"/>
          </w:tcPr>
          <w:p w14:paraId="0F033699"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Wistar rats</w:t>
            </w:r>
          </w:p>
        </w:tc>
        <w:tc>
          <w:tcPr>
            <w:tcW w:w="0" w:type="auto"/>
            <w:vAlign w:val="center"/>
          </w:tcPr>
          <w:p w14:paraId="09524189" w14:textId="2BEE8F94"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pain.2005.08.003","ISSN":"03043959","PMID":"16213091","abstract":"Reactivation of latent varicella zoster virus (VZV) within sensory trigeminal and dorsal root ganglia (DRG) neurons produces shingles (zoster), often accompanied by a chronic neuropathic pain state, post-herpetic neuralgia (PHN). PHN persists despite latency of the virus within human sensory ganglia and is often unresponsive to current analgesic or antiviral agents. To study the basis of varicella zoster-induced pain, we have utilised a recently developed model of chronic VZV infection in rodents. Immunohistochemical analysis of DRG following VZV infection showed the presence of a viral immediate early gene protein (IE62) co-expressed with markers of A- (neurofilament-200; NF-200) and C- (peripherin) afferent sensory neurons. There was increased expression of neuropeptide Y (NPY) in neurons co-expressing NF-200. In addition, there was an increased expression of α2δ1 calcium channel, Nav1.3 and Nav1.8 sodium channels, the neuropeptide galanin and the nerve injury marker, Activating Transcription Factor-3 (ATF-3) as determined by Western blotting in DRG of VZV-infected rats. VZV infection induced increased behavioral reflex responsiveness to both noxious thermal and mechanical stimuli ipsilateral to injection (lasting up to 10 weeks post-infection) that is mediated by spinal NMDA receptors. These changes were reversed by systemic administration of gabapentin or the sodium channel blockers, mexiletine and lamotrigine, but not by the non-steroidal anti-inflammatory agent, diclofenac. This is the first time that the profile of VZV infection-induced phenotypic changes in DRG has been shown in rodents and reveals that this profile appears to be broadly similar (but not identical) to changes in other neuropathic pain models. © 2005 International Association for the Study of Pain. Published by Elsevier B.V. All rights reserved.","author":[{"dropping-particle":"","family":"Garry","given":"Emer M.","non-dropping-particle":"","parse-names":false,"suffix":""},{"dropping-particle":"","family":"Delaney","given":"Ada","non-dropping-particle":"","parse-names":false,"suffix":""},{"dropping-particle":"","family":"Anderson","given":"Heather A.","non-dropping-particle":"","parse-names":false,"suffix":""},{"dropping-particle":"","family":"Sirinathsinghji","given":"Eva C.","non-dropping-particle":"","parse-names":false,"suffix":""},{"dropping-particle":"","family":"Clapp","given":"Rachel H.","non-dropping-particle":"","parse-names":false,"suffix":""},{"dropping-particle":"","family":"Martin","given":"William J.","non-dropping-particle":"","parse-names":false,"suffix":""},{"dropping-particle":"","family":"Kinchington","given":"Paul R.","non-dropping-particle":"","parse-names":false,"suffix":""},{"dropping-particle":"","family":"Krah","given":"David L.","non-dropping-particle":"","parse-names":false,"suffix":""},{"dropping-particle":"","family":"Abbadie","given":"Catherine","non-dropping-particle":"","parse-names":false,"suffix":""},{"dropping-particle":"","family":"Fleetwood-Walker","given":"Susan M.","non-dropping-particle":"","parse-names":false,"suffix":""}],"container-title":"Pain","id":"ITEM-1","issue":"1-2","issued":{"date-parts":[["2005"]]},"page":"97-111","title":"Varicella zoster virus induces neuropathic changes in rat dorsal root ganglia and behavioral reflex sensitisation that is attenuated by gabapentin or sodium channel blocking drugs","type":"article-journal","volume":"118"},"uris":["http://www.mendeley.com/documents/?uuid=951d49ff-5d0c-455e-beae-725a81b2374a"]}],"mendeley":{"formattedCitation":"[25]","plainTextFormattedCitation":"[25]","previouslyFormattedCitation":"[25]"},"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5]</w:t>
            </w:r>
            <w:r>
              <w:rPr>
                <w:rFonts w:ascii="Times New Roman" w:hAnsi="Times New Roman" w:cs="Times New Roman"/>
                <w:sz w:val="16"/>
                <w:szCs w:val="16"/>
              </w:rPr>
              <w:fldChar w:fldCharType="end"/>
            </w:r>
          </w:p>
        </w:tc>
      </w:tr>
      <w:tr w:rsidR="00266DE2" w:rsidRPr="00D562DE" w14:paraId="505E6556" w14:textId="77777777" w:rsidTr="00D233E0">
        <w:tc>
          <w:tcPr>
            <w:tcW w:w="0" w:type="auto"/>
            <w:vAlign w:val="center"/>
          </w:tcPr>
          <w:p w14:paraId="6E3AC90A"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603F859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FF4963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Systemically administered L-29 reduced mechanical hypersensitivity in a model of VZV-associated pain.</w:t>
            </w:r>
          </w:p>
        </w:tc>
        <w:tc>
          <w:tcPr>
            <w:tcW w:w="0" w:type="auto"/>
            <w:vAlign w:val="center"/>
          </w:tcPr>
          <w:p w14:paraId="6532D9AC"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AD58FB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DF6954E" w14:textId="039EE65D"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ale</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Wistar rats</w:t>
            </w:r>
          </w:p>
        </w:tc>
        <w:tc>
          <w:tcPr>
            <w:tcW w:w="0" w:type="auto"/>
            <w:vAlign w:val="center"/>
          </w:tcPr>
          <w:p w14:paraId="17CA8BB5" w14:textId="7CDB61D8"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38/sj.bjp.0707326","ISSN":"00071188","PMID":"17558434","abstract":"Background and Purpose: Cannabinoids are associated with analgesia in acute and chronic pain states. A spectrum of central cannabinoid (CB 1) receptor-mediated motor and psychotropic side effects limit their therapeutic potential. Here, we investigate the analgesic effect of the palmitoylethanolamide (PEA) analogue, palmitoylallylamide (L-29), which via inhibition of fatty acid amide hydrolase (FAAH) may potentiate endocannabinoids thereby avoiding psychotropic side effects. Experimental Approach: The in vivo analysis of the effect of L-29 on measures of pain behaviour in three rat models of neuropathic pain. Key Results: Systemically administered L-29 (10 mg kg -1) reduced hypersensitivity to mechanical and thermal stimuli in the partial sciatic nerve injury (PSNI) model of neuropathic pain; and mechanical hypersensitivity in a model of antiretroviral (ddC)-associated hypersensitivity and a model of varicella zoster virus (VZV)-associated hypersensitivity. The effects of L-29 were comparable to those of gabapentin (50 mg kg -1). The CB 1 receptor antagonist SR141716a (1 mg kg -1) and the CB 2 receptor antagonist SR144528 (1 mg kg -1) reduced the effect of L-29 on hypersensitivity in the PSNI and ddC models, but not in the VZV model. The peroxisome proliferator-activated receptor-α antagonist, MK-886 (1 mg kg -1), partially attenuated the effect of L-29 on hypersensitivity in the PSNI model. L-29 (10 mg kg -1) significantly attenuated thigmotactic behaviour in the open field arena without effect on locomotor activity. Conclusions and Implications: L-29 produces analgesia in a range of neuropathic pain models. This presents L-29 as a novel analgesic compound that may target the endogenous cannabinoid system while avoiding undesirable side effects associated with direct cannabinoid receptor activation. © 2007 Nature Publishing Group All rights reserved.","author":[{"dropping-particle":"","family":"Wallace","given":"V. C.J.","non-dropping-particle":"","parse-names":false,"suffix":""},{"dropping-particle":"","family":"Segerdahl","given":"A. R.","non-dropping-particle":"","parse-names":false,"suffix":""},{"dropping-particle":"","family":"Lambert","given":"D. M.","non-dropping-particle":"","parse-names":false,"suffix":""},{"dropping-particle":"","family":"Vandevoorde","given":"S.","non-dropping-particle":"","parse-names":false,"suffix":""},{"dropping-particle":"","family":"Blackbeard","given":"J.","non-dropping-particle":"","parse-names":false,"suffix":""},{"dropping-particle":"","family":"Pheby","given":"T.","non-dropping-particle":"","parse-names":false,"suffix":""},{"dropping-particle":"","family":"Hasnie","given":"F.","non-dropping-particle":"","parse-names":false,"suffix":""},{"dropping-particle":"","family":"Rice","given":"A. S.C.","non-dropping-particle":"","parse-names":false,"suffix":""}],"container-title":"British Journal of Pharmacology","id":"ITEM-1","issue":"7","issued":{"date-parts":[["2007"]]},"page":"1117-1128","title":"The effect of the palmitoylethanolamide analogue, palmitoylallylamide (L-29) on pain behaviour in rodent models of neuropathy","type":"article-journal","volume":"151"},"uris":["http://www.mendeley.com/documents/?uuid=7205782c-d0ba-4158-b1d5-66d38397531d"]}],"mendeley":{"formattedCitation":"[26]","plainTextFormattedCitation":"[26]","previouslyFormattedCitation":"[26]"},"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6]</w:t>
            </w:r>
            <w:r>
              <w:rPr>
                <w:rFonts w:ascii="Times New Roman" w:hAnsi="Times New Roman" w:cs="Times New Roman"/>
                <w:sz w:val="16"/>
                <w:szCs w:val="16"/>
              </w:rPr>
              <w:fldChar w:fldCharType="end"/>
            </w:r>
          </w:p>
        </w:tc>
      </w:tr>
      <w:tr w:rsidR="00266DE2" w:rsidRPr="00D562DE" w14:paraId="18B751A0" w14:textId="77777777" w:rsidTr="00D233E0">
        <w:tc>
          <w:tcPr>
            <w:tcW w:w="0" w:type="auto"/>
            <w:vAlign w:val="center"/>
          </w:tcPr>
          <w:p w14:paraId="50627220"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6BC12651"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RPV1</w:t>
            </w:r>
          </w:p>
        </w:tc>
        <w:tc>
          <w:tcPr>
            <w:tcW w:w="0" w:type="auto"/>
            <w:vAlign w:val="center"/>
          </w:tcPr>
          <w:p w14:paraId="6BE7D27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HSV-2-secreted glycoprotein G alters thermal pain sensitivity via modulating TRPV1 receptor.</w:t>
            </w:r>
          </w:p>
        </w:tc>
        <w:tc>
          <w:tcPr>
            <w:tcW w:w="0" w:type="auto"/>
            <w:vAlign w:val="center"/>
          </w:tcPr>
          <w:p w14:paraId="3781B50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DRG neurons</w:t>
            </w:r>
          </w:p>
        </w:tc>
        <w:tc>
          <w:tcPr>
            <w:tcW w:w="0" w:type="auto"/>
            <w:vAlign w:val="center"/>
          </w:tcPr>
          <w:p w14:paraId="060AEEB8"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H</w:t>
            </w:r>
            <w:r w:rsidRPr="00F8537F">
              <w:rPr>
                <w:rFonts w:ascii="Times New Roman" w:hAnsi="Times New Roman" w:cs="Times New Roman"/>
                <w:color w:val="000000"/>
                <w:sz w:val="15"/>
                <w:szCs w:val="15"/>
              </w:rPr>
              <w:t>ind</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paw skin</w:t>
            </w:r>
          </w:p>
        </w:tc>
        <w:tc>
          <w:tcPr>
            <w:tcW w:w="0" w:type="auto"/>
            <w:vAlign w:val="center"/>
          </w:tcPr>
          <w:p w14:paraId="6C74B127"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CD-1 mice</w:t>
            </w:r>
          </w:p>
        </w:tc>
        <w:tc>
          <w:tcPr>
            <w:tcW w:w="0" w:type="auto"/>
            <w:vAlign w:val="center"/>
          </w:tcPr>
          <w:p w14:paraId="53BD1ABB" w14:textId="47291EF8"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186/s12974-016-0677-5","ISSN":"17422094","PMID":"27576911","abstract":"Genital herpes is a painful disease frequently caused by the neurotropic pathogen herpes simplex virus type 2 (HSV-2). We have recently shown that HSV-2-secreted glycoprotein G (SgG2) interacts with and modulates the activity of the neurotrophin nerve growth factor (NGF). This interaction modifies the response of the NGF receptor TrkA, increasing NGF-dependent axonal growth. NGF is not only an axonal growth modulator but also an important mediator of pain and inflammation regulating the amount, localization, and activation of the thermal pain receptor transient receptor potential vanilloid 1 (TRPV1). In this work, we addressed whether SgG2 could contribute to HSV-2-induced pain. Injection of SgG2 in the mouse hindpaw produced a rapid and transient increase in thermal pain sensitivity. At the molecular level, this acute increase in thermal pain induced by SgG2 injection was dependent on differential NGF-induced phosphorylation and in changes in the amount of TrkA and TRPV1 in the dermis. These results suggest that SgG2 alters thermal pain sensitivity by modulating TRPV1 receptor.","author":[{"dropping-particle":"","family":"Cabrera","given":"Jorge Rubén","non-dropping-particle":"","parse-names":false,"suffix":""},{"dropping-particle":"","family":"Viejo-Borbolla","given":"Abel","non-dropping-particle":"","parse-names":false,"suffix":""},{"dropping-particle":"","family":"Alcamí","given":"Antonio","non-dropping-particle":"","parse-names":false,"suffix":""},{"dropping-particle":"","family":"Wandosell","given":"Francisco","non-dropping-particle":"","parse-names":false,"suffix":""}],"container-title":"Journal of Neuroinflammation","id":"ITEM-1","issue":"1","issued":{"date-parts":[["2016"]]},"page":"1-9","publisher":"Journal of Neuroinflammation","title":"Secreted herpes simplex virus-2 glycoprotein G alters thermal pain sensitivity by modifying NGF effects on TRPV1","type":"article-journal","volume":"13"},"uris":["http://www.mendeley.com/documents/?uuid=fec40d56-2df7-41fe-bf38-24d13f18f2af"]}],"mendeley":{"formattedCitation":"[27]","plainTextFormattedCitation":"[27]","previouslyFormattedCitation":"[27]"},"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7]</w:t>
            </w:r>
            <w:r>
              <w:rPr>
                <w:rFonts w:ascii="Times New Roman" w:hAnsi="Times New Roman" w:cs="Times New Roman"/>
                <w:sz w:val="16"/>
                <w:szCs w:val="16"/>
              </w:rPr>
              <w:fldChar w:fldCharType="end"/>
            </w:r>
          </w:p>
        </w:tc>
      </w:tr>
      <w:tr w:rsidR="00266DE2" w:rsidRPr="00D562DE" w14:paraId="5D70765A" w14:textId="77777777" w:rsidTr="00D233E0">
        <w:tc>
          <w:tcPr>
            <w:tcW w:w="0" w:type="auto"/>
            <w:vAlign w:val="center"/>
          </w:tcPr>
          <w:p w14:paraId="4BC32ADC"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19501B8E"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NMDAR </w:t>
            </w:r>
          </w:p>
        </w:tc>
        <w:tc>
          <w:tcPr>
            <w:tcW w:w="0" w:type="auto"/>
            <w:vAlign w:val="center"/>
          </w:tcPr>
          <w:p w14:paraId="313DE41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In the VZV model, NO triggers spinal astrocytic activation. Activated astrocytes then upregulate IL-1βexpression, leading to NMDAR phosphorylation in spinal dorsal horn neurons, intensifying pain transmission.</w:t>
            </w:r>
          </w:p>
        </w:tc>
        <w:tc>
          <w:tcPr>
            <w:tcW w:w="0" w:type="auto"/>
            <w:vAlign w:val="center"/>
          </w:tcPr>
          <w:p w14:paraId="2E630C9C" w14:textId="77777777" w:rsidR="00266DE2" w:rsidRPr="00F8537F" w:rsidRDefault="00266DE2" w:rsidP="00266DE2">
            <w:pPr>
              <w:rPr>
                <w:rFonts w:ascii="Times New Roman" w:hAnsi="Times New Roman" w:cs="Times New Roman"/>
                <w:sz w:val="15"/>
                <w:szCs w:val="15"/>
              </w:rPr>
            </w:pPr>
            <w:r w:rsidRPr="00F8537F">
              <w:rPr>
                <w:rFonts w:ascii="AdvTimes" w:hAnsi="AdvTimes"/>
                <w:color w:val="000000"/>
                <w:sz w:val="15"/>
                <w:szCs w:val="15"/>
              </w:rPr>
              <w:t>/</w:t>
            </w:r>
          </w:p>
        </w:tc>
        <w:tc>
          <w:tcPr>
            <w:tcW w:w="0" w:type="auto"/>
            <w:vAlign w:val="center"/>
          </w:tcPr>
          <w:p w14:paraId="28E78B8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5 spinal cord</w:t>
            </w:r>
          </w:p>
        </w:tc>
        <w:tc>
          <w:tcPr>
            <w:tcW w:w="0" w:type="auto"/>
            <w:vAlign w:val="center"/>
          </w:tcPr>
          <w:p w14:paraId="55DF6446"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Wistar rats</w:t>
            </w:r>
          </w:p>
        </w:tc>
        <w:tc>
          <w:tcPr>
            <w:tcW w:w="0" w:type="auto"/>
            <w:vAlign w:val="center"/>
          </w:tcPr>
          <w:p w14:paraId="7616A2CD" w14:textId="3A16E9C9"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371/journal.pone.0023059","ISSN":"19326203","PMID":"21969850","abstract":"Postherpetic neuralgia (PHN), the most common complication of herpes zoster (HZ), plays a major role in decreased life quality of HZ patients. However, the neural mechanisms underlying PHN remain unclear. Here, using a PHN rat model at 2 weeks after varicella zoster virus infection, we found that spinal astrocytes were dramatically activated. The mechanical allodynia and spinal central sensitization were significantly attenuated by intrathecally injected L-α-aminoadipate (astrocytic specific inhibitor) whereas minocycline (microglial specific inhibitor) had no effect, which indicated that spinal astrocyte but not microglia contributed to the chronic pain in PHN rat. Further study was taken to investigate the molecular mechanism of astrocyte-incudced allodynia in PHN rat at post-infection 2 weeks. Results showed that nitric oxide (NO) produced by inducible nitric oxide synthase mediated the development of spinal astrocytic activation, and activated astrocytes dramatically increased interleukin-1β expression which induced N-methyl-D-aspartic acid receptor (NMDAR) phosphorylation in spinal dorsal horn neurons to strengthen pain transmission. Taken together, these results suggest that spinal activated astrocytes may be one of the most important factors in the pathophysiology of PHN and \"NO-Astrocyte-Cytokine-NMDAR-Neuron\" pathway may be the detailed neural mechanisms underlying PHN. Thus, inhibiting spinal astrocytic activation may represent a novel therapeutic strategy for clinical management of PHN. © 2011 Zhang et al.","author":[{"dropping-particle":"","family":"Zhang","given":"Gui He","non-dropping-particle":"","parse-names":false,"suffix":""},{"dropping-particle":"","family":"Lv","given":"Miao Miao","non-dropping-particle":"","parse-names":false,"suffix":""},{"dropping-particle":"","family":"Wang","given":"Shuang","non-dropping-particle":"","parse-names":false,"suffix":""},{"dropping-particle":"","family":"Chen","given":"Lei","non-dropping-particle":"","parse-names":false,"suffix":""},{"dropping-particle":"","family":"Qian","given":"Nian Song","non-dropping-particle":"","parse-names":false,"suffix":""},{"dropping-particle":"","family":"Tang","given":"Yu","non-dropping-particle":"","parse-names":false,"suffix":""},{"dropping-particle":"","family":"Zhang","given":"Xu Dong","non-dropping-particle":"","parse-names":false,"suffix":""},{"dropping-particle":"","family":"Ren","given":"Peng Cheng","non-dropping-particle":"","parse-names":false,"suffix":""},{"dropping-particle":"","family":"Gao","given":"Chang Jun","non-dropping-particle":"","parse-names":false,"suffix":""},{"dropping-particle":"De","family":"Sun","given":"Xu","non-dropping-particle":"","parse-names":false,"suffix":""},{"dropping-particle":"","family":"Xu","given":"Li Xian","non-dropping-particle":"","parse-names":false,"suffix":""}],"container-title":"PLoS ONE","id":"ITEM-1","issue":"9","issued":{"date-parts":[["2011"]]},"title":"Spinal astrocytic activation is involved in a virally-induced rat model of neuropathic pain","type":"article-journal","volume":"6"},"uris":["http://www.mendeley.com/documents/?uuid=608a8ce9-e870-47d1-8a69-285b84fcde50"]}],"mendeley":{"formattedCitation":"[28]","plainTextFormattedCitation":"[28]","previouslyFormattedCitation":"[28]"},"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8]</w:t>
            </w:r>
            <w:r>
              <w:rPr>
                <w:rFonts w:ascii="Times New Roman" w:hAnsi="Times New Roman" w:cs="Times New Roman"/>
                <w:sz w:val="16"/>
                <w:szCs w:val="16"/>
              </w:rPr>
              <w:fldChar w:fldCharType="end"/>
            </w:r>
          </w:p>
        </w:tc>
      </w:tr>
      <w:tr w:rsidR="00266DE2" w:rsidRPr="00D562DE" w14:paraId="70A25891" w14:textId="77777777" w:rsidTr="00D233E0">
        <w:tc>
          <w:tcPr>
            <w:tcW w:w="0" w:type="auto"/>
            <w:vAlign w:val="center"/>
          </w:tcPr>
          <w:p w14:paraId="3E79397B"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 xml:space="preserve">Plantar VZV injection </w:t>
            </w:r>
            <w:r w:rsidRPr="00F8537F">
              <w:rPr>
                <w:rFonts w:ascii="Times New Roman" w:hAnsi="Times New Roman" w:cs="Times New Roman"/>
                <w:color w:val="000000"/>
                <w:sz w:val="15"/>
                <w:szCs w:val="15"/>
              </w:rPr>
              <w:lastRenderedPageBreak/>
              <w:t>model</w:t>
            </w:r>
          </w:p>
        </w:tc>
        <w:tc>
          <w:tcPr>
            <w:tcW w:w="0" w:type="auto"/>
            <w:vAlign w:val="center"/>
          </w:tcPr>
          <w:p w14:paraId="4B9EF4E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2C263E3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Subsequent footpad administration of vHPPE attenuated VZV-induced pain behaviors </w:t>
            </w:r>
            <w:r w:rsidRPr="00F8537F">
              <w:rPr>
                <w:rFonts w:ascii="Times New Roman" w:hAnsi="Times New Roman" w:cs="Times New Roman"/>
                <w:color w:val="000000"/>
                <w:sz w:val="15"/>
                <w:szCs w:val="15"/>
              </w:rPr>
              <w:lastRenderedPageBreak/>
              <w:t>in a dose-dependent manner over prolonged durations, while prophylactic vector administration effectively prevented the development of VZV-induced pain.</w:t>
            </w:r>
          </w:p>
        </w:tc>
        <w:tc>
          <w:tcPr>
            <w:tcW w:w="0" w:type="auto"/>
            <w:vAlign w:val="center"/>
          </w:tcPr>
          <w:p w14:paraId="522DF7A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4882D7E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4-6 DRGs</w:t>
            </w:r>
          </w:p>
        </w:tc>
        <w:tc>
          <w:tcPr>
            <w:tcW w:w="0" w:type="auto"/>
            <w:vAlign w:val="center"/>
          </w:tcPr>
          <w:p w14:paraId="5EA173A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ale </w:t>
            </w:r>
            <w:r>
              <w:rPr>
                <w:rFonts w:ascii="Times New Roman" w:hAnsi="Times New Roman" w:cs="Times New Roman" w:hint="eastAsia"/>
                <w:color w:val="000000"/>
                <w:sz w:val="15"/>
                <w:szCs w:val="15"/>
              </w:rPr>
              <w:t>SD</w:t>
            </w:r>
            <w:r w:rsidRPr="00F8537F">
              <w:rPr>
                <w:rFonts w:ascii="Times New Roman" w:hAnsi="Times New Roman" w:cs="Times New Roman"/>
                <w:color w:val="000000"/>
                <w:sz w:val="15"/>
                <w:szCs w:val="15"/>
              </w:rPr>
              <w:t xml:space="preserve"> rats</w:t>
            </w:r>
          </w:p>
        </w:tc>
        <w:tc>
          <w:tcPr>
            <w:tcW w:w="0" w:type="auto"/>
            <w:vAlign w:val="center"/>
          </w:tcPr>
          <w:p w14:paraId="72DF03D1" w14:textId="5AA34757"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38/gt.2014.43","ISSN":"14765462","PMID":"24830437","abstract":"Acute and chronic pain (post-herpetic neuralgia or PHN) are encountered in patients with herpes zoster that is caused by reactivation of varicella-zoster virus (VZV) from a state of neuronal latency. PHN is often refractory to current treatments, and additional strategies for pain relief are needed. Here we exploited a rat footpad model of PHN to show that herpes simplex virus (HSV) vector-mediated gene delivery of human preproenkephalin (vHPPE) effectively reduced chronic VZV-induced nocifensive indicators of pain. VZV inoculated at the footpad induced prolonged mechanical allodynia and thermal hyperalgesia that did not develop in controls or with ultraviolet light-inactivated VZV. Subsequent footpad administration of vHPPE relieved VZV-induced pain behaviors in a dose-dependent manner for extended periods, and prophylactic vector administration prevented VZV-induced pain from developing. Short-term pain relief following low-dose vHPPE administration could be effectively prolonged by vector re-administration. HPPE transcripts were increased three- to fivefold in ipsilateral ganglia, but not in the contralateral dorsal root ganglia. VZV hypersensitivity and its relief by vHPPE were not affected by peripheral delivery of opioid receptor agonist or antagonist, suggesting that the efficacy was mediated at the ganglion and/or spinal cord level. These results support further development of ganglionic expression of enkephalin as a novel treatment for the pain associated with Zoster. © 2014 Macmillan Publishers Limited.","author":[{"dropping-particle":"","family":"Guedon","given":"J. M.G.","non-dropping-particle":"","parse-names":false,"suffix":""},{"dropping-particle":"","family":"Zhang","given":"M.","non-dropping-particle":"","parse-names":false,"suffix":""},{"dropping-particle":"","family":"Glorioso","given":"J. C.","non-dropping-particle":"","parse-names":false,"suffix":""},{"dropping-particle":"","family":"Goins","given":"W. F.","non-dropping-particle":"","parse-names":false,"suffix":""},{"dropping-particle":"","family":"Kinchington","given":"P. R.","non-dropping-particle":"","parse-names":false,"suffix":""}],"container-title":"Gene Therapy","id":"ITEM-1","issue":"7","issued":{"date-parts":[["2014"]]},"page":"694-702","publisher":"Nature Publishing Group","title":"Relief of pain induced by varicella-zoster virus in a rat model of post-herpetic neuralgia using a herpes simplex virus vector expressing enkephalin","type":"article-journal","volume":"21"},"uris":["http://www.mendeley.com/documents/?uuid=963f8b5d-520f-4023-81d1-59582773f7bd"]}],"mendeley":{"formattedCitation":"[29]","plainTextFormattedCitation":"[29]","previouslyFormattedCitation":"[29]"},"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29]</w:t>
            </w:r>
            <w:r>
              <w:rPr>
                <w:rFonts w:ascii="Times New Roman" w:hAnsi="Times New Roman" w:cs="Times New Roman"/>
                <w:sz w:val="16"/>
                <w:szCs w:val="16"/>
              </w:rPr>
              <w:fldChar w:fldCharType="end"/>
            </w:r>
          </w:p>
        </w:tc>
      </w:tr>
      <w:tr w:rsidR="00266DE2" w:rsidRPr="00D562DE" w14:paraId="615D72DB" w14:textId="77777777" w:rsidTr="00D233E0">
        <w:tc>
          <w:tcPr>
            <w:tcW w:w="0" w:type="auto"/>
            <w:vAlign w:val="center"/>
          </w:tcPr>
          <w:p w14:paraId="1F2CA565"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0ED1CAC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15C881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br/>
              <w:t>Infection with all viral strains was linked to dose-dependent mechanical hypersensitivity, accompanied by anxiety-like behavior.</w:t>
            </w:r>
          </w:p>
        </w:tc>
        <w:tc>
          <w:tcPr>
            <w:tcW w:w="0" w:type="auto"/>
            <w:vAlign w:val="center"/>
          </w:tcPr>
          <w:p w14:paraId="75DD876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E9FC12C"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4</w:t>
            </w:r>
            <w:r>
              <w:rPr>
                <w:rFonts w:ascii="Times New Roman" w:hAnsi="Times New Roman" w:cs="Times New Roman" w:hint="eastAsia"/>
                <w:color w:val="000000"/>
                <w:sz w:val="15"/>
                <w:szCs w:val="15"/>
              </w:rPr>
              <w:t>-</w:t>
            </w:r>
            <w:r w:rsidRPr="00F8537F">
              <w:rPr>
                <w:rFonts w:ascii="Times New Roman" w:hAnsi="Times New Roman" w:cs="Times New Roman"/>
                <w:color w:val="000000"/>
                <w:sz w:val="15"/>
                <w:szCs w:val="15"/>
              </w:rPr>
              <w:t>L5 DRGs</w:t>
            </w:r>
          </w:p>
        </w:tc>
        <w:tc>
          <w:tcPr>
            <w:tcW w:w="0" w:type="auto"/>
            <w:vAlign w:val="center"/>
          </w:tcPr>
          <w:p w14:paraId="61C29783"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Wistar rats</w:t>
            </w:r>
          </w:p>
        </w:tc>
        <w:tc>
          <w:tcPr>
            <w:tcW w:w="0" w:type="auto"/>
            <w:vAlign w:val="center"/>
          </w:tcPr>
          <w:p w14:paraId="013B7754" w14:textId="29EC597B"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neuroscience.2006.11.029","ISSN":"03064522","PMID":"17197105","abstract":"Persistent herpes zoster-associated pain is a significant clinical problem and an area of largely unmet therapeutic need. Progress in elucidating the underlying pathophysiology of zoster-associated pain and related co-morbidity behavior, in addition to appropriately targeted drug development has been hindered by the lack of an appropriate animal model. This study further characterizes a recently developed rat model of zoster-associated hypersensitivity and investigates (a) response to different viral strains; (b) relationship between viral inoculum concentration ('dose') and mechanical hypersensitivity ('response'); (c) attenuation of virus-associated mechanical hypersensitivity by clinically useful analgesic drugs; and (d) measurement of pain co-morbidity (anxiety-like behavior) and pharmacological intervention in the open field paradigm (in parallel with models of traumatic peripheral nerve injury). Varicella zoster virus was propagated on fibroblast cells before s.c. injection into the glabrous footpad of the left hind limb of adult male Wistar rats. Control animals received injection of uninfected fibroblast cells. Hind-limb reflex withdrawal thresholds to mechanical, noxious thermal and cooling stimuli were recorded at specified intervals post-infection. Infection with all viral strains was associated with a dose-dependent mechanical hypersensitivity but not a thermal or cool hypersensitivity. Systemic treatment with i.p. morphine (2.5 mg/kg), amitriptyline (10 mg/kg), gabapentin (30 mg/kg), (S)-(+)-ibuprofen (20 mg/kg) and the cannabinoid WIN55,212-2 (2 mg/kg) but not the antiviral, acyclovir (50 mg/kg), was associated with a reversal of mechanical paw withdrawal thresholds. In the open field paradigm, virus-infected and nerve-injured animals demonstrated an anxiety-like pattern of ambulation (reduced entry into the central area of the open arena) which was positively correlated with mechanical hypersensitivity. This may reflect pain-related co-morbidity. Further, anxiety-like behavior was attenuated by acute i.p. administration of gabapentin (30 mg/kg) in nerve-injured, but not virus-infected animals. This model will prove useful in elucidating the pathophysiology of zoster-associated pain and provide a tool for pre-clinical screening of analgesic drugs. © 2006 IBRO.","author":[{"dropping-particle":"","family":"Hasnie","given":"F. S.","non-dropping-particle":"","parse-names":false,"suffix":""},{"dropping-particle":"","family":"Breuer","given":"J.","non-dropping-particle":"","parse-names":false,"suffix":""},{"dropping-particle":"","family":"Parker","given":"S.","non-dropping-particle":"","parse-names":false,"suffix":""},{"dropping-particle":"","family":"Wallace","given":"V.","non-dropping-particle":"","parse-names":false,"suffix":""},{"dropping-particle":"","family":"Blackbeard","given":"J.","non-dropping-particle":"","parse-names":false,"suffix":""},{"dropping-particle":"","family":"Lever","given":"I.","non-dropping-particle":"","parse-names":false,"suffix":""},{"dropping-particle":"","family":"Kinchington","given":"P. R.","non-dropping-particle":"","parse-names":false,"suffix":""},{"dropping-particle":"","family":"Dickenson","given":"A. H.","non-dropping-particle":"","parse-names":false,"suffix":""},{"dropping-particle":"","family":"Pheby","given":"T.","non-dropping-particle":"","parse-names":false,"suffix":""},{"dropping-particle":"","family":"Rice","given":"A. S.C.","non-dropping-particle":"","parse-names":false,"suffix":""}],"container-title":"Neuroscience","id":"ITEM-1","issue":"4","issued":{"date-parts":[["2007"]]},"page":"1495-1508","title":"Further characterization of a rat model of varicella zoster virus-associated pain: Relationship between mechanical hypersensitivity and anxiety-related behavior, and the influence of analgesic drugs","type":"article-journal","volume":"144"},"uris":["http://www.mendeley.com/documents/?uuid=5b69a624-291e-479a-85f1-0ec3048cc21a"]}],"mendeley":{"formattedCitation":"[30]","plainTextFormattedCitation":"[30]","previouslyFormattedCitation":"[30]"},"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0]</w:t>
            </w:r>
            <w:r>
              <w:rPr>
                <w:rFonts w:ascii="Times New Roman" w:hAnsi="Times New Roman" w:cs="Times New Roman"/>
                <w:sz w:val="16"/>
                <w:szCs w:val="16"/>
              </w:rPr>
              <w:fldChar w:fldCharType="end"/>
            </w:r>
          </w:p>
        </w:tc>
      </w:tr>
      <w:tr w:rsidR="00266DE2" w:rsidRPr="00D562DE" w14:paraId="17F554BA" w14:textId="77777777" w:rsidTr="00D233E0">
        <w:tc>
          <w:tcPr>
            <w:tcW w:w="0" w:type="auto"/>
            <w:vAlign w:val="center"/>
          </w:tcPr>
          <w:p w14:paraId="590C353E"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4463703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5D53FB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Inoculation of rats with VZV results in a single round of incomplete infection, which is adequate to induce pain behaviors, involving infection and induced changes in neuronal populations.</w:t>
            </w:r>
          </w:p>
        </w:tc>
        <w:tc>
          <w:tcPr>
            <w:tcW w:w="0" w:type="auto"/>
            <w:vAlign w:val="center"/>
          </w:tcPr>
          <w:p w14:paraId="50F9C60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DRG neurons etc.</w:t>
            </w:r>
          </w:p>
        </w:tc>
        <w:tc>
          <w:tcPr>
            <w:tcW w:w="0" w:type="auto"/>
            <w:vAlign w:val="center"/>
          </w:tcPr>
          <w:p w14:paraId="192F4BD2"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F</w:t>
            </w:r>
            <w:r w:rsidRPr="00F8537F">
              <w:rPr>
                <w:rFonts w:ascii="Times New Roman" w:hAnsi="Times New Roman" w:cs="Times New Roman"/>
                <w:color w:val="000000"/>
                <w:sz w:val="15"/>
                <w:szCs w:val="15"/>
              </w:rPr>
              <w:t>ootpad skin; DRG</w:t>
            </w:r>
          </w:p>
        </w:tc>
        <w:tc>
          <w:tcPr>
            <w:tcW w:w="0" w:type="auto"/>
            <w:vAlign w:val="center"/>
          </w:tcPr>
          <w:p w14:paraId="467C7721"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R</w:t>
            </w:r>
            <w:r w:rsidRPr="00F8537F">
              <w:rPr>
                <w:rFonts w:ascii="Times New Roman" w:hAnsi="Times New Roman" w:cs="Times New Roman"/>
                <w:color w:val="000000"/>
                <w:sz w:val="15"/>
                <w:szCs w:val="15"/>
              </w:rPr>
              <w:t>ats</w:t>
            </w:r>
          </w:p>
        </w:tc>
        <w:tc>
          <w:tcPr>
            <w:tcW w:w="0" w:type="auto"/>
            <w:vAlign w:val="center"/>
          </w:tcPr>
          <w:p w14:paraId="2FF2FD8A" w14:textId="5D81F95F"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virol.2015.03.046","ISSN":"10960341","PMID":"25880108","abstract":"A significant fraction of patients with herpes zoster, caused by Varicella Zoster Virus (VZV), experience chronic pain termed postherpetic neuralgia (PHN). VZV-inoculated rats develop prolonged nocifensive behaviors and serve as a model of PHN. We demonstrate that primary rat cultures show a post-entry block for VZV replication, suggesting the rat is not fully permissive. However, footpads of VZV infected animals show reduced peripheral innervation and innervating dorsal root ganglia (DRG) contained VZV DNA and transcripts of candidate immediate early and early genes. The VZV-infected DRG showed changes in host gene expression patterns, with 84 up-regulated and 116 down-regulated genes seen in gene array studies. qRT-PCR validated the modulation of nociception-associated genes Ntrk2, Trpv1, and Calca (CGRP). The data suggests that VZV inoculation of the rat results in a single round, incomplete infection that is sufficient to induce pain behaviors, and this involves infection of and changes induced in neuronal populations.","author":[{"dropping-particle":"","family":"Guedon","given":"Jean Marc G.","non-dropping-particle":"","parse-names":false,"suffix":""},{"dropping-particle":"","family":"Yee","given":"Michael B.","non-dropping-particle":"","parse-names":false,"suffix":""},{"dropping-particle":"","family":"Zhang","given":"Mingdi","non-dropping-particle":"","parse-names":false,"suffix":""},{"dropping-particle":"","family":"Harvey","given":"Stephen A.K.","non-dropping-particle":"","parse-names":false,"suffix":""},{"dropping-particle":"","family":"Goins","given":"William F.","non-dropping-particle":"","parse-names":false,"suffix":""},{"dropping-particle":"","family":"Kinchington","given":"Paul R.","non-dropping-particle":"","parse-names":false,"suffix":""}],"container-title":"Virology","id":"ITEM-1","issued":{"date-parts":[["2015"]]},"page":"167-180","publisher":"Elsevier","title":"Neuronal changes induced by Varicella Zoster Virus in a rat model of postherpetic neuralgia","type":"article-journal","volume":"482"},"uris":["http://www.mendeley.com/documents/?uuid=1a7d60e6-e42a-4e8b-bd9f-55df89986569"]}],"mendeley":{"formattedCitation":"[31]","plainTextFormattedCitation":"[31]","previouslyFormattedCitation":"[31]"},"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1]</w:t>
            </w:r>
            <w:r>
              <w:rPr>
                <w:rFonts w:ascii="Times New Roman" w:hAnsi="Times New Roman" w:cs="Times New Roman"/>
                <w:sz w:val="16"/>
                <w:szCs w:val="16"/>
              </w:rPr>
              <w:fldChar w:fldCharType="end"/>
            </w:r>
          </w:p>
        </w:tc>
      </w:tr>
      <w:tr w:rsidR="00266DE2" w:rsidRPr="00D562DE" w14:paraId="2A141FA6" w14:textId="77777777" w:rsidTr="00D233E0">
        <w:tc>
          <w:tcPr>
            <w:tcW w:w="0" w:type="auto"/>
            <w:vAlign w:val="center"/>
          </w:tcPr>
          <w:p w14:paraId="39C022E3"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1B07249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C13DC0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spinal microgliosis, was evident in the SNT and to a lesser extent in the HIV neuropathy models but not the VZV model.</w:t>
            </w:r>
          </w:p>
        </w:tc>
        <w:tc>
          <w:tcPr>
            <w:tcW w:w="0" w:type="auto"/>
            <w:vAlign w:val="center"/>
          </w:tcPr>
          <w:p w14:paraId="20EC8EE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E31DFF3"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5</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spinal cord</w:t>
            </w:r>
          </w:p>
        </w:tc>
        <w:tc>
          <w:tcPr>
            <w:tcW w:w="0" w:type="auto"/>
            <w:vAlign w:val="center"/>
          </w:tcPr>
          <w:p w14:paraId="4A692613"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Wistar</w:t>
            </w:r>
            <w:r w:rsidRPr="00F8537F">
              <w:rPr>
                <w:rFonts w:ascii="Times New Roman" w:hAnsi="Times New Roman" w:cs="Times New Roman"/>
                <w:color w:val="000000"/>
                <w:sz w:val="15"/>
                <w:szCs w:val="15"/>
              </w:rPr>
              <w:br/>
              <w:t>rats</w:t>
            </w:r>
          </w:p>
        </w:tc>
        <w:tc>
          <w:tcPr>
            <w:tcW w:w="0" w:type="auto"/>
            <w:vAlign w:val="center"/>
          </w:tcPr>
          <w:p w14:paraId="3EE6749A" w14:textId="3148B687"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02/j.1532-2149.2012.00140.x","ISSN":"10903801","PMID":"22467279","abstract":"Background: Peripheral nerve injury is associated with a spinal microglial response that has been correlated with the development of behaviours reflective of neuropathic pain. Methods: To examine whether this phenomenon is generalizable to neuropathic pain of non-traumatic aetiology, this study investigated the association between spinal microgliosis and behavioural measures of neuropathic hypersensitivity and pain-related anxiety behaviour in four distinct rat models of peripheral neuropathic pain. These were traumatic neuropathy [L5 spinal nerve transection (SNT)], HIV-related neuropathies (either treatment with the antiretroviral drug Zalcitabine (ddC) or combination of perineural exposure to the HIV-gp120 protein and ddC treatment) and varicella zoster virus (VZV) infection. Results and Conclusion: Persistent mechanical hypersensitivity developed in all 'neuropathic' rats. However, spinal microgliosis, as measured by increased CD11b/c immunohistochemical staining and increased numbers of cells expressing CD11b measured by flow cytometry, was evident in the SNT and to a lesser extent in the HIV neuropathy models but not the VZV model. These results suggest that behavioural hypersensitivity and thigmotaxis can only be linked to a microglial response in certain models of neuropathy. © 2012 European Federation of International Association for the Study of Pain Chapters.","author":[{"dropping-particle":"","family":"Blackbeard","given":"J.","non-dropping-particle":"","parse-names":false,"suffix":""},{"dropping-particle":"","family":"Wallace","given":"V. C.J.","non-dropping-particle":"","parse-names":false,"suffix":""},{"dropping-particle":"","family":"O'Dea","given":"K. P.","non-dropping-particle":"","parse-names":false,"suffix":""},{"dropping-particle":"","family":"Hasnie","given":"F.","non-dropping-particle":"","parse-names":false,"suffix":""},{"dropping-particle":"","family":"Segerdahl","given":"A.","non-dropping-particle":"","parse-names":false,"suffix":""},{"dropping-particle":"","family":"Pheby","given":"T.","non-dropping-particle":"","parse-names":false,"suffix":""},{"dropping-particle":"","family":"Field","given":"M. J.","non-dropping-particle":"","parse-names":false,"suffix":""},{"dropping-particle":"","family":"Takata","given":"M.","non-dropping-particle":"","parse-names":false,"suffix":""},{"dropping-particle":"","family":"Rice","given":"A. S.C.","non-dropping-particle":"","parse-names":false,"suffix":""}],"container-title":"European Journal of Pain (United Kingdom)","id":"ITEM-1","issue":"10","issued":{"date-parts":[["2012"]]},"page":"1357-1367","title":"The correlation between pain-related behaviour and spinal microgliosis in four distinct models of peripheral neuropathy","type":"article-journal","volume":"16"},"uris":["http://www.mendeley.com/documents/?uuid=3c2c5a9d-f126-459e-8536-2898925cc7fd"]}],"mendeley":{"formattedCitation":"[32]","plainTextFormattedCitation":"[32]","previouslyFormattedCitation":"[32]"},"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2]</w:t>
            </w:r>
            <w:r>
              <w:rPr>
                <w:rFonts w:ascii="Times New Roman" w:hAnsi="Times New Roman" w:cs="Times New Roman"/>
                <w:sz w:val="16"/>
                <w:szCs w:val="16"/>
              </w:rPr>
              <w:fldChar w:fldCharType="end"/>
            </w:r>
          </w:p>
        </w:tc>
      </w:tr>
      <w:tr w:rsidR="00266DE2" w:rsidRPr="00D562DE" w14:paraId="74AEA80B" w14:textId="77777777" w:rsidTr="00D233E0">
        <w:tc>
          <w:tcPr>
            <w:tcW w:w="0" w:type="auto"/>
            <w:vAlign w:val="center"/>
          </w:tcPr>
          <w:p w14:paraId="610EE5C4"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13916E7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H3 </w:t>
            </w:r>
          </w:p>
        </w:tc>
        <w:tc>
          <w:tcPr>
            <w:tcW w:w="0" w:type="auto"/>
            <w:vAlign w:val="center"/>
          </w:tcPr>
          <w:p w14:paraId="4D47920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Chronic oral administration of selective H3 antagonists has been demonstrated to effectively reverse neuropathic hypersensitivity in VZV pain models. </w:t>
            </w:r>
          </w:p>
        </w:tc>
        <w:tc>
          <w:tcPr>
            <w:tcW w:w="0" w:type="auto"/>
            <w:vAlign w:val="center"/>
          </w:tcPr>
          <w:p w14:paraId="4DBA560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08461C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Spinal</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 xml:space="preserve">dorsal horn </w:t>
            </w:r>
          </w:p>
        </w:tc>
        <w:tc>
          <w:tcPr>
            <w:tcW w:w="0" w:type="auto"/>
            <w:vAlign w:val="center"/>
          </w:tcPr>
          <w:p w14:paraId="71A7F17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ale Random-hooded rats</w:t>
            </w:r>
          </w:p>
        </w:tc>
        <w:tc>
          <w:tcPr>
            <w:tcW w:w="0" w:type="auto"/>
            <w:vAlign w:val="center"/>
          </w:tcPr>
          <w:p w14:paraId="52E6A0AB" w14:textId="364FB326"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pain.2007.11.006","ISSN":"03043959","PMID":"18164820","abstract":"Several studies have implicated a potential role for histamine H3 receptors in pain processing, although the data are somewhat conflicting. In the present study we investigated the effects of the novel potent and highly selective H3 receptor antagonists GSK189254 (6-[(3-cyclobutyl-2,3,4,5-tetrahydro-1H-3-benzazepin-7-yl)oxy]-N-methyl-3-pyridinecarboxamide hydrochloride) and GSK334429 (1-(1-methylethyl)-4-({1-[6-(trifluoromethyl)-3-pyridinyl]-4-piperidinyl}carbonyl)hexahydro-1H-1,4-diazepine) in two rat models of neuropathic pain, namely the chronic constriction injury (CCI) model and the varicella-zoster virus (VZV) model. Both GSK189254 (0.3, 3 and/or 10 mg/kg p.o.) and GSK334429 (1, 3 and 10 mg/kg p.o.) significantly reversed the CCI-induced decrease in paw withdrawal threshold (PWT) measured using an analgesymeter and/or von Frey hairs. In addition, GSK189254 (3 mg/kg p.o.) and GSK334429 (10 mg/kg p.o.) both reversed the VZV-induced decrease in PWT using von Frey hairs. We also investigated the potential site of action of this analgesic effect of H3 antagonists using autoradiography. Specific binding to H3 receptors was demonstrated with [3H]-GSK189254 in the dorsal horn of the human and rat spinal cord, and in human dorsal root ganglion (DRG), consistent with the potential involvement of H3 receptors in pain processing. In conclusion, we have shown for the first time that chronic oral administration of selective H3 antagonists is effective in reversing neuropathic hypersensitivity in disease-related models, and that specific H3 receptor binding sites are present in the human DRG and dorsal horn of the spinal cord. These data suggest that H3 antagonists such as GSK189254 and GSK334429 may be useful for the treatment of neuropathic pain. © 2007 International Association for the Study of Pain.","author":[{"dropping-particle":"","family":"Medhurst","given":"Stephen J.","non-dropping-particle":"","parse-names":false,"suffix":""},{"dropping-particle":"","family":"Collins","given":"Sue D.","non-dropping-particle":"","parse-names":false,"suffix":""},{"dropping-particle":"","family":"Billinton","given":"Andy","non-dropping-particle":"","parse-names":false,"suffix":""},{"dropping-particle":"","family":"Bingham","given":"Sharon","non-dropping-particle":"","parse-names":false,"suffix":""},{"dropping-particle":"","family":"Dalziel","given":"Robert G.","non-dropping-particle":"","parse-names":false,"suffix":""},{"dropping-particle":"","family":"Brass","given":"Amanda","non-dropping-particle":"","parse-names":false,"suffix":""},{"dropping-particle":"","family":"Roberts","given":"Jennifer C.","non-dropping-particle":"","parse-names":false,"suffix":""},{"dropping-particle":"","family":"Medhurst","given":"Andrew D.","non-dropping-particle":"","parse-names":false,"suffix":""},{"dropping-particle":"","family":"Chessell","given":"Iain P.","non-dropping-particle":"","parse-names":false,"suffix":""}],"container-title":"Pain","id":"ITEM-1","issue":"1","issued":{"date-parts":[["2008"]]},"page":"61-69","title":"Novel histamine H3 receptor antagonists GSK189254 and GSK334429 are efficacious in surgically-induced and virally-induced rat models of neuropathic pain","type":"article-journal","volume":"138"},"uris":["http://www.mendeley.com/documents/?uuid=c8bcadfe-f710-4c60-9f71-c38b293a6331"]}],"mendeley":{"formattedCitation":"[33]","plainTextFormattedCitation":"[33]","previouslyFormattedCitation":"[33]"},"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3]</w:t>
            </w:r>
            <w:r>
              <w:rPr>
                <w:rFonts w:ascii="Times New Roman" w:hAnsi="Times New Roman" w:cs="Times New Roman"/>
                <w:sz w:val="16"/>
                <w:szCs w:val="16"/>
              </w:rPr>
              <w:fldChar w:fldCharType="end"/>
            </w:r>
          </w:p>
        </w:tc>
      </w:tr>
      <w:tr w:rsidR="00266DE2" w:rsidRPr="00D562DE" w14:paraId="0993DB98" w14:textId="77777777" w:rsidTr="00D233E0">
        <w:tc>
          <w:tcPr>
            <w:tcW w:w="0" w:type="auto"/>
            <w:vAlign w:val="center"/>
          </w:tcPr>
          <w:p w14:paraId="6B71ABB9"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lantar VZV injection model</w:t>
            </w:r>
          </w:p>
        </w:tc>
        <w:tc>
          <w:tcPr>
            <w:tcW w:w="0" w:type="auto"/>
            <w:vAlign w:val="center"/>
          </w:tcPr>
          <w:p w14:paraId="02D5D09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estrogen receptor</w:t>
            </w:r>
          </w:p>
        </w:tc>
        <w:tc>
          <w:tcPr>
            <w:tcW w:w="0" w:type="auto"/>
            <w:vAlign w:val="center"/>
          </w:tcPr>
          <w:p w14:paraId="5FB1135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Estradiol enhances the activity of inhibitory neurons in the thalamus to alleviate herpes zoster pain.</w:t>
            </w:r>
          </w:p>
        </w:tc>
        <w:tc>
          <w:tcPr>
            <w:tcW w:w="0" w:type="auto"/>
            <w:vAlign w:val="center"/>
          </w:tcPr>
          <w:p w14:paraId="273FD790"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73D6975" w14:textId="77777777" w:rsidR="00266DE2" w:rsidRPr="00F8537F" w:rsidRDefault="00266DE2" w:rsidP="00266DE2">
            <w:pPr>
              <w:rPr>
                <w:rFonts w:ascii="Times New Roman" w:hAnsi="Times New Roman" w:cs="Times New Roman"/>
                <w:sz w:val="15"/>
                <w:szCs w:val="15"/>
              </w:rPr>
            </w:pPr>
            <w:r>
              <w:rPr>
                <w:rFonts w:ascii="AdvTT6c81d569" w:hAnsi="AdvTT6c81d569" w:hint="eastAsia"/>
                <w:color w:val="231F20"/>
                <w:sz w:val="15"/>
                <w:szCs w:val="15"/>
              </w:rPr>
              <w:t>T</w:t>
            </w:r>
            <w:r w:rsidRPr="00F8537F">
              <w:rPr>
                <w:rFonts w:ascii="AdvTT6c81d569" w:hAnsi="AdvTT6c81d569"/>
                <w:color w:val="231F20"/>
                <w:sz w:val="15"/>
                <w:szCs w:val="15"/>
              </w:rPr>
              <w:t>halamic tissue</w:t>
            </w:r>
          </w:p>
        </w:tc>
        <w:tc>
          <w:tcPr>
            <w:tcW w:w="0" w:type="auto"/>
            <w:vAlign w:val="center"/>
          </w:tcPr>
          <w:p w14:paraId="6A03858B" w14:textId="77777777" w:rsidR="00266DE2" w:rsidRPr="00F8537F" w:rsidRDefault="00266DE2" w:rsidP="00266DE2">
            <w:pPr>
              <w:rPr>
                <w:rFonts w:ascii="Times New Roman" w:hAnsi="Times New Roman" w:cs="Times New Roman"/>
                <w:sz w:val="15"/>
                <w:szCs w:val="15"/>
              </w:rPr>
            </w:pPr>
            <w:r>
              <w:rPr>
                <w:rStyle w:val="font11"/>
                <w:rFonts w:hint="eastAsia"/>
                <w:sz w:val="15"/>
                <w:szCs w:val="15"/>
              </w:rPr>
              <w:t>M</w:t>
            </w:r>
            <w:r w:rsidRPr="00F8537F">
              <w:rPr>
                <w:rStyle w:val="font11"/>
                <w:sz w:val="15"/>
                <w:szCs w:val="15"/>
              </w:rPr>
              <w:t xml:space="preserve">ale </w:t>
            </w:r>
            <w:r>
              <w:rPr>
                <w:rStyle w:val="font11"/>
                <w:rFonts w:hint="eastAsia"/>
                <w:sz w:val="15"/>
                <w:szCs w:val="15"/>
              </w:rPr>
              <w:t xml:space="preserve">SD </w:t>
            </w:r>
            <w:r w:rsidRPr="00E25AED">
              <w:rPr>
                <w:rStyle w:val="font11"/>
                <w:sz w:val="15"/>
                <w:szCs w:val="15"/>
              </w:rPr>
              <w:t>rats</w:t>
            </w:r>
          </w:p>
        </w:tc>
        <w:tc>
          <w:tcPr>
            <w:tcW w:w="0" w:type="auto"/>
            <w:vAlign w:val="center"/>
          </w:tcPr>
          <w:p w14:paraId="24270FBF" w14:textId="64B987B1"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neuroscience.2019.06.029","ISSN":"18737544","PMID":"31271831","abstract":"Varicella zoster virus (VZV) results in chicken pox and herpes zoster. Female rats show a higher level of herpes zoster associated pain than males, consistent with human studies. In this study, we addressed the novel hypothesis that sex difference in herpes zoster associated pain is due, in part, to estradiol modulating activity in the thalamus. To test this hypothesis a high and low physiological dose of estradiol was administered to castrated and ovariectomized rats and the affective pain response was measured after injection of VZV into the whisker pad. Thalamic infusion of the estrogen receptor antagonist ICI 182,780 concomitant with a high dose of estradiol addressed the role of estradiol binding to its receptor to effect pain. Phosphorylated extracellular signal-regulated protein kinase (pERK) positive cells were measured in excitatory (glutaminase positive) and inhibitory (glutamate decarboxylase 67 positive) cells of the lateral thalamic region. Our results show that a high dose of estradiol significantly reduced the pain response in both males and females. pERK significantly increased in excitatory cells after treatment with a low dose of estradiol and increased in inhibitory cells after treatment with a high dose of estradiol. Administration of ICI 182,780 significantly increased the pain response, reduced expression of GABA related genes in the thalamic region and significantly reduced the number of inhibitory cells expressing pERK. The results suggest that estradiol attenuates herpes zoster pain by increasing the activity of inhibitory neurons within the thalamus and that this reduction includes an estrogen receptor dependent mechanism.","author":[{"dropping-particle":"","family":"Stinson","given":"Crystal","non-dropping-particle":"","parse-names":false,"suffix":""},{"dropping-particle":"","family":"Logan","given":"Shaun M.","non-dropping-particle":"","parse-names":false,"suffix":""},{"dropping-particle":"","family":"Bellinger","given":"Larry L.","non-dropping-particle":"","parse-names":false,"suffix":""},{"dropping-particle":"","family":"Rao","given":"Mahesh","non-dropping-particle":"","parse-names":false,"suffix":""},{"dropping-particle":"","family":"Kinchington","given":"Paul R.","non-dropping-particle":"","parse-names":false,"suffix":""},{"dropping-particle":"","family":"Kramer","given":"Phillip R.","non-dropping-particle":"","parse-names":false,"suffix":""}],"container-title":"Neuroscience","id":"ITEM-1","issued":{"date-parts":[["2019"]]},"page":"99-111","publisher":"Elsevier Ltd","title":"Estradiol Acts in Lateral Thalamic Region to Attenuate Varicella Zoster Virus Associated Affective Pain","type":"article-journal","volume":"414"},"uris":["http://www.mendeley.com/documents/?uuid=b182d034-746d-4612-8dd7-f875c086d3c6"]}],"mendeley":{"formattedCitation":"[34]","plainTextFormattedCitation":"[34]","previouslyFormattedCitation":"[34]"},"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4]</w:t>
            </w:r>
            <w:r>
              <w:rPr>
                <w:rFonts w:ascii="Times New Roman" w:hAnsi="Times New Roman" w:cs="Times New Roman"/>
                <w:sz w:val="16"/>
                <w:szCs w:val="16"/>
              </w:rPr>
              <w:fldChar w:fldCharType="end"/>
            </w:r>
          </w:p>
        </w:tc>
      </w:tr>
      <w:tr w:rsidR="00266DE2" w:rsidRPr="00D562DE" w14:paraId="48FDFDC9" w14:textId="77777777" w:rsidTr="00D233E0">
        <w:tc>
          <w:tcPr>
            <w:tcW w:w="0" w:type="auto"/>
            <w:vAlign w:val="center"/>
          </w:tcPr>
          <w:p w14:paraId="085C1B75"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TRX-induced PHN</w:t>
            </w:r>
          </w:p>
        </w:tc>
        <w:tc>
          <w:tcPr>
            <w:tcW w:w="0" w:type="auto"/>
            <w:vAlign w:val="center"/>
          </w:tcPr>
          <w:p w14:paraId="509604A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ECP2</w:t>
            </w:r>
          </w:p>
        </w:tc>
        <w:tc>
          <w:tcPr>
            <w:tcW w:w="0" w:type="auto"/>
            <w:vAlign w:val="center"/>
          </w:tcPr>
          <w:p w14:paraId="263E9BB9" w14:textId="3D7907BA"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iR-199-3p improved PWL and MWT, while concurrently modulating the inflammatory response by targeting MECP2, thus regulating TRX-induced </w:t>
            </w:r>
            <w:r>
              <w:rPr>
                <w:rFonts w:ascii="Times New Roman" w:hAnsi="Times New Roman" w:cs="Times New Roman" w:hint="eastAsia"/>
                <w:color w:val="000000"/>
                <w:sz w:val="15"/>
                <w:szCs w:val="15"/>
              </w:rPr>
              <w:t>pain.</w:t>
            </w:r>
          </w:p>
        </w:tc>
        <w:tc>
          <w:tcPr>
            <w:tcW w:w="0" w:type="auto"/>
            <w:vAlign w:val="center"/>
          </w:tcPr>
          <w:p w14:paraId="4AE8BC2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293T cells</w:t>
            </w:r>
          </w:p>
        </w:tc>
        <w:tc>
          <w:tcPr>
            <w:tcW w:w="0" w:type="auto"/>
            <w:vAlign w:val="center"/>
          </w:tcPr>
          <w:p w14:paraId="5D86397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Serum</w:t>
            </w:r>
          </w:p>
        </w:tc>
        <w:tc>
          <w:tcPr>
            <w:tcW w:w="0" w:type="auto"/>
            <w:vAlign w:val="center"/>
          </w:tcPr>
          <w:p w14:paraId="015797A0"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C57BL/6 J mice</w:t>
            </w:r>
          </w:p>
        </w:tc>
        <w:tc>
          <w:tcPr>
            <w:tcW w:w="0" w:type="auto"/>
            <w:vAlign w:val="center"/>
          </w:tcPr>
          <w:p w14:paraId="18607F3D" w14:textId="146C7482"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177/09636897221108192","ISSN":"15553892","PMID":"35838296","abstract":"Varicella zoster virus–induced postherpetic neuralgia (PHN) can be alleviated by limited medications with serious side effects. This study aims to investigate the underlying molecular mechanism of miR-199-3p in mediating PHN in mice. 293T cells were transfected with miR-199-3p vectors (mimic/inhibitor). The target relationship between miR-199-3p and MECP2 was confirmed using luciferase reporter assay. PHN mouse model was established by TRX injection. Animal behaviors were evaluated using Hargreaves test and Von Frey test. Western blot was used for protein analysis, and quantitative reverse transcription polymerase chain reaction was performed for messenger RNA quantification. Serum levels of inflammatory mediators were determined using ELISA. Paw withdrawal latency (PWL) and mechanical withdrawal threshold (MWT) were decreased in resiniferatoxin-induced PHN mice. Downregulated miR-199-3p and upregulated MECP2 were found in PHN mice. Upregulated miR-199-3p increased PWL and MWT, but inhibited MECP2 in PHN mice. Besides, increased miR-199-3p suppressed proinflammatory indicators and activated anti-inflammatory mediators. It also found that MECP2 was the target of miR-199-3p. Further study showed miR-199-3p enhanced PWL and MWT, and supported inflammatory response via targeting MECP2. miR-199-3p regulated inflammation by targeting MECP2 to alleviate TRX-induced PHN in mice.","author":[{"dropping-particle":"","family":"Wang","given":"Zhijian","non-dropping-particle":"","parse-names":false,"suffix":""},{"dropping-particle":"","family":"Shen","given":"Wei","non-dropping-particle":"","parse-names":false,"suffix":""},{"dropping-particle":"","family":"Zhu","given":"Mengye","non-dropping-particle":"","parse-names":false,"suffix":""},{"dropping-particle":"","family":"Xu","given":"Mu","non-dropping-particle":"","parse-names":false,"suffix":""},{"dropping-particle":"","family":"Qiu","given":"Mizhen","non-dropping-particle":"","parse-names":false,"suffix":""},{"dropping-particle":"","family":"Zhang","given":"Daying","non-dropping-particle":"","parse-names":false,"suffix":""},{"dropping-particle":"","family":"Chen","given":"Shibiao","non-dropping-particle":"","parse-names":false,"suffix":""}],"container-title":"Cell Transplantation","id":"ITEM-1","issued":{"date-parts":[["2022"]]},"title":"MiR-199-3p Suppressed Inflammatory Response by Targeting MECP2 to Alleviate TRX-Induced PHN in Mice","type":"article-journal","volume":"31"},"uris":["http://www.mendeley.com/documents/?uuid=18531945-fa39-4747-a007-5a69aaf6137b"]}],"mendeley":{"formattedCitation":"[35]","plainTextFormattedCitation":"[35]","previouslyFormattedCitation":"[35]"},"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5]</w:t>
            </w:r>
            <w:r>
              <w:rPr>
                <w:rFonts w:ascii="Times New Roman" w:hAnsi="Times New Roman" w:cs="Times New Roman"/>
                <w:sz w:val="16"/>
                <w:szCs w:val="16"/>
              </w:rPr>
              <w:fldChar w:fldCharType="end"/>
            </w:r>
          </w:p>
        </w:tc>
      </w:tr>
      <w:tr w:rsidR="00266DE2" w:rsidRPr="00D562DE" w14:paraId="0B244770" w14:textId="77777777" w:rsidTr="00D233E0">
        <w:tc>
          <w:tcPr>
            <w:tcW w:w="0" w:type="auto"/>
            <w:vAlign w:val="center"/>
          </w:tcPr>
          <w:p w14:paraId="52FDD6F5"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TRX-induced PHN</w:t>
            </w:r>
          </w:p>
        </w:tc>
        <w:tc>
          <w:tcPr>
            <w:tcW w:w="0" w:type="auto"/>
            <w:vAlign w:val="center"/>
          </w:tcPr>
          <w:p w14:paraId="6F2C495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107AF9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Oral TTX pellets were notably effective in preventing RTX-induced mechanical and thermal allodynia, showing comparable efficacy to pregabalin.</w:t>
            </w:r>
          </w:p>
        </w:tc>
        <w:tc>
          <w:tcPr>
            <w:tcW w:w="0" w:type="auto"/>
            <w:vAlign w:val="center"/>
          </w:tcPr>
          <w:p w14:paraId="6EE7BA8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AEB86E3"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P</w:t>
            </w:r>
            <w:r w:rsidRPr="00F8537F">
              <w:rPr>
                <w:rFonts w:ascii="Times New Roman" w:hAnsi="Times New Roman" w:cs="Times New Roman"/>
                <w:color w:val="000000"/>
                <w:sz w:val="15"/>
                <w:szCs w:val="15"/>
              </w:rPr>
              <w:t>lasma</w:t>
            </w:r>
          </w:p>
        </w:tc>
        <w:tc>
          <w:tcPr>
            <w:tcW w:w="0" w:type="auto"/>
            <w:vAlign w:val="center"/>
          </w:tcPr>
          <w:p w14:paraId="48A294FF"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 xml:space="preserve">SD </w:t>
            </w:r>
            <w:r w:rsidRPr="00F8537F">
              <w:rPr>
                <w:rFonts w:ascii="Times New Roman" w:hAnsi="Times New Roman" w:cs="Times New Roman"/>
                <w:color w:val="000000"/>
                <w:sz w:val="15"/>
                <w:szCs w:val="15"/>
              </w:rPr>
              <w:t>rats</w:t>
            </w:r>
          </w:p>
        </w:tc>
        <w:tc>
          <w:tcPr>
            <w:tcW w:w="0" w:type="auto"/>
            <w:vAlign w:val="center"/>
          </w:tcPr>
          <w:p w14:paraId="203ACF02" w14:textId="6818A149"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3390/md16060195","ISSN":"16603397","PMID":"29874779","abstract":"Postherpetic neuralgia (PHN) is nerve pain caused by a reactivation of the varicella zoster virus. Medications are used to reduce PHN but their use is limited by serious side effects. Tetrodotoxin (TTX) is a latent neurotoxin that can block neuropathic pain, but its therapeutic index is only 3–5 times with intravenous or intramuscular injection. Therefore, we prepared oral TTX pellets and examined their effect in a rat model of PHN induced by resiniferatoxin (RTX). Oral TTX pellets were significantly effective at preventing RTX-induced mechanical and thermal allodynia, and similar to pregabalin. Moreover, oral administration of TTX pellets dose-dependently inhibited RTX-induced PHN compared with intramuscular administration of TTX injection. We also studied the pharmacokinetic profile of TTX pellets. Our results showed that the blood concentration of TTX reached a maximum plasma concentration (Cmax) at around 2 h, with an elimination half-life time (t1/2) of 3.23 ± 1.74 h after intragastric administration. The median lethal dose (LD50) of TTX pellets was 517.43 µg/kg via oral administration to rats, while the median effective dose (ED50) was approximately 5.85 µg/kg, and the therapeutic index was 88.45. Altogether, this has indicated that oral TTX pellets greatly enhance safety when compared with TTX injection.","author":[{"dropping-particle":"","family":"Hong","given":"Bihong","non-dropping-particle":"","parse-names":false,"suffix":""},{"dropping-particle":"","family":"Sun","given":"Jipeng","non-dropping-particle":"","parse-names":false,"suffix":""},{"dropping-particle":"","family":"Zheng","given":"Hongzhi","non-dropping-particle":"","parse-names":false,"suffix":""},{"dropping-particle":"","family":"Le","given":"Qingqing","non-dropping-particle":"","parse-names":false,"suffix":""},{"dropping-particle":"","family":"Wang","given":"Changsen","non-dropping-particle":"","parse-names":false,"suffix":""},{"dropping-particle":"","family":"Bai","given":"Kaikai","non-dropping-particle":"","parse-names":false,"suffix":""},{"dropping-particle":"","family":"He","given":"Jianlin","non-dropping-particle":"","parse-names":false,"suffix":""},{"dropping-particle":"","family":"He","given":"Huanghuang","non-dropping-particle":"","parse-names":false,"suffix":""},{"dropping-particle":"","family":"Dong","given":"Yanming","non-dropping-particle":"","parse-names":false,"suffix":""}],"container-title":"Marine Drugs","id":"ITEM-1","issue":"6","issued":{"date-parts":[["2018"]]},"page":"1-14","title":"Effect of tetrodotoxin pellets in a rat model of postherpetic neuralgia","type":"article-journal","volume":"16"},"uris":["http://www.mendeley.com/documents/?uuid=2d608081-1bb7-40f4-9b9f-bcaef468cfdf"]}],"mendeley":{"formattedCitation":"[36]","plainTextFormattedCitation":"[36]","previouslyFormattedCitation":"[36]"},"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6]</w:t>
            </w:r>
            <w:r>
              <w:rPr>
                <w:rFonts w:ascii="Times New Roman" w:hAnsi="Times New Roman" w:cs="Times New Roman"/>
                <w:sz w:val="16"/>
                <w:szCs w:val="16"/>
              </w:rPr>
              <w:fldChar w:fldCharType="end"/>
            </w:r>
          </w:p>
        </w:tc>
      </w:tr>
      <w:tr w:rsidR="00266DE2" w:rsidRPr="00D562DE" w14:paraId="495D85BE" w14:textId="77777777" w:rsidTr="00D233E0">
        <w:tc>
          <w:tcPr>
            <w:tcW w:w="0" w:type="auto"/>
            <w:vAlign w:val="center"/>
          </w:tcPr>
          <w:p w14:paraId="09D540A6"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TRX-induced PHN</w:t>
            </w:r>
          </w:p>
        </w:tc>
        <w:tc>
          <w:tcPr>
            <w:tcW w:w="0" w:type="auto"/>
            <w:vAlign w:val="center"/>
          </w:tcPr>
          <w:p w14:paraId="551DD32E"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ASIC3 </w:t>
            </w:r>
          </w:p>
        </w:tc>
        <w:tc>
          <w:tcPr>
            <w:tcW w:w="0" w:type="auto"/>
            <w:vAlign w:val="center"/>
          </w:tcPr>
          <w:p w14:paraId="743B725C"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Inhibiting BDNF/TrkB.T1 reduces inflammation, decreases neuronal hyperexcitability, and improves mechanical allodynia by regulating the ASIC3 signaling pathway in DRGs. </w:t>
            </w:r>
          </w:p>
        </w:tc>
        <w:tc>
          <w:tcPr>
            <w:tcW w:w="0" w:type="auto"/>
            <w:vAlign w:val="center"/>
          </w:tcPr>
          <w:p w14:paraId="279F2DC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PC-12 cells</w:t>
            </w:r>
          </w:p>
        </w:tc>
        <w:tc>
          <w:tcPr>
            <w:tcW w:w="0" w:type="auto"/>
            <w:vAlign w:val="center"/>
          </w:tcPr>
          <w:p w14:paraId="20AC1CF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L4–L6 DRG </w:t>
            </w:r>
          </w:p>
        </w:tc>
        <w:tc>
          <w:tcPr>
            <w:tcW w:w="0" w:type="auto"/>
            <w:vAlign w:val="center"/>
          </w:tcPr>
          <w:p w14:paraId="05DFD1E7"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 xml:space="preserve">ale </w:t>
            </w:r>
            <w:r>
              <w:rPr>
                <w:rFonts w:ascii="Times New Roman" w:hAnsi="Times New Roman" w:cs="Times New Roman" w:hint="eastAsia"/>
                <w:color w:val="000000"/>
                <w:sz w:val="15"/>
                <w:szCs w:val="15"/>
              </w:rPr>
              <w:t>SD</w:t>
            </w:r>
            <w:r w:rsidRPr="00F8537F">
              <w:rPr>
                <w:rFonts w:ascii="Times New Roman" w:hAnsi="Times New Roman" w:cs="Times New Roman"/>
                <w:color w:val="000000"/>
                <w:sz w:val="15"/>
                <w:szCs w:val="15"/>
              </w:rPr>
              <w:t xml:space="preserve"> rats </w:t>
            </w:r>
          </w:p>
        </w:tc>
        <w:tc>
          <w:tcPr>
            <w:tcW w:w="0" w:type="auto"/>
            <w:vAlign w:val="center"/>
          </w:tcPr>
          <w:p w14:paraId="768437CC" w14:textId="1EAC92EC"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186/s12974-021-02148-5","ISSN":"17422094","PMID":"33874962","abstract":"Background: Postherpetic neuralgia (PHN) is a devastating complication after varicella-zoster virus infection. Brain-derived neurotrophic factor (BDNF) has been shown to participate in the pathogenesis of PHN. A truncated isoform of the tropomyosin receptor kinase B (TrkB) receptor TrkB.T1, as a high-affinity receptor of BDNF, is upregulated in multiple nervous system injuries, and such upregulation is associated with pain. Acid-sensitive ion channel 3 (ASIC3) is involved in chronic neuropathic pain, but its relation with BDNF/TrkB.T1 in the peripheral nervous system (PNS) during PHN is unclear. This study aimed to investigate whether BDNF/TrkB.T1 contributes to PHN through regulating ASIC3 signaling in dorsal root ganglia (DRGs). Methods: Resiniferatoxin (RTX) was used to induce rat PHN models. Mechanical allodynia was assessed by measuring the paw withdrawal thresholds (PWTs). Thermal hyperalgesia was determined by detecting the paw withdrawal latencies (PWLs). We evaluated the effects of TrkB.T1-ASIC3 signaling inhibition on the behavior, neuronal excitability, and inflammatory response during RTX-induced PHN. ASIC3 short hairpin RNA (shRNA) transfection was used to investigate the effect of exogenous BDNF on inflammatory response in cultured PC-12 cells. Results: RTX injection induced mechanical allodynia and upregulated the protein expression of BDNF, TrkB.T1, ASIC3, TRAF6, nNOS, and c-Fos, as well as increased neuronal excitability in DRGs. Inhibition of ASIC3 reversed the abovementioned effects of RTX, except for BDNF and TrkB.T1 protein expression. In addition, inhibition of TrkB.T1 blocked RTX-induced mechanical allodynia, activation of ASIC3 signaling, and hyperexcitability of neurons. RTX-induced BDNF upregulation was found in both neurons and satellite glia cells in DRGs. Furthermore, exogenous BDNF activated ASIC3 signaling, increased NO level, and enhanced IL-6, IL-1β, and TNF-α levels in PC-12 cells, which was blocked by shRNA-ASIC3 transfection. Conclusion: These findings demonstrate that inhibiting BDNF/TrkB.T1 reduced inflammation, decreased neuronal hyperexcitability, and improved mechanical allodynia through regulating the ASIC3 signaling pathway in DRGs, which may provide a novel therapeutic target for patients with PHN.","author":[{"dropping-particle":"","family":"Wei","given":"Xiang","non-dropping-particle":"","parse-names":false,"suffix":""},{"dropping-particle":"","family":"Wang","given":"Lina","non-dropping-particle":"","parse-names":false,"suffix":""},{"dropping-particle":"","family":"Hua","given":"Jie","non-dropping-particle":"","parse-names":false,"suffix":""},{"dropping-particle":"","family":"Jin","given":"Xiao hong","non-dropping-particle":"","parse-names":false,"suffix":""},{"dropping-particle":"","family":"Ji","given":"Fuhai","non-dropping-particle":"","parse-names":false,"suffix":""},{"dropping-particle":"","family":"Peng","given":"Ke","non-dropping-particle":"","parse-names":false,"suffix":""},{"dropping-particle":"","family":"Zhou","given":"Bin","non-dropping-particle":"","parse-names":false,"suffix":""},{"dropping-particle":"","family":"Yang","given":"Jianping","non-dropping-particle":"","parse-names":false,"suffix":""},{"dropping-particle":"","family":"Meng","given":"Xiao wen","non-dropping-particle":"","parse-names":false,"suffix":""}],"container-title":"Journal of Neuroinflammation","id":"ITEM-1","issue":"1","issued":{"date-parts":[["2021"]]},"page":"1-17","publisher":"Journal of Neuroinflammation","title":"Inhibiting BDNF/TrkB.T1 receptor improves resiniferatoxin-induced postherpetic neuralgia through decreasing ASIC3 signaling in dorsal root ganglia","type":"article-journal","volume":"18"},"uris":["http://www.mendeley.com/documents/?uuid=16355739-d81d-4b91-9a7f-dac8f3522be5"]}],"mendeley":{"formattedCitation":"[37]","plainTextFormattedCitation":"[37]","previouslyFormattedCitation":"[37]"},"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7]</w:t>
            </w:r>
            <w:r>
              <w:rPr>
                <w:rFonts w:ascii="Times New Roman" w:hAnsi="Times New Roman" w:cs="Times New Roman"/>
                <w:sz w:val="16"/>
                <w:szCs w:val="16"/>
              </w:rPr>
              <w:fldChar w:fldCharType="end"/>
            </w:r>
          </w:p>
        </w:tc>
      </w:tr>
      <w:tr w:rsidR="00266DE2" w:rsidRPr="00D562DE" w14:paraId="5205AB85" w14:textId="77777777" w:rsidTr="00D233E0">
        <w:tc>
          <w:tcPr>
            <w:tcW w:w="0" w:type="auto"/>
            <w:vAlign w:val="center"/>
          </w:tcPr>
          <w:p w14:paraId="23E0B4F3"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whisker pad VZV injection model</w:t>
            </w:r>
          </w:p>
        </w:tc>
        <w:tc>
          <w:tcPr>
            <w:tcW w:w="0" w:type="auto"/>
            <w:vAlign w:val="center"/>
          </w:tcPr>
          <w:p w14:paraId="7E8A897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3C8AD7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Aversive behavior remained significantly elevated for up to 7 weeks in rats injected with VZV into the whisker pad, exhibiting a sex difference.</w:t>
            </w:r>
          </w:p>
        </w:tc>
        <w:tc>
          <w:tcPr>
            <w:tcW w:w="0" w:type="auto"/>
            <w:vAlign w:val="center"/>
          </w:tcPr>
          <w:p w14:paraId="64B3853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MeWo cells</w:t>
            </w:r>
          </w:p>
        </w:tc>
        <w:tc>
          <w:tcPr>
            <w:tcW w:w="0" w:type="auto"/>
            <w:vAlign w:val="center"/>
          </w:tcPr>
          <w:p w14:paraId="560AB120" w14:textId="77777777" w:rsidR="00266DE2" w:rsidRPr="00F8537F" w:rsidRDefault="00266DE2" w:rsidP="00266DE2">
            <w:pPr>
              <w:rPr>
                <w:rFonts w:ascii="Times New Roman" w:hAnsi="Times New Roman" w:cs="Times New Roman"/>
                <w:sz w:val="15"/>
                <w:szCs w:val="15"/>
              </w:rPr>
            </w:pPr>
            <w:r w:rsidRPr="00F8537F">
              <w:rPr>
                <w:rStyle w:val="font11"/>
                <w:sz w:val="15"/>
                <w:szCs w:val="15"/>
              </w:rPr>
              <w:t>Whisker pad tissue</w:t>
            </w:r>
            <w:r w:rsidRPr="00F8537F">
              <w:rPr>
                <w:rStyle w:val="font01"/>
                <w:rFonts w:cs="Times New Roman" w:hint="default"/>
                <w:sz w:val="15"/>
                <w:szCs w:val="15"/>
              </w:rPr>
              <w:t>；</w:t>
            </w:r>
            <w:r w:rsidRPr="00F8537F">
              <w:rPr>
                <w:rStyle w:val="font11"/>
                <w:sz w:val="15"/>
                <w:szCs w:val="15"/>
              </w:rPr>
              <w:t>trigeminal ganglia</w:t>
            </w:r>
          </w:p>
        </w:tc>
        <w:tc>
          <w:tcPr>
            <w:tcW w:w="0" w:type="auto"/>
            <w:vAlign w:val="center"/>
          </w:tcPr>
          <w:p w14:paraId="7339F529"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ale and female </w:t>
            </w:r>
            <w:r>
              <w:rPr>
                <w:rFonts w:ascii="Times New Roman" w:hAnsi="Times New Roman" w:cs="Times New Roman" w:hint="eastAsia"/>
                <w:color w:val="000000"/>
                <w:sz w:val="15"/>
                <w:szCs w:val="15"/>
              </w:rPr>
              <w:t>SD</w:t>
            </w:r>
            <w:r w:rsidRPr="00F8537F">
              <w:rPr>
                <w:rFonts w:ascii="Times New Roman" w:hAnsi="Times New Roman" w:cs="Times New Roman"/>
                <w:color w:val="000000"/>
                <w:sz w:val="15"/>
                <w:szCs w:val="15"/>
              </w:rPr>
              <w:br/>
              <w:t>or Long Evans rats</w:t>
            </w:r>
          </w:p>
        </w:tc>
        <w:tc>
          <w:tcPr>
            <w:tcW w:w="0" w:type="auto"/>
            <w:vAlign w:val="center"/>
          </w:tcPr>
          <w:p w14:paraId="117F0C40" w14:textId="6F29E72B"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186/s12883-017-0882-6","ISSN":"14712377","PMID":"28514943","abstract":"Background: Most people are initially infected with varicella zoster virus (VZV) at a young age and this infection results in chickenpox. VZV then becomes latent and reactivates later in life resulting in herpes zoster (HZ) or \"shingles\". Often VZV infects neurons of the trigeminal ganglia to cause ocular problems, orofacial disease and occasionally a chronic pain condition termed post-herpetic neuralgia (PHN). To date, no model has been developed to study orofacial pain related to varicella zoster. Importantly, the incidence of zoster associated pain and PHN is known to be higher in women, although reasons for this sex difference remain unclear. Prior to this work, no animal model was available to study these sex-differences. Our goal was to develop an orofacial animal model for zoster associated pain which could be utilized to study the mechanisms contributing to this sex difference. Methods: To develop this model VZV was injected into the whisker pad of rats resulting in IE62 protein expression in the trigeminal ganglia; IE62 is an immediate early gene in the VZV replication program. Results: Similar to PHN patients, rats showed retraction of neurites after VZV infection. Treatment of rats with gabapentin, an agent often used to combat PHN, ameliorated the pain response after whisker pad injection. Aversive behavior was significantly greater for up to 7 weeks in VZV injected rats over control inoculated rats. Sex differences were also seen such that ovariectomized and intact female rats given the lower dose of VZV showed a longer affective response than male rats. The phase of the estrous cycle also affected the aversive response suggesting a role for sex steroids in modulating VZV pain. Conclusions: These results suggest that this rat model can be utilized to study the mechanisms of 1) orofacial zoster associated pain and 2) the sex differences underlying zoster associated pain.","author":[{"dropping-particle":"","family":"Stinson","given":"Crystal","non-dropping-particle":"","parse-names":false,"suffix":""},{"dropping-particle":"","family":"Deng","given":"Mohong","non-dropping-particle":"","parse-names":false,"suffix":""},{"dropping-particle":"","family":"Yee","given":"Michael B.","non-dropping-particle":"","parse-names":false,"suffix":""},{"dropping-particle":"","family":"Bellinger","given":"Larry L.","non-dropping-particle":"","parse-names":false,"suffix":""},{"dropping-particle":"","family":"Kinchington","given":"Paul R.","non-dropping-particle":"","parse-names":false,"suffix":""},{"dropping-particle":"","family":"Kramer","given":"Phillip R.","non-dropping-particle":"","parse-names":false,"suffix":""}],"container-title":"BMC Neurology","id":"ITEM-1","issue":"1","issued":{"date-parts":[["2017"]]},"page":"1-15","publisher":"BMC Neurology","title":"Sex differences underlying orofacial varicella zoster associated pain in rats","type":"article-journal","volume":"17"},"uris":["http://www.mendeley.com/documents/?uuid=489cf484-56f4-42d8-b97e-f0841dd46295"]}],"mendeley":{"formattedCitation":"[38]","plainTextFormattedCitation":"[38]","previouslyFormattedCitation":"[38]"},"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8]</w:t>
            </w:r>
            <w:r>
              <w:rPr>
                <w:rFonts w:ascii="Times New Roman" w:hAnsi="Times New Roman" w:cs="Times New Roman"/>
                <w:sz w:val="16"/>
                <w:szCs w:val="16"/>
              </w:rPr>
              <w:fldChar w:fldCharType="end"/>
            </w:r>
          </w:p>
        </w:tc>
      </w:tr>
      <w:tr w:rsidR="00266DE2" w:rsidRPr="00D562DE" w14:paraId="54C4F17C" w14:textId="77777777" w:rsidTr="00D233E0">
        <w:tc>
          <w:tcPr>
            <w:tcW w:w="0" w:type="auto"/>
            <w:vAlign w:val="center"/>
          </w:tcPr>
          <w:p w14:paraId="3E91F6F7" w14:textId="5CD0668E"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whisker pad VZV injection</w:t>
            </w:r>
          </w:p>
        </w:tc>
        <w:tc>
          <w:tcPr>
            <w:tcW w:w="0" w:type="auto"/>
            <w:vAlign w:val="center"/>
          </w:tcPr>
          <w:p w14:paraId="00BC3FE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PAQR8/PAQR9</w:t>
            </w:r>
          </w:p>
        </w:tc>
        <w:tc>
          <w:tcPr>
            <w:tcW w:w="0" w:type="auto"/>
            <w:vAlign w:val="center"/>
          </w:tcPr>
          <w:p w14:paraId="50ECDA3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expression of PAQR8 and PAQR9 is modulated by VZV injection, and these alterations are influenced by age.</w:t>
            </w:r>
          </w:p>
        </w:tc>
        <w:tc>
          <w:tcPr>
            <w:tcW w:w="0" w:type="auto"/>
            <w:vAlign w:val="center"/>
          </w:tcPr>
          <w:p w14:paraId="297C1A2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904ACAE"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D0D0D"/>
                <w:sz w:val="15"/>
                <w:szCs w:val="15"/>
              </w:rPr>
              <w:t xml:space="preserve">Ventral tegmental tissue </w:t>
            </w:r>
          </w:p>
        </w:tc>
        <w:tc>
          <w:tcPr>
            <w:tcW w:w="0" w:type="auto"/>
            <w:vAlign w:val="center"/>
          </w:tcPr>
          <w:p w14:paraId="6361468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Long Evans male rats</w:t>
            </w:r>
          </w:p>
        </w:tc>
        <w:tc>
          <w:tcPr>
            <w:tcW w:w="0" w:type="auto"/>
            <w:vAlign w:val="center"/>
          </w:tcPr>
          <w:p w14:paraId="25DAC504" w14:textId="4366551E"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177/17448069231202598","ISSN":"17448069","PMID":"37699860","abstract":"Infection with varicella zoster virus (VZV) results in chicken pox and reactivation of VZV results in herpes zoster (HZ) or what is often referred to as shingles. Patients with HZ experience decreased motivation and increased emotional distress consistent with functions of the ventral tegmental area (VTA) of the brain. In addition, activity within the ventral tegmental area is altered in patients with HZ. HZ primarily affects individuals that are older and the VTA changes with age. To begin to determine if the VTA has a role in HZ symptoms, a screen of 10,000 genes within the VTA in young and old male rats was completed after injecting the whisker pad with VZV. The two genes that had maximal change were membrane progesterone receptors PAQR8 (mPRβ) and PAQR9 (mPRε). Neurons and non-neuronal cells expressed both PAQR8 and PAQR9. PAQR8 and PAQR9 protein expression was significantly reduced after VZV injection of young males. In old rats PAQR9 protein expression was significantly increased after VZV injection and PAQR9 protein expression was reduced in aged male rats versus young rats. Consistent with previous results, pain significantly increased after VZV injection of the whisker pad and aged animals showed significantly more pain than young animals. Our data suggests that PAQR8 and PAQR9 expression is altered by VZV injection and that these changes are affected by age.","author":[{"dropping-particle":"","family":"Hornung","given":"Rebecca S.","non-dropping-particle":"","parse-names":false,"suffix":""},{"dropping-particle":"","family":"Kinchington","given":"Paul R.","non-dropping-particle":"","parse-names":false,"suffix":""},{"dropping-particle":"","family":"Umorin","given":"Mikhail","non-dropping-particle":"","parse-names":false,"suffix":""},{"dropping-particle":"","family":"Kramer","given":"Phillip R.","non-dropping-particle":"","parse-names":false,"suffix":""}],"container-title":"Molecular Pain","id":"ITEM-1","issued":{"date-parts":[["2023"]]},"page":"1-10","title":"PAQR8 and PAQR9 expression is altered in the ventral tegmental area of aged rats infected with varicella zoster virus","type":"article-journal","volume":"19"},"uris":["http://www.mendeley.com/documents/?uuid=f85ad88e-abb3-46d3-a958-b4258f1d9f79"]}],"mendeley":{"formattedCitation":"[39]","plainTextFormattedCitation":"[39]","previouslyFormattedCitation":"[39]"},"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39]</w:t>
            </w:r>
            <w:r>
              <w:rPr>
                <w:rFonts w:ascii="Times New Roman" w:hAnsi="Times New Roman" w:cs="Times New Roman"/>
                <w:sz w:val="16"/>
                <w:szCs w:val="16"/>
              </w:rPr>
              <w:fldChar w:fldCharType="end"/>
            </w:r>
          </w:p>
        </w:tc>
      </w:tr>
      <w:tr w:rsidR="00266DE2" w:rsidRPr="00D562DE" w14:paraId="298F7BCE" w14:textId="77777777" w:rsidTr="00D233E0">
        <w:tc>
          <w:tcPr>
            <w:tcW w:w="0" w:type="auto"/>
            <w:vAlign w:val="center"/>
          </w:tcPr>
          <w:p w14:paraId="22710361" w14:textId="41FB4468"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whisker pad VZV injection</w:t>
            </w:r>
          </w:p>
        </w:tc>
        <w:tc>
          <w:tcPr>
            <w:tcW w:w="0" w:type="auto"/>
            <w:vAlign w:val="center"/>
          </w:tcPr>
          <w:p w14:paraId="649B783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VGAT/ERK</w:t>
            </w:r>
          </w:p>
        </w:tc>
        <w:tc>
          <w:tcPr>
            <w:tcW w:w="0" w:type="auto"/>
            <w:vAlign w:val="center"/>
          </w:tcPr>
          <w:p w14:paraId="3B5F462C"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Aromatase-derived estradiol interacts with ER to enhance VGAT expression and </w:t>
            </w:r>
            <w:r w:rsidRPr="00F8537F">
              <w:rPr>
                <w:rFonts w:ascii="Times New Roman" w:hAnsi="Times New Roman" w:cs="Times New Roman"/>
                <w:color w:val="000000"/>
                <w:sz w:val="15"/>
                <w:szCs w:val="15"/>
              </w:rPr>
              <w:lastRenderedPageBreak/>
              <w:t>neuronal inhibition in the thalamus, thereby alleviating VZV-induced pain.</w:t>
            </w:r>
          </w:p>
        </w:tc>
        <w:tc>
          <w:tcPr>
            <w:tcW w:w="0" w:type="auto"/>
            <w:vAlign w:val="center"/>
          </w:tcPr>
          <w:p w14:paraId="5113D34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009E68ED"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T</w:t>
            </w:r>
            <w:r w:rsidRPr="00F8537F">
              <w:rPr>
                <w:rFonts w:ascii="Times New Roman" w:hAnsi="Times New Roman" w:cs="Times New Roman"/>
                <w:color w:val="000000"/>
                <w:sz w:val="15"/>
                <w:szCs w:val="15"/>
              </w:rPr>
              <w:t>halamic tissue</w:t>
            </w:r>
          </w:p>
        </w:tc>
        <w:tc>
          <w:tcPr>
            <w:tcW w:w="0" w:type="auto"/>
            <w:vAlign w:val="center"/>
          </w:tcPr>
          <w:p w14:paraId="582BFCCD"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M</w:t>
            </w:r>
            <w:r w:rsidRPr="00F8537F">
              <w:rPr>
                <w:rFonts w:ascii="Times New Roman" w:hAnsi="Times New Roman" w:cs="Times New Roman"/>
                <w:color w:val="000000"/>
                <w:sz w:val="15"/>
                <w:szCs w:val="15"/>
              </w:rPr>
              <w:t>ale S</w:t>
            </w:r>
            <w:r>
              <w:rPr>
                <w:rFonts w:ascii="Times New Roman" w:hAnsi="Times New Roman" w:cs="Times New Roman" w:hint="eastAsia"/>
                <w:color w:val="000000"/>
                <w:sz w:val="15"/>
                <w:szCs w:val="15"/>
              </w:rPr>
              <w:t>D</w:t>
            </w:r>
            <w:r w:rsidRPr="00F8537F">
              <w:rPr>
                <w:rFonts w:ascii="Times New Roman" w:hAnsi="Times New Roman" w:cs="Times New Roman"/>
                <w:color w:val="000000"/>
                <w:sz w:val="15"/>
                <w:szCs w:val="15"/>
              </w:rPr>
              <w:t xml:space="preserve"> rats</w:t>
            </w:r>
          </w:p>
        </w:tc>
        <w:tc>
          <w:tcPr>
            <w:tcW w:w="0" w:type="auto"/>
            <w:vAlign w:val="center"/>
          </w:tcPr>
          <w:p w14:paraId="2A8E20DD" w14:textId="625A61EF"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3389/fnint.2018.00046","ISSN":"16625145","abstract":"Herpes zoster or shingles is the result of varicella zoster virus (VZV) infection and often results in chronic pain that lasts for months after visible symptoms subside. Testosterone often attenuates pain in males. Previous work demonstrates ovarian estrogen effects γ-aminobutyric acid (GABA) signaling in the thalamus, reducing pain but the role of testosterone within the thalamus is currently unknown. Because aromatase affects pain and is present in the thalamus we tested a hypothesis that testosterone converted to estrogen in the thalamus attenuates herpes zoster induced pain. To address this hypothesis, male Sprague-Dawley rats received whisker pad injection of either MeWo cells or MeWo cells containing VZV. To reduce aromatase derived estrogen in these animals we injected aromatase inhibitor letrozole systemically or infused it into the thalamus. To test if estrogen was workin</w:instrText>
            </w:r>
            <w:r w:rsidR="007B7E77">
              <w:rPr>
                <w:rFonts w:ascii="Times New Roman" w:hAnsi="Times New Roman" w:cs="Times New Roman" w:hint="eastAsia"/>
                <w:sz w:val="16"/>
                <w:szCs w:val="16"/>
              </w:rPr>
              <w:instrText>g through the estrogen receptor (ER) agonist, 4, 4</w:instrText>
            </w:r>
            <w:r w:rsidR="007B7E77">
              <w:rPr>
                <w:rFonts w:ascii="Times New Roman" w:hAnsi="Times New Roman" w:cs="Times New Roman" w:hint="eastAsia"/>
                <w:sz w:val="16"/>
                <w:szCs w:val="16"/>
              </w:rPr>
              <w:instrText>′</w:instrText>
            </w:r>
            <w:r w:rsidR="007B7E77">
              <w:rPr>
                <w:rFonts w:ascii="Times New Roman" w:hAnsi="Times New Roman" w:cs="Times New Roman" w:hint="eastAsia"/>
                <w:sz w:val="16"/>
                <w:szCs w:val="16"/>
              </w:rPr>
              <w:instrText>, 4</w:instrText>
            </w:r>
            <w:r w:rsidR="007B7E77">
              <w:rPr>
                <w:rFonts w:ascii="Times New Roman" w:hAnsi="Times New Roman" w:cs="Times New Roman" w:hint="eastAsia"/>
                <w:sz w:val="16"/>
                <w:szCs w:val="16"/>
              </w:rPr>
              <w:instrText>″</w:instrText>
            </w:r>
            <w:r w:rsidR="007B7E77">
              <w:rPr>
                <w:rFonts w:ascii="Times New Roman" w:hAnsi="Times New Roman" w:cs="Times New Roman" w:hint="eastAsia"/>
                <w:sz w:val="16"/>
                <w:szCs w:val="16"/>
              </w:rPr>
              <w:instrText>-(4-Propyl-[1H]-pyrazole-1,3,5-triyl)trisphenol (PPT) was infused concomitant with letrozole. Motivational and affective pain was measured after letrozole and/or PPT treatment. Vesicular GABA transpor</w:instrText>
            </w:r>
            <w:r w:rsidR="007B7E77">
              <w:rPr>
                <w:rFonts w:ascii="Times New Roman" w:hAnsi="Times New Roman" w:cs="Times New Roman"/>
                <w:sz w:val="16"/>
                <w:szCs w:val="16"/>
              </w:rPr>
              <w:instrText>ter (VGAT) is important in pain signaling. Because estrogen effects VGAT expression we measured its transcript and protein levels after letrozole treatment. Virus injection and letrozole significantly increased the pain response but thalamic infusion of PPT reduced zoster pain. Letrozole increased the number of thalamic neurons staining for phosphorylated ERK (pERK) but decreased VGAT expression. The results suggest in male rats aromatase derived estradiol interacts with the ER to increase VGAT expression and increase neuronal inhibition in the thalamus to attenuate VZV induced pain.","author":[{"dropping-particle":"","family":"Kramer","given":"Phillip","non-dropping-particle":"","parse-names":false,"suffix":""},{"dropping-particle":"","family":"Rao","given":"Mahesh","non-dropping-particle":"","parse-names":false,"suffix":""},{"dropping-particle":"","family":"Stinson","given":"Crystal","non-dropping-particle":"","parse-names":false,"suffix":""},{"dropping-particle":"","family":"Bellinger","given":"Larry L.","non-dropping-particle":"","parse-names":false,"suffix":""},{"dropping-particle":"","family":"Kinchington","given":"Paul R.","non-dropping-particle":"","parse-names":false,"suffix":""},{"dropping-particle":"","family":"Yee","given":"Michael B.","non-dropping-particle":"","parse-names":false,"suffix":""}],"container-title":"Frontiers in Integrative Neuroscience","id":"ITEM-1","issue":"October","issued":{"date-parts":[["2018"]]},"page":"1-14","title":"Aromatase derived estradiol within the thalamus modulates pain induced by varicella zoster virus","type":"article-journal","volume":"12"},"uris":["http://www.mendeley.com/documents/?uuid=3254ceda-d5b8-4c87-95e1-35f0a68fb30e"]}],"mendeley":{"formattedCitation":"[40]","plainTextFormattedCitation":"[40]","previouslyFormattedCitation":"[40]"},"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40]</w:t>
            </w:r>
            <w:r>
              <w:rPr>
                <w:rFonts w:ascii="Times New Roman" w:hAnsi="Times New Roman" w:cs="Times New Roman"/>
                <w:sz w:val="16"/>
                <w:szCs w:val="16"/>
              </w:rPr>
              <w:fldChar w:fldCharType="end"/>
            </w:r>
          </w:p>
        </w:tc>
      </w:tr>
      <w:tr w:rsidR="00266DE2" w:rsidRPr="00D562DE" w14:paraId="79C9D86C" w14:textId="77777777" w:rsidTr="00D233E0">
        <w:tc>
          <w:tcPr>
            <w:tcW w:w="0" w:type="auto"/>
            <w:vAlign w:val="center"/>
          </w:tcPr>
          <w:p w14:paraId="008D4630" w14:textId="5F7C160F"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whisker pad VZV injection</w:t>
            </w:r>
          </w:p>
        </w:tc>
        <w:tc>
          <w:tcPr>
            <w:tcW w:w="0" w:type="auto"/>
            <w:vAlign w:val="center"/>
          </w:tcPr>
          <w:p w14:paraId="46CA435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IE4/IE63 </w:t>
            </w:r>
          </w:p>
        </w:tc>
        <w:tc>
          <w:tcPr>
            <w:tcW w:w="0" w:type="auto"/>
            <w:vAlign w:val="center"/>
          </w:tcPr>
          <w:p w14:paraId="5885C79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It suggests a mechanism for pain induction involving the early expression of IE4 or IE63 proteins in abortively infected neurons after herpes zoster, potentially leading to aberrant host pain signaling and the development of PHN.</w:t>
            </w:r>
          </w:p>
        </w:tc>
        <w:tc>
          <w:tcPr>
            <w:tcW w:w="0" w:type="auto"/>
            <w:vAlign w:val="center"/>
          </w:tcPr>
          <w:p w14:paraId="1F466AC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B7C4C3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L4-L6 DRG</w:t>
            </w:r>
          </w:p>
        </w:tc>
        <w:tc>
          <w:tcPr>
            <w:tcW w:w="0" w:type="auto"/>
            <w:vAlign w:val="center"/>
          </w:tcPr>
          <w:p w14:paraId="1A847243"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ale S</w:t>
            </w:r>
            <w:r>
              <w:rPr>
                <w:rFonts w:ascii="Times New Roman" w:hAnsi="Times New Roman" w:cs="Times New Roman" w:hint="eastAsia"/>
                <w:color w:val="000000"/>
                <w:sz w:val="15"/>
                <w:szCs w:val="15"/>
              </w:rPr>
              <w:t>D</w:t>
            </w:r>
            <w:r w:rsidRPr="00F8537F">
              <w:rPr>
                <w:rFonts w:ascii="Times New Roman" w:hAnsi="Times New Roman" w:cs="Times New Roman"/>
                <w:color w:val="000000"/>
                <w:sz w:val="15"/>
                <w:szCs w:val="15"/>
              </w:rPr>
              <w:t xml:space="preserve"> rats</w:t>
            </w:r>
          </w:p>
        </w:tc>
        <w:tc>
          <w:tcPr>
            <w:tcW w:w="0" w:type="auto"/>
            <w:vAlign w:val="center"/>
          </w:tcPr>
          <w:p w14:paraId="6620221E" w14:textId="1CDC1836"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371/journal.ppat.1009689","ISBN":"1111111111","ISSN":"15537374","PMID":"34228767","abstract":"Herpes zoster, the result of varicella-zoster virus (VZV) reactivation, is frequently complicated by difficult-to-treat chronic pain states termed postherpetic neuralgia (PHN). While there are no animal models of VZV-induced pain following viral reactivation, subcutaneous VZV inoculation of the rat causes long-term nocifensive behaviors indicative of mechanical and thermal hypersensitivity. Previous studies using UV-inactivated VZV in the rat model suggest viral gene expression is required for the development of pain behaviors. However, it remains unclear if complete infection processes are needed for VZV to induce hypersensitivity in this host. To further assess how gene expression and replication contribute, we developed and characterized three replication-conditional VZV using a protein degron system to achieve drug-dependent stability of essential viral proteins. Each virus was then assessed for induction of hypersensitivity in rats under replication permissive and nonpermissive conditions. VZV with a degron fused to ORF9p, a late structural protein that is required for virion assembly, induced nocifensive behaviors under both replication permissive and nonpermissive conditions, indicating that complete VZV replication is dispensable for the induction of hypersensitivity. This conclusion was confirmed by showing that a genetic deletion recombinant VZV lacking DNA packaging protein ORF54p still induced prolonged hypersensitivities in the rat. In contrast, VZV with a degron fused to the essential IE4 or IE63 proteins, which are involved in early gene regulation of expression, induced nocifensive behaviors only under replication permissive conditions, indicating importance of early gene expression events for induction of hypersensitivity. These data establish that while early viral gene expression is required for the development of nocifensive behaviors in the rat, complete replication is dispensable. We postulate this model reflects events leading to clinical PHN, in which a population of ganglionic neurons become abortively infected with VZV during reactivation and survive, but host signaling becomes altered in order to transmit ongoing pain.","author":[{"dropping-particle":"","family":"Warner","given":"Benjamin E.","non-dropping-particle":"","parse-names":false,"suffix":""},{"dropping-particle":"","family":"Yee","given":"Michael B.","non-dropping-particle":"","parse-names":false,"suffix":""},{"dropping-particle":"","family":"Zhang","given":"Mingdi","non-dropping-particle":"","parse-names":false,"suffix":""},{"dropping-particle":"","family":"Hornung","given":"Rebecca S.","non-dropping-particle":"","parse-names":false,"suffix":""},{"dropping-particle":"","family":"Kaufer","given":"Benedikt B.","non-dropping-particle":"","parse-names":false,"suffix":""},{"dropping-particle":"","family":"Visalli","given":"Robert J.","non-dropping-particle":"","parse-names":false,"suffix":""},{"dropping-particle":"","family":"Kramer","given":"Phillip R.","non-dropping-particle":"","parse-names":false,"suffix":""},{"dropping-particle":"","family":"Goins","given":"William F.","non-dropping-particle":"","parse-names":false,"suffix":""},{"dropping-particle":"","family":"Kinchington","given":"Paul R.","non-dropping-particle":"","parse-names":false,"suffix":""}],"container-title":"PLoS Pathogens","id":"ITEM-1","issue":"7","issued":{"date-parts":[["2021"]]},"number-of-pages":"1-32","title":"Varicella-zoster virus early infection but not complete replication is required for the induction of chronic hypersensitivity in rat models of postherpetic neuralgia","type":"book","volume":"17"},"uris":["http://www.mendeley.com/documents/?uuid=c7c0f360-6aac-4d54-9f1e-3be6ec7f7e1a"]}],"mendeley":{"formattedCitation":"[41]","plainTextFormattedCitation":"[41]","previouslyFormattedCitation":"[41]"},"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41]</w:t>
            </w:r>
            <w:r>
              <w:rPr>
                <w:rFonts w:ascii="Times New Roman" w:hAnsi="Times New Roman" w:cs="Times New Roman"/>
                <w:sz w:val="16"/>
                <w:szCs w:val="16"/>
              </w:rPr>
              <w:fldChar w:fldCharType="end"/>
            </w:r>
          </w:p>
        </w:tc>
      </w:tr>
      <w:tr w:rsidR="00266DE2" w:rsidRPr="00D562DE" w14:paraId="1856F9B2" w14:textId="77777777" w:rsidTr="00D233E0">
        <w:tc>
          <w:tcPr>
            <w:tcW w:w="0" w:type="auto"/>
            <w:vAlign w:val="center"/>
          </w:tcPr>
          <w:p w14:paraId="4F80AD48" w14:textId="366713D8"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whisker pad VZV injection</w:t>
            </w:r>
          </w:p>
        </w:tc>
        <w:tc>
          <w:tcPr>
            <w:tcW w:w="0" w:type="auto"/>
            <w:vAlign w:val="center"/>
          </w:tcPr>
          <w:p w14:paraId="16847B5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37CD727"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Estradiol mitigates herpes zoster pain by enhancing the activity of inhibitory neurons within the reticular thalamus, subsequently inhibiting excitatory activity in the ventral posteromedial nucleus, leading to a decrease in orofacial pain.</w:t>
            </w:r>
          </w:p>
        </w:tc>
        <w:tc>
          <w:tcPr>
            <w:tcW w:w="0" w:type="auto"/>
            <w:vAlign w:val="center"/>
          </w:tcPr>
          <w:p w14:paraId="1756DA7F"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A090031"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R</w:t>
            </w:r>
            <w:r w:rsidRPr="00F8537F">
              <w:rPr>
                <w:rFonts w:ascii="Times New Roman" w:hAnsi="Times New Roman" w:cs="Times New Roman"/>
                <w:color w:val="000000"/>
                <w:sz w:val="15"/>
                <w:szCs w:val="15"/>
              </w:rPr>
              <w:t>eticular thalamic nucleus</w:t>
            </w:r>
          </w:p>
        </w:tc>
        <w:tc>
          <w:tcPr>
            <w:tcW w:w="0" w:type="auto"/>
            <w:vAlign w:val="center"/>
          </w:tcPr>
          <w:p w14:paraId="465951A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ransgenic male and female Long Evans rats</w:t>
            </w:r>
          </w:p>
        </w:tc>
        <w:tc>
          <w:tcPr>
            <w:tcW w:w="0" w:type="auto"/>
            <w:vAlign w:val="center"/>
          </w:tcPr>
          <w:p w14:paraId="6B9D9B2D" w14:textId="6B711DA3"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neulet.2020.135287","ISSN":"18727972","PMID":"32763361","abstract":"Within the reticular thalamic nucleus neurons express gamma aminobutyric acid (GABA) and these cells project to the ventral posteromedial thalamic nucleus. When GABA activity decreases the activity of excitatory cells in the ventral posteromedial nucleus would be expected to increase. In this study, we addressed the hypothesis that attenuating GABAergic cells in the reticular thalamic nucleus increases excitatory activity in the ventral posteromedial nucleus increasing varicella zoster virus (VZV) associated pain in the orofacial region. Adeno-associated virus (AAV) was infused in the reticular thalamic nucleus of Gad1-Cre rats. This virus transduced a G inhibitory designer receptor exclusively activated by designer drugs (DREADD) gene that was Cre dependent. A dose of estradiol that was previously shown to reduce VZV pain and increase GABAergic activity was administered to castrated and ovariectomized rats. Previous studies suggest that estradiol attenuates herpes zoster pain by increasing the activity of inhibitory neurons and decreasing the activity of excitatory cells within the lateral thalamic region. The ventral posteromedial nucleus was infused with AAV containing a GCaMP6f expression construct. A glass lens was implanted for miniscope imaging. Our results show that the activity of GABA cells within the reticular thalamic region decreased with clozapine N-oxide treatment concomitant with increased calcium activity of excitatory cells in the ventral posteromedial nucleus and an increased orofacial pain response. The results suggest that estradiol attenuates herpes zoster pain by increasing the activity of inhibitory neurons within the reticular thalamus that then inhibit excitatory activity in ventral posteromedial nucleus causing a reduction in orofacial pain.","author":[{"dropping-particle":"","family":"Hornung","given":"Rebecca","non-dropping-particle":"","parse-names":false,"suffix":""},{"dropping-particle":"","family":"Pritchard","given":"Addison","non-dropping-particle":"","parse-names":false,"suffix":""},{"dropping-particle":"","family":"Kinchington","given":"Paul R.","non-dropping-particle":"","parse-names":false,"suffix":""},{"dropping-particle":"","family":"Kramer","given":"Phillip R.","non-dropping-particle":"","parse-names":false,"suffix":""}],"container-title":"Neuroscience Letters","id":"ITEM-1","issue":"May","issued":{"date-parts":[["2020"]]},"page":"135287","publisher":"Elsevier","title":"Reduced activity of GAD67 expressing cells in the reticular thalamus enhance thalamic excitatory activity and varicella zoster virus associated pain","type":"article-journal","volume":"736"},"uris":["http://www.mendeley.com/documents/?uuid=ff057cb4-309b-4a63-aef7-7a19472231c1"]}],"mendeley":{"formattedCitation":"[42]","plainTextFormattedCitation":"[42]","previouslyFormattedCitation":"[42]"},"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42]</w:t>
            </w:r>
            <w:r>
              <w:rPr>
                <w:rFonts w:ascii="Times New Roman" w:hAnsi="Times New Roman" w:cs="Times New Roman"/>
                <w:sz w:val="16"/>
                <w:szCs w:val="16"/>
              </w:rPr>
              <w:fldChar w:fldCharType="end"/>
            </w:r>
          </w:p>
        </w:tc>
      </w:tr>
      <w:tr w:rsidR="00266DE2" w:rsidRPr="00D562DE" w14:paraId="5DD772C3" w14:textId="77777777" w:rsidTr="00D233E0">
        <w:tc>
          <w:tcPr>
            <w:tcW w:w="0" w:type="auto"/>
            <w:vAlign w:val="center"/>
          </w:tcPr>
          <w:p w14:paraId="5BB5EE50" w14:textId="2B710981"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whisker pad VZV injection</w:t>
            </w:r>
          </w:p>
        </w:tc>
        <w:tc>
          <w:tcPr>
            <w:tcW w:w="0" w:type="auto"/>
            <w:vAlign w:val="center"/>
          </w:tcPr>
          <w:p w14:paraId="6D846C4B"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C3B7568"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The lateral thalamus controls nociception in the orofacial region, and GABA in this area appears to reduce the response to VZV-induced nociception possibly by gating facial pain input.</w:t>
            </w:r>
          </w:p>
        </w:tc>
        <w:tc>
          <w:tcPr>
            <w:tcW w:w="0" w:type="auto"/>
            <w:vAlign w:val="center"/>
          </w:tcPr>
          <w:p w14:paraId="6013C982"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22658F0"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L</w:t>
            </w:r>
            <w:r w:rsidRPr="00F8537F">
              <w:rPr>
                <w:rFonts w:ascii="Times New Roman" w:hAnsi="Times New Roman" w:cs="Times New Roman"/>
                <w:color w:val="000000"/>
                <w:sz w:val="15"/>
                <w:szCs w:val="15"/>
              </w:rPr>
              <w:t>ateral thalamic region</w:t>
            </w:r>
          </w:p>
        </w:tc>
        <w:tc>
          <w:tcPr>
            <w:tcW w:w="0" w:type="auto"/>
            <w:vAlign w:val="center"/>
          </w:tcPr>
          <w:p w14:paraId="442EF1C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ale S</w:t>
            </w:r>
            <w:r>
              <w:rPr>
                <w:rFonts w:ascii="Times New Roman" w:hAnsi="Times New Roman" w:cs="Times New Roman" w:hint="eastAsia"/>
                <w:color w:val="000000"/>
                <w:sz w:val="15"/>
                <w:szCs w:val="15"/>
              </w:rPr>
              <w:t>D</w:t>
            </w:r>
            <w:r w:rsidRPr="00F8537F">
              <w:rPr>
                <w:rFonts w:ascii="Times New Roman" w:hAnsi="Times New Roman" w:cs="Times New Roman"/>
                <w:color w:val="000000"/>
                <w:sz w:val="15"/>
                <w:szCs w:val="15"/>
              </w:rPr>
              <w:t xml:space="preserve"> rats</w:t>
            </w:r>
          </w:p>
        </w:tc>
        <w:tc>
          <w:tcPr>
            <w:tcW w:w="0" w:type="auto"/>
            <w:vAlign w:val="center"/>
          </w:tcPr>
          <w:p w14:paraId="57FE9CEF" w14:textId="2AB55B2F"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16/j.neuroscience.2017.05.030","ISSN":"18737544","PMID":"28549561","abstract":"Pain is a common complication of herpes zoster (HZ) infection which results from reactivation of a latent varicella zoster virus (VZV). A third of HZ patients’ progress to a chronic pain state known as post herpetic neuralgia (PHN), and about a quarter of these patients’ have orofacial pain. The mechanisms controlling the pain responses are not understood. Studies suggest central pathways involving the thalamus could control pain related to HZ, and studies in our lab suggest (VGAT) in the lateral thalamus influences orofacial pain. We hypothesized that thalamic VGAT functions, in part, to reduce pain, particularly orofacial pain, associated with VZV. To address this hypothesis VZV was injected into the whisker pad. Affective and motivational aspects of pain were measured using the Place Escape/Avoidance Paradigm. Thalamic neuronal activity was modulated after injecting an adeno-associated virus (AAV) expressing an engineered acetylcholine Gi-protein-coupled receptor. This receptor inhibits neuronal firing when bound by clozapine-n-oxide (CNO). VGAT expression was attenuated in the thalamus by injecting an AAV construct that expressed a VGAT silencing shRNA. VZV-induced nociception was significantly decreased after administering CNO in male rats. Nociception significantly increased concomitant with increased thalamic c-fos expression after attenuating thalamic VGAT expression. These data establish that the lateral thalamus (posterior, ventral posteromedial, ventral posterolateral and/or reticular thalamic nucleus) controls VZV-induced nociception in the orofacial region, and that GABA in this region appears to reduce the response to VZV-induced nociception possibly by gating facial pain input.","author":[{"dropping-particle":"","family":"Kramer","given":"Phillip R.","non-dropping-particle":"","parse-names":false,"suffix":""},{"dropping-particle":"","family":"Stinson","given":"Crystal","non-dropping-particle":"","parse-names":false,"suffix":""},{"dropping-particle":"","family":"Umorin","given":"Mikhail","non-dropping-particle":"","parse-names":false,"suffix":""},{"dropping-particle":"","family":"Deng","given":"Mohong","non-dropping-particle":"","parse-names":false,"suffix":""},{"dropping-particle":"","family":"Rao","given":"Mahesh","non-dropping-particle":"","parse-names":false,"suffix":""},{"dropping-particle":"","family":"Bellinger","given":"Larry L.","non-dropping-particle":"","parse-names":false,"suffix":""},{"dropping-particle":"","family":"Yee","given":"Michael B.","non-dropping-particle":"","parse-names":false,"suffix":""},{"dropping-particle":"","family":"Kinchington","given":"Paul R.","non-dropping-particle":"","parse-names":false,"suffix":""}],"container-title":"Neuroscience","id":"ITEM-1","issued":{"date-parts":[["2017"]]},"page":"207-216","publisher":"IBRO","title":"Lateral thalamic control of nociceptive response after whisker pad injection of varicella zoster virus","type":"article-journal","volume":"356"},"uris":["http://www.mendeley.com/documents/?uuid=dfa9d34c-6ea1-4e96-9890-a7aa490c22c3"]}],"mendeley":{"formattedCitation":"[43]","plainTextFormattedCitation":"[43]","previouslyFormattedCitation":"[43]"},"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43]</w:t>
            </w:r>
            <w:r>
              <w:rPr>
                <w:rFonts w:ascii="Times New Roman" w:hAnsi="Times New Roman" w:cs="Times New Roman"/>
                <w:sz w:val="16"/>
                <w:szCs w:val="16"/>
              </w:rPr>
              <w:fldChar w:fldCharType="end"/>
            </w:r>
          </w:p>
        </w:tc>
      </w:tr>
      <w:tr w:rsidR="00266DE2" w:rsidRPr="00D562DE" w14:paraId="7F4A8D45" w14:textId="77777777" w:rsidTr="00D233E0">
        <w:tc>
          <w:tcPr>
            <w:tcW w:w="0" w:type="auto"/>
            <w:vAlign w:val="center"/>
          </w:tcPr>
          <w:p w14:paraId="2D5A78EF"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araspinal subcutaneous VZV injection</w:t>
            </w:r>
          </w:p>
        </w:tc>
        <w:tc>
          <w:tcPr>
            <w:tcW w:w="0" w:type="auto"/>
            <w:vAlign w:val="center"/>
          </w:tcPr>
          <w:p w14:paraId="02DE375A"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1FE38F6"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D0D0D"/>
                <w:sz w:val="15"/>
                <w:szCs w:val="15"/>
              </w:rPr>
              <w:t>Following the establishment of chronic varicella zoster virus infection in rats, behavioral allodynia and hyperalgesia were observed in the injected animals for up to 33 days post infection.</w:t>
            </w:r>
          </w:p>
        </w:tc>
        <w:tc>
          <w:tcPr>
            <w:tcW w:w="0" w:type="auto"/>
            <w:vAlign w:val="center"/>
          </w:tcPr>
          <w:p w14:paraId="30DBF0DD"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0B4214F"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L</w:t>
            </w:r>
            <w:r w:rsidRPr="00F8537F">
              <w:rPr>
                <w:rFonts w:ascii="Times New Roman" w:hAnsi="Times New Roman" w:cs="Times New Roman"/>
                <w:color w:val="000000"/>
                <w:sz w:val="15"/>
                <w:szCs w:val="15"/>
              </w:rPr>
              <w:t>umbar</w:t>
            </w:r>
            <w:r>
              <w:rPr>
                <w:rFonts w:ascii="Times New Roman" w:hAnsi="Times New Roman" w:cs="Times New Roman" w:hint="eastAsia"/>
                <w:color w:val="000000"/>
                <w:sz w:val="15"/>
                <w:szCs w:val="15"/>
              </w:rPr>
              <w:t xml:space="preserve"> DRGs</w:t>
            </w:r>
          </w:p>
        </w:tc>
        <w:tc>
          <w:tcPr>
            <w:tcW w:w="0" w:type="auto"/>
            <w:vAlign w:val="center"/>
          </w:tcPr>
          <w:p w14:paraId="196E9111" w14:textId="28C611AE"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Male Wistar</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 xml:space="preserve">rats </w:t>
            </w:r>
          </w:p>
        </w:tc>
        <w:tc>
          <w:tcPr>
            <w:tcW w:w="0" w:type="auto"/>
            <w:vAlign w:val="center"/>
          </w:tcPr>
          <w:p w14:paraId="41C009F3" w14:textId="2117957B"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99/0022-1317-80-9-2433","ISSN":"00221317","PMID":"10501498","abstract":"Following the establishment of a chronic varicella-zoster virus infection in the rat, behavioural allodynia and hyperalgesia were observed in the injected, but not the contralateral hind limb up to 33 days post-infection. This model may prove useful in investigating mechanisms involved in the establishment of post-herpetic neuralgia.","author":[{"dropping-particle":"","family":"Fleetwood-Walker","given":"S. M.","non-dropping-particle":"","parse-names":false,"suffix":""},{"dropping-particle":"","family":"Quinn","given":"J. P.","non-dropping-particle":"","parse-names":false,"suffix":""},{"dropping-particle":"","family":"Wallace","given":"C.","non-dropping-particle":"","parse-names":false,"suffix":""},{"dropping-particle":"","family":"Blackburn-Munro","given":"G.","non-dropping-particle":"","parse-names":false,"suffix":""},{"dropping-particle":"","family":"Kelly","given":"B. G.","non-dropping-particle":"","parse-names":false,"suffix":""},{"dropping-particle":"","family":"Fiskerstrand","given":"C. E.","non-dropping-particle":"","parse-names":false,"suffix":""},{"dropping-particle":"","family":"Nash","given":"A. A.","non-dropping-particle":"","parse-names":false,"suffix":""},{"dropping-particle":"","family":"Dalziel","given":"Robert G.","non-dropping-particle":"","parse-names":false,"suffix":""}],"container-title":"Journal of General Virology","id":"ITEM-1","issue":"9","issued":{"date-parts":[["1999"]]},"page":"2433-2436","title":"Behavioural changes in the rat following infection with varicella-zoster virus","type":"article-journal","volume":"80"},"uris":["http://www.mendeley.com/documents/?uuid=e0553463-f667-4def-acec-578da1d4b030"]}],"mendeley":{"formattedCitation":"[44]","plainTextFormattedCitation":"[44]","previouslyFormattedCitation":"[44]"},"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44]</w:t>
            </w:r>
            <w:r>
              <w:rPr>
                <w:rFonts w:ascii="Times New Roman" w:hAnsi="Times New Roman" w:cs="Times New Roman"/>
                <w:sz w:val="16"/>
                <w:szCs w:val="16"/>
              </w:rPr>
              <w:fldChar w:fldCharType="end"/>
            </w:r>
          </w:p>
        </w:tc>
      </w:tr>
      <w:tr w:rsidR="00266DE2" w:rsidRPr="00D562DE" w14:paraId="5AB8D867" w14:textId="77777777" w:rsidTr="00D233E0">
        <w:tc>
          <w:tcPr>
            <w:tcW w:w="0" w:type="auto"/>
            <w:vAlign w:val="center"/>
          </w:tcPr>
          <w:p w14:paraId="6A1A9E6E" w14:textId="77777777" w:rsidR="00266DE2" w:rsidRPr="00F8537F" w:rsidRDefault="00266DE2" w:rsidP="00266DE2">
            <w:pPr>
              <w:jc w:val="center"/>
              <w:rPr>
                <w:rFonts w:ascii="Times New Roman" w:hAnsi="Times New Roman" w:cs="Times New Roman"/>
                <w:sz w:val="15"/>
                <w:szCs w:val="15"/>
              </w:rPr>
            </w:pPr>
            <w:r w:rsidRPr="00F8537F">
              <w:rPr>
                <w:rFonts w:ascii="Times New Roman" w:hAnsi="Times New Roman" w:cs="Times New Roman"/>
                <w:color w:val="000000"/>
                <w:sz w:val="15"/>
                <w:szCs w:val="15"/>
              </w:rPr>
              <w:t>Paraspinal subcutaneous VZV injection</w:t>
            </w:r>
          </w:p>
        </w:tc>
        <w:tc>
          <w:tcPr>
            <w:tcW w:w="0" w:type="auto"/>
            <w:vAlign w:val="center"/>
          </w:tcPr>
          <w:p w14:paraId="1A3CC04C"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7A9F163"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he presence of viral material in dissociated and cultured DRG from inoculated animals was investigated using </w:t>
            </w:r>
            <w:r>
              <w:rPr>
                <w:rFonts w:ascii="Times New Roman" w:hAnsi="Times New Roman" w:cs="Times New Roman"/>
                <w:color w:val="000000"/>
                <w:sz w:val="15"/>
                <w:szCs w:val="15"/>
              </w:rPr>
              <w:t>immune</w:t>
            </w:r>
            <w:r>
              <w:rPr>
                <w:rFonts w:ascii="Times New Roman" w:hAnsi="Times New Roman" w:cs="Times New Roman" w:hint="eastAsia"/>
                <w:color w:val="000000"/>
                <w:sz w:val="15"/>
                <w:szCs w:val="15"/>
              </w:rPr>
              <w:t>-</w:t>
            </w:r>
            <w:r w:rsidRPr="00F8537F">
              <w:rPr>
                <w:rFonts w:ascii="Times New Roman" w:hAnsi="Times New Roman" w:cs="Times New Roman"/>
                <w:color w:val="000000"/>
                <w:sz w:val="15"/>
                <w:szCs w:val="15"/>
              </w:rPr>
              <w:t>peroxidase and in situ hybridization techniques.</w:t>
            </w:r>
          </w:p>
        </w:tc>
        <w:tc>
          <w:tcPr>
            <w:tcW w:w="0" w:type="auto"/>
            <w:vAlign w:val="center"/>
          </w:tcPr>
          <w:p w14:paraId="3D9E2B45"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DRG neurons</w:t>
            </w:r>
          </w:p>
        </w:tc>
        <w:tc>
          <w:tcPr>
            <w:tcW w:w="0" w:type="auto"/>
            <w:vAlign w:val="center"/>
          </w:tcPr>
          <w:p w14:paraId="77EEDAC4" w14:textId="77777777" w:rsidR="00266DE2" w:rsidRPr="00F8537F" w:rsidRDefault="00266DE2" w:rsidP="00266D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14B9634" w14:textId="77777777" w:rsidR="00266DE2" w:rsidRPr="00F8537F" w:rsidRDefault="00266DE2" w:rsidP="00266DE2">
            <w:pPr>
              <w:rPr>
                <w:rFonts w:ascii="Times New Roman" w:hAnsi="Times New Roman" w:cs="Times New Roman"/>
                <w:sz w:val="15"/>
                <w:szCs w:val="15"/>
              </w:rPr>
            </w:pPr>
            <w:r>
              <w:rPr>
                <w:rFonts w:ascii="Times New Roman" w:hAnsi="Times New Roman" w:cs="Times New Roman" w:hint="eastAsia"/>
                <w:color w:val="000000"/>
                <w:sz w:val="15"/>
                <w:szCs w:val="15"/>
              </w:rPr>
              <w:t>R</w:t>
            </w:r>
            <w:r w:rsidRPr="00F8537F">
              <w:rPr>
                <w:rFonts w:ascii="Times New Roman" w:hAnsi="Times New Roman" w:cs="Times New Roman"/>
                <w:color w:val="000000"/>
                <w:sz w:val="15"/>
                <w:szCs w:val="15"/>
              </w:rPr>
              <w:t>ats</w:t>
            </w:r>
          </w:p>
        </w:tc>
        <w:tc>
          <w:tcPr>
            <w:tcW w:w="0" w:type="auto"/>
            <w:vAlign w:val="center"/>
          </w:tcPr>
          <w:p w14:paraId="6BCE0C40" w14:textId="2536252B" w:rsidR="00266DE2" w:rsidRPr="00D562DE" w:rsidRDefault="00266DE2" w:rsidP="00266DE2">
            <w:pPr>
              <w:rPr>
                <w:rFonts w:ascii="Times New Roman" w:hAnsi="Times New Roman" w:cs="Times New Roman"/>
                <w:sz w:val="16"/>
                <w:szCs w:val="16"/>
              </w:rPr>
            </w:pPr>
            <w:r>
              <w:rPr>
                <w:rFonts w:ascii="Times New Roman" w:hAnsi="Times New Roman" w:cs="Times New Roman"/>
                <w:sz w:val="16"/>
                <w:szCs w:val="16"/>
              </w:rPr>
              <w:fldChar w:fldCharType="begin" w:fldLock="1"/>
            </w:r>
            <w:r w:rsidR="007B7E77">
              <w:rPr>
                <w:rFonts w:ascii="Times New Roman" w:hAnsi="Times New Roman" w:cs="Times New Roman"/>
                <w:sz w:val="16"/>
                <w:szCs w:val="16"/>
              </w:rPr>
              <w:instrText>ADDIN CSL_CITATION {"citationItems":[{"id":"ITEM-1","itemData":{"DOI":"10.1002/jnr.490260110","ISSN":"10974547","PMID":"2359148","abstract":"We describe here the first in vivo model of varicellazoster virus (VZV) latent infection in the adult rat peripheral nervous system. Infected Mewo cells were injected subcutaneously along the spine of healthy adult rats. No clinical sign of infection was observed even 9 months after inoculation. Humoral immune response to VZV was detected in all infected animals throughout the study (9 months). The presence of viral material in dissociated and cultured dorsal root ganglia (DRG) from inoculated animals was studied by immunoperoxidase and in situ hybridization. When DRGs from infected animals were plated in culture from 1 month and up to 9 months after inoculation, viral nucleic acids and proteins were detected in neurons. Furthermore, trypsinization and subcultivation of infected neurons in culture is needed to reactivate infectious virus at least in some of the neurons. This model provides a useful tool for studying (1) the molecular mechanisms leading to an in vivo latency, (2) the role of the immune system, in particular cellular immunity, on the establishment, maintenance, and reactivation of latency, (3) the neur</w:instrText>
            </w:r>
            <w:r w:rsidR="007B7E77">
              <w:rPr>
                <w:rFonts w:ascii="Times New Roman" w:hAnsi="Times New Roman" w:cs="Times New Roman" w:hint="eastAsia"/>
                <w:sz w:val="16"/>
                <w:szCs w:val="16"/>
              </w:rPr>
              <w:instrText>otropism of mutant viruses, and (4) the effects of antiviral agents. Copyright © 1990 Wiley</w:instrText>
            </w:r>
            <w:r w:rsidR="007B7E77">
              <w:rPr>
                <w:rFonts w:ascii="Times New Roman" w:hAnsi="Times New Roman" w:cs="Times New Roman" w:hint="eastAsia"/>
                <w:sz w:val="16"/>
                <w:szCs w:val="16"/>
              </w:rPr>
              <w:instrText>‐</w:instrText>
            </w:r>
            <w:r w:rsidR="007B7E77">
              <w:rPr>
                <w:rFonts w:ascii="Times New Roman" w:hAnsi="Times New Roman" w:cs="Times New Roman" w:hint="eastAsia"/>
                <w:sz w:val="16"/>
                <w:szCs w:val="16"/>
              </w:rPr>
              <w:instrText>Liss, Inc.","author":[{"dropping-particle":"","family":"Sadzot</w:instrText>
            </w:r>
            <w:r w:rsidR="007B7E77">
              <w:rPr>
                <w:rFonts w:ascii="Times New Roman" w:hAnsi="Times New Roman" w:cs="Times New Roman" w:hint="eastAsia"/>
                <w:sz w:val="16"/>
                <w:szCs w:val="16"/>
              </w:rPr>
              <w:instrText>‐</w:instrText>
            </w:r>
            <w:r w:rsidR="007B7E77">
              <w:rPr>
                <w:rFonts w:ascii="Times New Roman" w:hAnsi="Times New Roman" w:cs="Times New Roman" w:hint="eastAsia"/>
                <w:sz w:val="16"/>
                <w:szCs w:val="16"/>
              </w:rPr>
              <w:instrText>Delvaux","given":"C.","non-dropping-particle":"","parse-names":false,"suffix":""},{"dropping-particle":"","family":"Merville</w:instrText>
            </w:r>
            <w:r w:rsidR="007B7E77">
              <w:rPr>
                <w:rFonts w:ascii="Times New Roman" w:hAnsi="Times New Roman" w:cs="Times New Roman" w:hint="eastAsia"/>
                <w:sz w:val="16"/>
                <w:szCs w:val="16"/>
              </w:rPr>
              <w:instrText>‐</w:instrText>
            </w:r>
            <w:r w:rsidR="007B7E77">
              <w:rPr>
                <w:rFonts w:ascii="Times New Roman" w:hAnsi="Times New Roman" w:cs="Times New Roman" w:hint="eastAsia"/>
                <w:sz w:val="16"/>
                <w:szCs w:val="16"/>
              </w:rPr>
              <w:instrText>Louis","given":"M. P.","non-dropping-particle":"","parse-names":false,"suffix":""},{"dropping-particle":"","family":"Delree","given":"P.","non-dropping-particle":"","parse-names":false,"suffix":""},{"dropping-particle":"","family"</w:instrText>
            </w:r>
            <w:r w:rsidR="007B7E77">
              <w:rPr>
                <w:rFonts w:ascii="Times New Roman" w:hAnsi="Times New Roman" w:cs="Times New Roman"/>
                <w:sz w:val="16"/>
                <w:szCs w:val="16"/>
              </w:rPr>
              <w:instrText>:"Marc","given":"P.","non-dropping-particle":"","parse-names":false,"suffix":""},{"dropping-particle":"","family":"Piette","given":"J.","non-dropping-particle":"","parse-names":false,"suffix":""},{"dropping-particle":"","family":"Moonen","given":"G.","non-dropping-particle":"","parse-names":false,"suffix":""},{"dropping-particle":"","family":"Rentier","given":"B.","non-dropping-particle":"","parse-names":false,"suffix":""}],"container-title":"Journal of Neuroscience Research","id":"ITEM-1","issue":"1","is</w:instrText>
            </w:r>
            <w:r w:rsidR="007B7E77">
              <w:rPr>
                <w:rFonts w:ascii="Times New Roman" w:hAnsi="Times New Roman" w:cs="Times New Roman" w:hint="eastAsia"/>
                <w:sz w:val="16"/>
                <w:szCs w:val="16"/>
              </w:rPr>
              <w:instrText>sued":{"date-parts":[["1990"]]},"page":"83-89","title":"An in vivo model of varicella</w:instrText>
            </w:r>
            <w:r w:rsidR="007B7E77">
              <w:rPr>
                <w:rFonts w:ascii="Times New Roman" w:hAnsi="Times New Roman" w:cs="Times New Roman" w:hint="eastAsia"/>
                <w:sz w:val="16"/>
                <w:szCs w:val="16"/>
              </w:rPr>
              <w:instrText>‐</w:instrText>
            </w:r>
            <w:r w:rsidR="007B7E77">
              <w:rPr>
                <w:rFonts w:ascii="Times New Roman" w:hAnsi="Times New Roman" w:cs="Times New Roman" w:hint="eastAsia"/>
                <w:sz w:val="16"/>
                <w:szCs w:val="16"/>
              </w:rPr>
              <w:instrText>zoster virus latent infection of dorsal root ganglia","type":"article-journal","volume":"26"},"uris":["http://www.mendeley.com/documents/?uuid=7845dc54-f099-4943-8a34-a7</w:instrText>
            </w:r>
            <w:r w:rsidR="007B7E77">
              <w:rPr>
                <w:rFonts w:ascii="Times New Roman" w:hAnsi="Times New Roman" w:cs="Times New Roman"/>
                <w:sz w:val="16"/>
                <w:szCs w:val="16"/>
              </w:rPr>
              <w:instrText>487cbd5b83"]}],"mendeley":{"formattedCitation":"[45]","plainTextFormattedCitation":"[45]","previouslyFormattedCitation":"[45]"},"properties":{"noteIndex":0},"schema":"https://github.com/citation-style-language/schema/raw/master/csl-citation.json"}</w:instrText>
            </w:r>
            <w:r>
              <w:rPr>
                <w:rFonts w:ascii="Times New Roman" w:hAnsi="Times New Roman" w:cs="Times New Roman"/>
                <w:sz w:val="16"/>
                <w:szCs w:val="16"/>
              </w:rPr>
              <w:fldChar w:fldCharType="separate"/>
            </w:r>
            <w:r w:rsidR="007B7E77" w:rsidRPr="007B7E77">
              <w:rPr>
                <w:rFonts w:ascii="Times New Roman" w:hAnsi="Times New Roman" w:cs="Times New Roman"/>
                <w:noProof/>
                <w:sz w:val="16"/>
                <w:szCs w:val="16"/>
              </w:rPr>
              <w:t>[45]</w:t>
            </w:r>
            <w:r>
              <w:rPr>
                <w:rFonts w:ascii="Times New Roman" w:hAnsi="Times New Roman" w:cs="Times New Roman"/>
                <w:sz w:val="16"/>
                <w:szCs w:val="16"/>
              </w:rPr>
              <w:fldChar w:fldCharType="end"/>
            </w:r>
          </w:p>
        </w:tc>
      </w:tr>
    </w:tbl>
    <w:p w14:paraId="239285DC" w14:textId="78D9C256" w:rsidR="008E2D49" w:rsidRDefault="00456B4F" w:rsidP="00415853">
      <w:pPr>
        <w:rPr>
          <w:rFonts w:ascii="Times New Roman" w:hAnsi="Times New Roman" w:cs="Times New Roman"/>
          <w:sz w:val="20"/>
          <w:szCs w:val="21"/>
        </w:rPr>
      </w:pPr>
      <w:r w:rsidRPr="00A83B7A">
        <w:rPr>
          <w:rFonts w:ascii="Times New Roman" w:hAnsi="Times New Roman" w:cs="Times New Roman"/>
          <w:color w:val="00B050"/>
          <w:sz w:val="20"/>
          <w:szCs w:val="21"/>
        </w:rPr>
        <w:t xml:space="preserve">The table presents potential mechanisms of PHN models, including information on model types, potential pathways, biofunctions, and other relevant details. </w:t>
      </w:r>
      <w:r w:rsidR="002F6EFB" w:rsidRPr="004E2C51">
        <w:rPr>
          <w:rFonts w:ascii="Times New Roman" w:hAnsi="Times New Roman" w:cs="Times New Roman"/>
          <w:sz w:val="20"/>
          <w:szCs w:val="21"/>
        </w:rPr>
        <w:t>“/” means not mentioned in the article</w:t>
      </w:r>
      <w:r w:rsidR="00415853">
        <w:rPr>
          <w:rFonts w:ascii="Times New Roman" w:hAnsi="Times New Roman" w:cs="Times New Roman" w:hint="eastAsia"/>
          <w:sz w:val="20"/>
          <w:szCs w:val="21"/>
        </w:rPr>
        <w:t>.</w:t>
      </w:r>
      <w:r w:rsidR="00415853" w:rsidRPr="00415853">
        <w:rPr>
          <w:rFonts w:ascii="Times New Roman" w:hAnsi="Times New Roman" w:cs="Times New Roman"/>
          <w:sz w:val="20"/>
          <w:szCs w:val="21"/>
        </w:rPr>
        <w:t>CCL5: C-C Motif Chemokine Ligand 5</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CCR5: C-C Chemokine Receptor Type 5</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HSV-1: Herpes Simplex Virus Type 1</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DRG: Dorsal Root Ganglion</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TLR4: Toll-Like Receptor 4</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TNF: Tumor Necrosis Factor</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PHP: Pseudohypoparathyroidism</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K+: Potassium ion</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COX: Cyclooxygenase</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PGE2: Prostaglandin E2</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EP3: Prostaglandin E2 Receptor EP3</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NMDA: N-Methyl-D-Aspartate</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NR2Bs: N-Methyl-D-Aspartate Receptor Subunit 2B</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NOS: Nitric Oxide Synthase</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Prmt6: Protein Arginine Methyltransferase 6</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cGAS: Cyclic GMP-AMP Synthase</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STING: Stimulator of Interferon Genes</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VPM: Ventral Posterior Medial Nucleus</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VPL: Ventral Posterior Lateral Nucleus</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P2X7: Purinergic Receptor P2X, Ligand-Gated Ion Channel 7</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BBG: Brilliant Blue G</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ER stress: Endoplasmic Reticulum stress</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KCNA2: Potassium Voltage-Gated Channel Subfamily A Member 2</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STAT3: Signal Transducer and Activator of Transcription 3</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pSTAT3: Phosphorylated Signal Transducer and Activator of Transcription 3</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MRC-5: Medical Research Council cell strain 5</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TRPV1: Transient Receptor Potential Vanilloid 1</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NO: Nitric Oxide</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vHPPE: Ventriculoperitoneal hydrocephalus</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VZV: Varicella-Zoster Virus</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SNT: Syntrophin</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H3: Histone H3</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PWL: Paw Withdrawal Latency</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MWT: Mechanical Withdrawal Threshold</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TRX: Thioredoxin</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NP: Nucleoside Phosphorylase</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DNF: Brain-Derived Neurotrophic Factor</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ASIC3: Acid-Sensing Ion Channel 3</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PAQR: Progestin and AdipoQ Receptor</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VGAT: Vesicular GABA Transporter</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lastRenderedPageBreak/>
        <w:t>ERK: Extracellular Signal-Regulated Kinase</w:t>
      </w:r>
      <w:r w:rsidR="00415853">
        <w:rPr>
          <w:rFonts w:ascii="Times New Roman" w:hAnsi="Times New Roman" w:cs="Times New Roman" w:hint="eastAsia"/>
          <w:sz w:val="20"/>
          <w:szCs w:val="21"/>
        </w:rPr>
        <w:t xml:space="preserve">; </w:t>
      </w:r>
      <w:r w:rsidR="00415853" w:rsidRPr="00415853">
        <w:rPr>
          <w:rFonts w:ascii="Times New Roman" w:hAnsi="Times New Roman" w:cs="Times New Roman"/>
          <w:sz w:val="20"/>
          <w:szCs w:val="21"/>
        </w:rPr>
        <w:t>IE4: Immediate Early Protein 4</w:t>
      </w:r>
    </w:p>
    <w:p w14:paraId="7F520C69" w14:textId="77777777" w:rsidR="003E1408" w:rsidRDefault="003E1408" w:rsidP="003E1408">
      <w:pPr>
        <w:jc w:val="center"/>
        <w:rPr>
          <w:rFonts w:ascii="Times New Roman" w:hAnsi="Times New Roman" w:cs="Times New Roman"/>
          <w:b/>
          <w:bCs/>
          <w:sz w:val="20"/>
          <w:szCs w:val="21"/>
        </w:rPr>
      </w:pPr>
      <w:r w:rsidRPr="003E1408">
        <w:rPr>
          <w:rFonts w:ascii="Times New Roman" w:hAnsi="Times New Roman" w:cs="Times New Roman"/>
          <w:b/>
          <w:bCs/>
          <w:sz w:val="20"/>
          <w:szCs w:val="21"/>
        </w:rPr>
        <w:t>R</w:t>
      </w:r>
      <w:r w:rsidRPr="003E1408">
        <w:rPr>
          <w:rFonts w:ascii="Times New Roman" w:hAnsi="Times New Roman" w:cs="Times New Roman" w:hint="eastAsia"/>
          <w:b/>
          <w:bCs/>
          <w:sz w:val="20"/>
          <w:szCs w:val="21"/>
        </w:rPr>
        <w:t>eference</w:t>
      </w:r>
    </w:p>
    <w:p w14:paraId="79D65289" w14:textId="77F37965" w:rsidR="007B7E77" w:rsidRPr="007B7E77" w:rsidRDefault="003E1408" w:rsidP="007B7E77">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b/>
          <w:bCs/>
          <w:sz w:val="20"/>
          <w:szCs w:val="21"/>
        </w:rPr>
        <w:fldChar w:fldCharType="begin" w:fldLock="1"/>
      </w:r>
      <w:r>
        <w:rPr>
          <w:rFonts w:ascii="Times New Roman" w:hAnsi="Times New Roman" w:cs="Times New Roman"/>
          <w:b/>
          <w:bCs/>
          <w:sz w:val="20"/>
          <w:szCs w:val="21"/>
        </w:rPr>
        <w:instrText xml:space="preserve">ADDIN Mendeley Bibliography CSL_BIBLIOGRAPHY </w:instrText>
      </w:r>
      <w:r>
        <w:rPr>
          <w:rFonts w:ascii="Times New Roman" w:hAnsi="Times New Roman" w:cs="Times New Roman"/>
          <w:b/>
          <w:bCs/>
          <w:sz w:val="20"/>
          <w:szCs w:val="21"/>
        </w:rPr>
        <w:fldChar w:fldCharType="separate"/>
      </w:r>
      <w:r w:rsidR="007B7E77" w:rsidRPr="007B7E77">
        <w:rPr>
          <w:rFonts w:ascii="Times New Roman" w:hAnsi="Times New Roman" w:cs="Times New Roman"/>
          <w:noProof/>
          <w:kern w:val="0"/>
          <w:sz w:val="20"/>
          <w:szCs w:val="24"/>
        </w:rPr>
        <w:t xml:space="preserve">1. </w:t>
      </w:r>
      <w:r w:rsidR="007B7E77" w:rsidRPr="007B7E77">
        <w:rPr>
          <w:rFonts w:ascii="Times New Roman" w:hAnsi="Times New Roman" w:cs="Times New Roman"/>
          <w:noProof/>
          <w:kern w:val="0"/>
          <w:sz w:val="20"/>
          <w:szCs w:val="24"/>
        </w:rPr>
        <w:tab/>
        <w:t>Wu S, Yang S, Li R, Ba X, Jiang C, Xiong D, et al. HSV-1 infection-induced herpetic neuralgia involves a CCL5/CCR5-mediated inflammation mechanism. J Med Virol. 2023;95: 1–16. doi:10.1002/jmv.28718</w:t>
      </w:r>
    </w:p>
    <w:p w14:paraId="2E2948AF"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 </w:t>
      </w:r>
      <w:r w:rsidRPr="007B7E77">
        <w:rPr>
          <w:rFonts w:ascii="Times New Roman" w:hAnsi="Times New Roman" w:cs="Times New Roman"/>
          <w:noProof/>
          <w:kern w:val="0"/>
          <w:sz w:val="20"/>
          <w:szCs w:val="24"/>
        </w:rPr>
        <w:tab/>
        <w:t>Silva CR, Melo BMS, Silva JR, Lopes AH, Pereira JA, Cecilio NT, et al. S100A9 plays a pivotal role in a mouse model of herpetic neuralgia via TLR4/TNF pathway. Brain Behav Immun. 2020;88: 353–362. doi:10.1016/j.bbi.2020.03.033</w:t>
      </w:r>
    </w:p>
    <w:p w14:paraId="00D61F3F"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 </w:t>
      </w:r>
      <w:r w:rsidRPr="007B7E77">
        <w:rPr>
          <w:rFonts w:ascii="Times New Roman" w:hAnsi="Times New Roman" w:cs="Times New Roman"/>
          <w:noProof/>
          <w:kern w:val="0"/>
          <w:sz w:val="20"/>
          <w:szCs w:val="24"/>
        </w:rPr>
        <w:tab/>
        <w:t>Ueda Y, Uta D, Tanbo S, Kawabata A, Kanayama S, Osaki M, et al. Inhibitory effect of amenamevir on acute herpetic pain and postherpetic neuralgia in mice infected with herpes simplex virus-1. J Dermatol Sci. 2020;98: 50–57. doi:10.1016/j.jdermsci.2020.03.004</w:t>
      </w:r>
    </w:p>
    <w:p w14:paraId="317953CF"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4. </w:t>
      </w:r>
      <w:r w:rsidRPr="007B7E77">
        <w:rPr>
          <w:rFonts w:ascii="Times New Roman" w:hAnsi="Times New Roman" w:cs="Times New Roman"/>
          <w:noProof/>
          <w:kern w:val="0"/>
          <w:sz w:val="20"/>
          <w:szCs w:val="24"/>
        </w:rPr>
        <w:tab/>
        <w:t xml:space="preserve">Ichiro Takasaki, Ryota Nagashima, Takahiro Ueda, Tomoki Ogata, Arata Inoue, Kimiyasu Shiraki, Yoshimi Kitada SA. Fosphenytoin Alleviates Herpes Simplex Virus Infection-Induced Provoked and Spontaneous Pain-Like Behaviors in Mice. Biol Pharm Bull. 2022;45: 360–363. </w:t>
      </w:r>
    </w:p>
    <w:p w14:paraId="1690EE37"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5. </w:t>
      </w:r>
      <w:r w:rsidRPr="007B7E77">
        <w:rPr>
          <w:rFonts w:ascii="Times New Roman" w:hAnsi="Times New Roman" w:cs="Times New Roman"/>
          <w:noProof/>
          <w:kern w:val="0"/>
          <w:sz w:val="20"/>
          <w:szCs w:val="24"/>
        </w:rPr>
        <w:tab/>
        <w:t>Silva JR, Lopes AH, Talbot J, Cecilio NT, Rossato MF, Silva RL, et al. Neuroimmune–glia interactions in the sensory ganglia account for the development of acute herpetic neuralgia. J Neurosci. 2017;37: 6408–6422. doi:10.1523/JNEUROSCI.2233-16.2017</w:t>
      </w:r>
    </w:p>
    <w:p w14:paraId="510F73EE"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6. </w:t>
      </w:r>
      <w:r w:rsidRPr="007B7E77">
        <w:rPr>
          <w:rFonts w:ascii="Times New Roman" w:hAnsi="Times New Roman" w:cs="Times New Roman"/>
          <w:noProof/>
          <w:kern w:val="0"/>
          <w:sz w:val="20"/>
          <w:szCs w:val="24"/>
        </w:rPr>
        <w:tab/>
        <w:t>Takasaki I, Nojima H, Shiraki K, Sugimoto Y, Ichikawa A, Ushikubi F, et al. Involvement of cyclooxygenase-2 and EP3 prostaglandin receptor in acute herpetic but not postherpetic pain in mice. Neuropharmacology. 2005;49: 283–292. doi:10.1016/j.neuropharm.2004.12.025</w:t>
      </w:r>
    </w:p>
    <w:p w14:paraId="58DF5FA4"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7. </w:t>
      </w:r>
      <w:r w:rsidRPr="007B7E77">
        <w:rPr>
          <w:rFonts w:ascii="Times New Roman" w:hAnsi="Times New Roman" w:cs="Times New Roman"/>
          <w:noProof/>
          <w:kern w:val="0"/>
          <w:sz w:val="20"/>
          <w:szCs w:val="24"/>
        </w:rPr>
        <w:tab/>
        <w:t>Takasaki I, Taniguchi K, Komatsu F, Sasaki A, Andoh T, Nojima H, et al. Contribution of spinal galectin-3 to acute herpetic allodynia in mice. Pain. 2012;153: 585–592. doi:10.1016/j.pain.2011.11.022</w:t>
      </w:r>
    </w:p>
    <w:p w14:paraId="0C650793"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8. </w:t>
      </w:r>
      <w:r w:rsidRPr="007B7E77">
        <w:rPr>
          <w:rFonts w:ascii="Times New Roman" w:hAnsi="Times New Roman" w:cs="Times New Roman"/>
          <w:noProof/>
          <w:kern w:val="0"/>
          <w:sz w:val="20"/>
          <w:szCs w:val="24"/>
        </w:rPr>
        <w:tab/>
        <w:t xml:space="preserve">Takasaki I, Andoh T, Nojima H, Shiraki K, Kuraishi Y. Gabapentin antinociception in mice with acute herpetic pain induced by herpes simplex virus infection. J Pharmacol Exp Ther. 2001;296: 270–275. </w:t>
      </w:r>
    </w:p>
    <w:p w14:paraId="1AE04295"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9. </w:t>
      </w:r>
      <w:r w:rsidRPr="007B7E77">
        <w:rPr>
          <w:rFonts w:ascii="Times New Roman" w:hAnsi="Times New Roman" w:cs="Times New Roman"/>
          <w:noProof/>
          <w:kern w:val="0"/>
          <w:sz w:val="20"/>
          <w:szCs w:val="24"/>
        </w:rPr>
        <w:tab/>
        <w:t>Kuraishi Y, Takasaki I, Nojima H, Shiraki K, Takahata H. Effects of the suppression of acute herpetic pain by gabapentin and amitriptyline on the incidence of delayed postherpetic pain in mice. Life Sci. 2004;74: 2619–2626. doi:10.1016/j.lfs.2004.01.005</w:t>
      </w:r>
    </w:p>
    <w:p w14:paraId="2867201A"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0. </w:t>
      </w:r>
      <w:r w:rsidRPr="007B7E77">
        <w:rPr>
          <w:rFonts w:ascii="Times New Roman" w:hAnsi="Times New Roman" w:cs="Times New Roman"/>
          <w:noProof/>
          <w:kern w:val="0"/>
          <w:sz w:val="20"/>
          <w:szCs w:val="24"/>
        </w:rPr>
        <w:tab/>
        <w:t>Sasaki A, Nakashima Y, Takasaki I, Andoh T, Shiraki K, Kuraishi Y. Effects of loperamide on mechanical allodynia induced by herpes simplex virus type-1 in mice. J Pharmacol Sci. 2007;104: 218–224. doi:10.1254/jphs.FP0070294</w:t>
      </w:r>
    </w:p>
    <w:p w14:paraId="17475459"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1. </w:t>
      </w:r>
      <w:r w:rsidRPr="007B7E77">
        <w:rPr>
          <w:rFonts w:ascii="Times New Roman" w:hAnsi="Times New Roman" w:cs="Times New Roman"/>
          <w:noProof/>
          <w:kern w:val="0"/>
          <w:sz w:val="20"/>
          <w:szCs w:val="24"/>
        </w:rPr>
        <w:tab/>
        <w:t>Unezaki S, Sasaki A, Mabuchi T, Matsumura S, Katano T, Nakazawa T, et al. Involvement of Tyr1472 phosphorylation of NMDA receptor NR2B subunit in postherpetic neuralgia in model mice. Mol Pain. 2012;8: 1. doi:10.1186/1744-8069-8-59</w:t>
      </w:r>
    </w:p>
    <w:p w14:paraId="267B9813"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2. </w:t>
      </w:r>
      <w:r w:rsidRPr="007B7E77">
        <w:rPr>
          <w:rFonts w:ascii="Times New Roman" w:hAnsi="Times New Roman" w:cs="Times New Roman"/>
          <w:noProof/>
          <w:kern w:val="0"/>
          <w:sz w:val="20"/>
          <w:szCs w:val="24"/>
        </w:rPr>
        <w:tab/>
        <w:t>Sasaki A, Serizawa K, Andoh T, Shiraki K, Takahata H, Kuraishi Y. Pharmacological differences between static and dynamic allodynia in mice with herpetic or postherpetic pain. J Pharmacol Sci. 2008;108: 266–273. doi:10.1254/jphs.08154FP</w:t>
      </w:r>
    </w:p>
    <w:p w14:paraId="6E85DE27"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lastRenderedPageBreak/>
        <w:t xml:space="preserve">13. </w:t>
      </w:r>
      <w:r w:rsidRPr="007B7E77">
        <w:rPr>
          <w:rFonts w:ascii="Times New Roman" w:hAnsi="Times New Roman" w:cs="Times New Roman"/>
          <w:noProof/>
          <w:kern w:val="0"/>
          <w:sz w:val="20"/>
          <w:szCs w:val="24"/>
        </w:rPr>
        <w:tab/>
        <w:t>Nishikawa Y, Sasaki A, Andoh T, Nojima H, Shiraki K, Kuraishi Y. Modality-specific hyperexcitability of dorsal horn neurons to mechanical stimuli in herpetic mice. Neuroreport. 2009;20: 1077–1080. doi:10.1097/WNR.0b013e32832e0cc1</w:t>
      </w:r>
    </w:p>
    <w:p w14:paraId="20A8626D"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4. </w:t>
      </w:r>
      <w:r w:rsidRPr="007B7E77">
        <w:rPr>
          <w:rFonts w:ascii="Times New Roman" w:hAnsi="Times New Roman" w:cs="Times New Roman"/>
          <w:noProof/>
          <w:kern w:val="0"/>
          <w:sz w:val="20"/>
          <w:szCs w:val="24"/>
        </w:rPr>
        <w:tab/>
        <w:t xml:space="preserve">Asano K, Asahina S, Sakai M, Matsuda T, Ou K, Maeda Y, et al. Attenuating effect of artemin on herpes-related pain responses in mice infected with herpes simplex. In Vivo (Brooklyn). 2006;20: 533–538. </w:t>
      </w:r>
    </w:p>
    <w:p w14:paraId="76D4A492"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5. </w:t>
      </w:r>
      <w:r w:rsidRPr="007B7E77">
        <w:rPr>
          <w:rFonts w:ascii="Times New Roman" w:hAnsi="Times New Roman" w:cs="Times New Roman"/>
          <w:noProof/>
          <w:kern w:val="0"/>
          <w:sz w:val="20"/>
          <w:szCs w:val="24"/>
        </w:rPr>
        <w:tab/>
        <w:t>Sasaki A, Takasaki I, Andoh T, Nojima H, Shiraki K, Kuraishi Y. Roles of α-adrenoceptors and sympathetic nerve in acute herpetic pain induced by herpes simplex virus inoculation in mice. J Pharmacol Sci. 2003;92: 329–336. doi:10.1254/jphs.92.329</w:t>
      </w:r>
    </w:p>
    <w:p w14:paraId="56BA5EFD"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6. </w:t>
      </w:r>
      <w:r w:rsidRPr="007B7E77">
        <w:rPr>
          <w:rFonts w:ascii="Times New Roman" w:hAnsi="Times New Roman" w:cs="Times New Roman"/>
          <w:noProof/>
          <w:kern w:val="0"/>
          <w:sz w:val="20"/>
          <w:szCs w:val="24"/>
        </w:rPr>
        <w:tab/>
        <w:t>Sato-Takeda M, Takasaki I, Takeda K, Sasaki A, Andoh T, Nojima H, et al. Major histocompatibility complex haplotype is associated with postherpetic pain in mice. Anesthesiology. 2006;104: 1063–1069. doi:10.1097/00000542-200605000-00024</w:t>
      </w:r>
    </w:p>
    <w:p w14:paraId="46DAE3C1"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7. </w:t>
      </w:r>
      <w:r w:rsidRPr="007B7E77">
        <w:rPr>
          <w:rFonts w:ascii="Times New Roman" w:hAnsi="Times New Roman" w:cs="Times New Roman"/>
          <w:noProof/>
          <w:kern w:val="0"/>
          <w:sz w:val="20"/>
          <w:szCs w:val="24"/>
        </w:rPr>
        <w:tab/>
        <w:t>Asano K, Sameshima T, Shirasawa H, Hisamitsu T. Attenuating effect of mexiletine hydrochloride on herpetic pain in mice infected with herpes simplex virus. J Pharm Pharmacol. 2010;55: 1365–1370. doi:10.1211/0022357021828</w:t>
      </w:r>
    </w:p>
    <w:p w14:paraId="566046C4"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8. </w:t>
      </w:r>
      <w:r w:rsidRPr="007B7E77">
        <w:rPr>
          <w:rFonts w:ascii="Times New Roman" w:hAnsi="Times New Roman" w:cs="Times New Roman"/>
          <w:noProof/>
          <w:kern w:val="0"/>
          <w:sz w:val="20"/>
          <w:szCs w:val="24"/>
        </w:rPr>
        <w:tab/>
        <w:t>Sasaki A, Mabuchi T, Serizawa K, Takasaki I, Andoh T, Shiraki K, et al. Different roles of nitric oxide synthase-1 and -2 between herpetic and postherpetic allodynia in mice. Neuroscience. 2007;150: 459–466. doi:10.1016/j.neuroscience.2007.09.067</w:t>
      </w:r>
    </w:p>
    <w:p w14:paraId="4687BD5F"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19. </w:t>
      </w:r>
      <w:r w:rsidRPr="007B7E77">
        <w:rPr>
          <w:rFonts w:ascii="Times New Roman" w:hAnsi="Times New Roman" w:cs="Times New Roman"/>
          <w:noProof/>
          <w:kern w:val="0"/>
          <w:sz w:val="20"/>
          <w:szCs w:val="24"/>
        </w:rPr>
        <w:tab/>
        <w:t>Takasaki I, Sasaki A, Andoh T, Nojima H, Shiraki K, Kuraishi Y. Effects of analgesics on delayed postherpetic pain in mice. Anesthesiology. 2002;96: 1168–1174. doi:10.1097/00000542-200205000-00021</w:t>
      </w:r>
    </w:p>
    <w:p w14:paraId="6078BC21"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0. </w:t>
      </w:r>
      <w:r w:rsidRPr="007B7E77">
        <w:rPr>
          <w:rFonts w:ascii="Times New Roman" w:hAnsi="Times New Roman" w:cs="Times New Roman"/>
          <w:noProof/>
          <w:kern w:val="0"/>
          <w:sz w:val="20"/>
          <w:szCs w:val="24"/>
        </w:rPr>
        <w:tab/>
        <w:t>Takasaki I, Andoh T, Shiraki K, Kuraishi Y. Allodynia and hyperalgesia induced by herpes simplex virus type-1 infection in mice. Pain. 2000;86: 95–101. doi:10.1016/S0304-3959(00)00240-2</w:t>
      </w:r>
    </w:p>
    <w:p w14:paraId="12D616EE"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1. </w:t>
      </w:r>
      <w:r w:rsidRPr="007B7E77">
        <w:rPr>
          <w:rFonts w:ascii="Times New Roman" w:hAnsi="Times New Roman" w:cs="Times New Roman"/>
          <w:noProof/>
          <w:kern w:val="0"/>
          <w:sz w:val="20"/>
          <w:szCs w:val="24"/>
        </w:rPr>
        <w:tab/>
        <w:t xml:space="preserve">Kong E, Hua T, Li J, Li Y, Yang M, Ding R, et al. HSV-1 reactivation results in post-herpetic neuralgia by upregulating Prmt6 and inhibiting cGAS-STING. Brain. 2024. </w:t>
      </w:r>
    </w:p>
    <w:p w14:paraId="3A3A733D"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2. </w:t>
      </w:r>
      <w:r w:rsidRPr="007B7E77">
        <w:rPr>
          <w:rFonts w:ascii="Times New Roman" w:hAnsi="Times New Roman" w:cs="Times New Roman"/>
          <w:noProof/>
          <w:kern w:val="0"/>
          <w:sz w:val="20"/>
          <w:szCs w:val="24"/>
        </w:rPr>
        <w:tab/>
        <w:t>Kramer PR, Strand J, Stinson C, Bellinger LL, Kinchington PR, Yee MB, et al. Role for the ventral posterior medial/posterior lateral thalamus and anterior cingulate cortex in affective/motivation pain induced by varicella zoster virus. Front Integr Neurosci. 2017;11: 1–12. doi:10.3389/fnint.2017.00027</w:t>
      </w:r>
    </w:p>
    <w:p w14:paraId="6F63CFA3"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3. </w:t>
      </w:r>
      <w:r w:rsidRPr="007B7E77">
        <w:rPr>
          <w:rFonts w:ascii="Times New Roman" w:hAnsi="Times New Roman" w:cs="Times New Roman"/>
          <w:noProof/>
          <w:kern w:val="0"/>
          <w:sz w:val="20"/>
          <w:szCs w:val="24"/>
        </w:rPr>
        <w:tab/>
        <w:t>Zhu Y, Zhang S, Wu Y, Wang J. P2X7 receptor antagonist BBG inhibits endoplasmic reticulum stress and pyroptosis to alleviate postherpetic neuralgia. Mol Cell Biochem. 2021;476: 3461–3468. doi:10.1007/s11010-021-04169-3</w:t>
      </w:r>
    </w:p>
    <w:p w14:paraId="6321904E"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4. </w:t>
      </w:r>
      <w:r w:rsidRPr="007B7E77">
        <w:rPr>
          <w:rFonts w:ascii="Times New Roman" w:hAnsi="Times New Roman" w:cs="Times New Roman"/>
          <w:noProof/>
          <w:kern w:val="0"/>
          <w:sz w:val="20"/>
          <w:szCs w:val="24"/>
        </w:rPr>
        <w:tab/>
        <w:t>Kong C, Du J, Bu H, Huang C, Xu F, Ren H. LncRNA KCNA2-AS regulates spinal astrocyte activation through STAT3 to affect postherpetic neuralgia. Mol Med. 2020;26. doi:10.1186/s10020-020-00232-9</w:t>
      </w:r>
    </w:p>
    <w:p w14:paraId="19A9F65A"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5. </w:t>
      </w:r>
      <w:r w:rsidRPr="007B7E77">
        <w:rPr>
          <w:rFonts w:ascii="Times New Roman" w:hAnsi="Times New Roman" w:cs="Times New Roman"/>
          <w:noProof/>
          <w:kern w:val="0"/>
          <w:sz w:val="20"/>
          <w:szCs w:val="24"/>
        </w:rPr>
        <w:tab/>
        <w:t>Garry EM, Delaney A, Anderson HA, Sirinathsinghji EC, Clapp RH, Martin WJ, et al. Varicella zoster virus induces neuropathic changes in rat dorsal root ganglia and behavioral reflex sensitisation that is attenuated by gabapentin or sodium channel blocking drugs. Pain. 2005;118: 97–111. doi:10.1016/j.pain.2005.08.003</w:t>
      </w:r>
    </w:p>
    <w:p w14:paraId="285C9165"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lastRenderedPageBreak/>
        <w:t xml:space="preserve">26. </w:t>
      </w:r>
      <w:r w:rsidRPr="007B7E77">
        <w:rPr>
          <w:rFonts w:ascii="Times New Roman" w:hAnsi="Times New Roman" w:cs="Times New Roman"/>
          <w:noProof/>
          <w:kern w:val="0"/>
          <w:sz w:val="20"/>
          <w:szCs w:val="24"/>
        </w:rPr>
        <w:tab/>
        <w:t>Wallace VCJ, Segerdahl AR, Lambert DM, Vandevoorde S, Blackbeard J, Pheby T, et al. The effect of the palmitoylethanolamide analogue, palmitoylallylamide (L-29) on pain behaviour in rodent models of neuropathy. Br J Pharmacol. 2007;151: 1117–1128. doi:10.1038/sj.bjp.0707326</w:t>
      </w:r>
    </w:p>
    <w:p w14:paraId="02429A19"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7. </w:t>
      </w:r>
      <w:r w:rsidRPr="007B7E77">
        <w:rPr>
          <w:rFonts w:ascii="Times New Roman" w:hAnsi="Times New Roman" w:cs="Times New Roman"/>
          <w:noProof/>
          <w:kern w:val="0"/>
          <w:sz w:val="20"/>
          <w:szCs w:val="24"/>
        </w:rPr>
        <w:tab/>
        <w:t>Cabrera JR, Viejo-Borbolla A, Alcamí A, Wandosell F. Secreted herpes simplex virus-2 glycoprotein G alters thermal pain sensitivity by modifying NGF effects on TRPV1. J Neuroinflammation. 2016;13: 1–9. doi:10.1186/s12974-016-0677-5</w:t>
      </w:r>
    </w:p>
    <w:p w14:paraId="501E72B8"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8. </w:t>
      </w:r>
      <w:r w:rsidRPr="007B7E77">
        <w:rPr>
          <w:rFonts w:ascii="Times New Roman" w:hAnsi="Times New Roman" w:cs="Times New Roman"/>
          <w:noProof/>
          <w:kern w:val="0"/>
          <w:sz w:val="20"/>
          <w:szCs w:val="24"/>
        </w:rPr>
        <w:tab/>
        <w:t>Zhang GH, Lv MM, Wang S, Chen L, Qian NS, Tang Y, et al. Spinal astrocytic activation is involved in a virally-induced rat model of neuropathic pain. PLoS One. 2011;6. doi:10.1371/journal.pone.0023059</w:t>
      </w:r>
    </w:p>
    <w:p w14:paraId="3B23DB2E"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29. </w:t>
      </w:r>
      <w:r w:rsidRPr="007B7E77">
        <w:rPr>
          <w:rFonts w:ascii="Times New Roman" w:hAnsi="Times New Roman" w:cs="Times New Roman"/>
          <w:noProof/>
          <w:kern w:val="0"/>
          <w:sz w:val="20"/>
          <w:szCs w:val="24"/>
        </w:rPr>
        <w:tab/>
        <w:t>Guedon JMG, Zhang M, Glorioso JC, Goins WF, Kinchington PR. Relief of pain induced by varicella-zoster virus in a rat model of post-herpetic neuralgia using a herpes simplex virus vector expressing enkephalin. Gene Ther. 2014;21: 694–702. doi:10.1038/gt.2014.43</w:t>
      </w:r>
    </w:p>
    <w:p w14:paraId="699C587D"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0. </w:t>
      </w:r>
      <w:r w:rsidRPr="007B7E77">
        <w:rPr>
          <w:rFonts w:ascii="Times New Roman" w:hAnsi="Times New Roman" w:cs="Times New Roman"/>
          <w:noProof/>
          <w:kern w:val="0"/>
          <w:sz w:val="20"/>
          <w:szCs w:val="24"/>
        </w:rPr>
        <w:tab/>
        <w:t>Hasnie FS, Breuer J, Parker S, Wallace V, Blackbeard J, Lever I, et al. Further characterization of a rat model of varicella zoster virus-associated pain: Relationship between mechanical hypersensitivity and anxiety-related behavior, and the influence of analgesic drugs. Neuroscience. 2007;144: 1495–1508. doi:10.1016/j.neuroscience.2006.11.029</w:t>
      </w:r>
    </w:p>
    <w:p w14:paraId="2DFB9904"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1. </w:t>
      </w:r>
      <w:r w:rsidRPr="007B7E77">
        <w:rPr>
          <w:rFonts w:ascii="Times New Roman" w:hAnsi="Times New Roman" w:cs="Times New Roman"/>
          <w:noProof/>
          <w:kern w:val="0"/>
          <w:sz w:val="20"/>
          <w:szCs w:val="24"/>
        </w:rPr>
        <w:tab/>
        <w:t>Guedon JMG, Yee MB, Zhang M, Harvey SAK, Goins WF, Kinchington PR. Neuronal changes induced by Varicella Zoster Virus in a rat model of postherpetic neuralgia. Virology. 2015;482: 167–180. doi:10.1016/j.virol.2015.03.046</w:t>
      </w:r>
    </w:p>
    <w:p w14:paraId="2829ED9F"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2. </w:t>
      </w:r>
      <w:r w:rsidRPr="007B7E77">
        <w:rPr>
          <w:rFonts w:ascii="Times New Roman" w:hAnsi="Times New Roman" w:cs="Times New Roman"/>
          <w:noProof/>
          <w:kern w:val="0"/>
          <w:sz w:val="20"/>
          <w:szCs w:val="24"/>
        </w:rPr>
        <w:tab/>
        <w:t>Blackbeard J, Wallace VCJ, O’Dea KP, Hasnie F, Segerdahl A, Pheby T, et al. The correlation between pain-related behaviour and spinal microgliosis in four distinct models of peripheral neuropathy. Eur J Pain (United Kingdom). 2012;16: 1357–1367. doi:10.1002/j.1532-2149.2012.00140.x</w:t>
      </w:r>
    </w:p>
    <w:p w14:paraId="6B8DA4F5"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3. </w:t>
      </w:r>
      <w:r w:rsidRPr="007B7E77">
        <w:rPr>
          <w:rFonts w:ascii="Times New Roman" w:hAnsi="Times New Roman" w:cs="Times New Roman"/>
          <w:noProof/>
          <w:kern w:val="0"/>
          <w:sz w:val="20"/>
          <w:szCs w:val="24"/>
        </w:rPr>
        <w:tab/>
        <w:t>Medhurst SJ, Collins SD, Billinton A, Bingham S, Dalziel RG, Brass A, et al. Novel histamine H3 receptor antagonists GSK189254 and GSK334429 are efficacious in surgically-induced and virally-induced rat models of neuropathic pain. Pain. 2008;138: 61–69. doi:10.1016/j.pain.2007.11.006</w:t>
      </w:r>
    </w:p>
    <w:p w14:paraId="33FE2DAF"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4. </w:t>
      </w:r>
      <w:r w:rsidRPr="007B7E77">
        <w:rPr>
          <w:rFonts w:ascii="Times New Roman" w:hAnsi="Times New Roman" w:cs="Times New Roman"/>
          <w:noProof/>
          <w:kern w:val="0"/>
          <w:sz w:val="20"/>
          <w:szCs w:val="24"/>
        </w:rPr>
        <w:tab/>
        <w:t>Stinson C, Logan SM, Bellinger LL, Rao M, Kinchington PR, Kramer PR. Estradiol Acts in Lateral Thalamic Region to Attenuate Varicella Zoster Virus Associated Affective Pain. Neuroscience. 2019;414: 99–111. doi:10.1016/j.neuroscience.2019.06.029</w:t>
      </w:r>
    </w:p>
    <w:p w14:paraId="392B74F5"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5. </w:t>
      </w:r>
      <w:r w:rsidRPr="007B7E77">
        <w:rPr>
          <w:rFonts w:ascii="Times New Roman" w:hAnsi="Times New Roman" w:cs="Times New Roman"/>
          <w:noProof/>
          <w:kern w:val="0"/>
          <w:sz w:val="20"/>
          <w:szCs w:val="24"/>
        </w:rPr>
        <w:tab/>
        <w:t>Wang Z, Shen W, Zhu M, Xu M, Qiu M, Zhang D, et al. MiR-199-3p Suppressed Inflammatory Response by Targeting MECP2 to Alleviate TRX-Induced PHN in Mice. Cell Transplant. 2022;31. doi:10.1177/09636897221108192</w:t>
      </w:r>
    </w:p>
    <w:p w14:paraId="5332A170"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6. </w:t>
      </w:r>
      <w:r w:rsidRPr="007B7E77">
        <w:rPr>
          <w:rFonts w:ascii="Times New Roman" w:hAnsi="Times New Roman" w:cs="Times New Roman"/>
          <w:noProof/>
          <w:kern w:val="0"/>
          <w:sz w:val="20"/>
          <w:szCs w:val="24"/>
        </w:rPr>
        <w:tab/>
        <w:t>Hong B, Sun J, Zheng H, Le Q, Wang C, Bai K, et al. Effect of tetrodotoxin pellets in a rat model of postherpetic neuralgia. Mar Drugs. 2018;16: 1–14. doi:10.3390/md16060195</w:t>
      </w:r>
    </w:p>
    <w:p w14:paraId="586815A3"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7. </w:t>
      </w:r>
      <w:r w:rsidRPr="007B7E77">
        <w:rPr>
          <w:rFonts w:ascii="Times New Roman" w:hAnsi="Times New Roman" w:cs="Times New Roman"/>
          <w:noProof/>
          <w:kern w:val="0"/>
          <w:sz w:val="20"/>
          <w:szCs w:val="24"/>
        </w:rPr>
        <w:tab/>
        <w:t>Wei X, Wang L, Hua J, Jin X hong, Ji F, Peng K, et al. Inhibiting BDNF/TrkB.T1 receptor improves resiniferatoxin-induced postherpetic neuralgia through decreasing ASIC3 signaling in dorsal root ganglia. J Neuroinflammation. 2021;18: 1–17. doi:10.1186/s12974-021-02148-5</w:t>
      </w:r>
    </w:p>
    <w:p w14:paraId="2C12E0CA"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8. </w:t>
      </w:r>
      <w:r w:rsidRPr="007B7E77">
        <w:rPr>
          <w:rFonts w:ascii="Times New Roman" w:hAnsi="Times New Roman" w:cs="Times New Roman"/>
          <w:noProof/>
          <w:kern w:val="0"/>
          <w:sz w:val="20"/>
          <w:szCs w:val="24"/>
        </w:rPr>
        <w:tab/>
        <w:t xml:space="preserve">Stinson C, Deng M, Yee MB, Bellinger LL, Kinchington PR, Kramer PR. Sex differences underlying orofacial varicella zoster associated pain in rats. BMC Neurol. </w:t>
      </w:r>
      <w:r w:rsidRPr="007B7E77">
        <w:rPr>
          <w:rFonts w:ascii="Times New Roman" w:hAnsi="Times New Roman" w:cs="Times New Roman"/>
          <w:noProof/>
          <w:kern w:val="0"/>
          <w:sz w:val="20"/>
          <w:szCs w:val="24"/>
        </w:rPr>
        <w:lastRenderedPageBreak/>
        <w:t>2017;17: 1–15. doi:10.1186/s12883-017-0882-6</w:t>
      </w:r>
    </w:p>
    <w:p w14:paraId="6B465F4D"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39. </w:t>
      </w:r>
      <w:r w:rsidRPr="007B7E77">
        <w:rPr>
          <w:rFonts w:ascii="Times New Roman" w:hAnsi="Times New Roman" w:cs="Times New Roman"/>
          <w:noProof/>
          <w:kern w:val="0"/>
          <w:sz w:val="20"/>
          <w:szCs w:val="24"/>
        </w:rPr>
        <w:tab/>
        <w:t>Hornung RS, Kinchington PR, Umorin M, Kramer PR. PAQR8 and PAQR9 expression is altered in the ventral tegmental area of aged rats infected with varicella zoster virus. Mol Pain. 2023;19: 1–10. doi:10.1177/17448069231202598</w:t>
      </w:r>
    </w:p>
    <w:p w14:paraId="05C2F67A"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40. </w:t>
      </w:r>
      <w:r w:rsidRPr="007B7E77">
        <w:rPr>
          <w:rFonts w:ascii="Times New Roman" w:hAnsi="Times New Roman" w:cs="Times New Roman"/>
          <w:noProof/>
          <w:kern w:val="0"/>
          <w:sz w:val="20"/>
          <w:szCs w:val="24"/>
        </w:rPr>
        <w:tab/>
        <w:t>Kramer P, Rao M, Stinson C, Bellinger LL, Kinchington PR, Yee MB. Aromatase derived estradiol within the thalamus modulates pain induced by varicella zoster virus. Front Integr Neurosci. 2018;12: 1–14. doi:10.3389/fnint.2018.00046</w:t>
      </w:r>
    </w:p>
    <w:p w14:paraId="23765035"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41. </w:t>
      </w:r>
      <w:r w:rsidRPr="007B7E77">
        <w:rPr>
          <w:rFonts w:ascii="Times New Roman" w:hAnsi="Times New Roman" w:cs="Times New Roman"/>
          <w:noProof/>
          <w:kern w:val="0"/>
          <w:sz w:val="20"/>
          <w:szCs w:val="24"/>
        </w:rPr>
        <w:tab/>
        <w:t>Warner BE, Yee MB, Zhang M, Hornung RS, Kaufer BB, Visalli RJ, et al. Varicella-zoster virus early infection but not complete replication is required for the induction of chronic hypersensitivity in rat models of postherpetic neuralgia. PLoS Pathogens. 2021. doi:10.1371/journal.ppat.1009689</w:t>
      </w:r>
    </w:p>
    <w:p w14:paraId="0CEFC957"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42. </w:t>
      </w:r>
      <w:r w:rsidRPr="007B7E77">
        <w:rPr>
          <w:rFonts w:ascii="Times New Roman" w:hAnsi="Times New Roman" w:cs="Times New Roman"/>
          <w:noProof/>
          <w:kern w:val="0"/>
          <w:sz w:val="20"/>
          <w:szCs w:val="24"/>
        </w:rPr>
        <w:tab/>
        <w:t>Hornung R, Pritchard A, Kinchington PR, Kramer PR. Reduced activity of GAD67 expressing cells in the reticular thalamus enhance thalamic excitatory activity and varicella zoster virus associated pain. Neurosci Lett. 2020;736: 135287. doi:10.1016/j.neulet.2020.135287</w:t>
      </w:r>
    </w:p>
    <w:p w14:paraId="660BB80A"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43. </w:t>
      </w:r>
      <w:r w:rsidRPr="007B7E77">
        <w:rPr>
          <w:rFonts w:ascii="Times New Roman" w:hAnsi="Times New Roman" w:cs="Times New Roman"/>
          <w:noProof/>
          <w:kern w:val="0"/>
          <w:sz w:val="20"/>
          <w:szCs w:val="24"/>
        </w:rPr>
        <w:tab/>
        <w:t>Kramer PR, Stinson C, Umorin M, Deng M, Rao M, Bellinger LL, et al. Lateral thalamic control of nociceptive response after whisker pad injection of varicella zoster virus. Neuroscience. 2017;356: 207–216. doi:10.1016/j.neuroscience.2017.05.030</w:t>
      </w:r>
    </w:p>
    <w:p w14:paraId="6AA042A1" w14:textId="77777777" w:rsidR="007B7E77" w:rsidRPr="007B7E77" w:rsidRDefault="007B7E77" w:rsidP="007B7E77">
      <w:pPr>
        <w:autoSpaceDE w:val="0"/>
        <w:autoSpaceDN w:val="0"/>
        <w:adjustRightInd w:val="0"/>
        <w:ind w:left="640" w:hanging="640"/>
        <w:jc w:val="left"/>
        <w:rPr>
          <w:rFonts w:ascii="Times New Roman" w:hAnsi="Times New Roman" w:cs="Times New Roman"/>
          <w:noProof/>
          <w:kern w:val="0"/>
          <w:sz w:val="20"/>
          <w:szCs w:val="24"/>
        </w:rPr>
      </w:pPr>
      <w:r w:rsidRPr="007B7E77">
        <w:rPr>
          <w:rFonts w:ascii="Times New Roman" w:hAnsi="Times New Roman" w:cs="Times New Roman"/>
          <w:noProof/>
          <w:kern w:val="0"/>
          <w:sz w:val="20"/>
          <w:szCs w:val="24"/>
        </w:rPr>
        <w:t xml:space="preserve">44. </w:t>
      </w:r>
      <w:r w:rsidRPr="007B7E77">
        <w:rPr>
          <w:rFonts w:ascii="Times New Roman" w:hAnsi="Times New Roman" w:cs="Times New Roman"/>
          <w:noProof/>
          <w:kern w:val="0"/>
          <w:sz w:val="20"/>
          <w:szCs w:val="24"/>
        </w:rPr>
        <w:tab/>
        <w:t>Fleetwood-Walker SM, Quinn JP, Wallace C, Blackburn-Munro G, Kelly BG, Fiskerstrand CE, et al. Behavioural changes in the rat following infection with varicella-zoster virus. J Gen Virol. 1999;80: 2433–2436. doi:10.1099/0022-1317-80-9-2433</w:t>
      </w:r>
    </w:p>
    <w:p w14:paraId="21290304" w14:textId="77777777" w:rsidR="007B7E77" w:rsidRPr="007B7E77" w:rsidRDefault="007B7E77" w:rsidP="007B7E77">
      <w:pPr>
        <w:autoSpaceDE w:val="0"/>
        <w:autoSpaceDN w:val="0"/>
        <w:adjustRightInd w:val="0"/>
        <w:ind w:left="640" w:hanging="640"/>
        <w:jc w:val="left"/>
        <w:rPr>
          <w:rFonts w:ascii="Times New Roman" w:hAnsi="Times New Roman" w:cs="Times New Roman"/>
          <w:noProof/>
          <w:sz w:val="20"/>
        </w:rPr>
      </w:pPr>
      <w:r w:rsidRPr="007B7E77">
        <w:rPr>
          <w:rFonts w:ascii="Times New Roman" w:hAnsi="Times New Roman" w:cs="Times New Roman"/>
          <w:noProof/>
          <w:kern w:val="0"/>
          <w:sz w:val="20"/>
          <w:szCs w:val="24"/>
        </w:rPr>
        <w:t xml:space="preserve">45. </w:t>
      </w:r>
      <w:r w:rsidRPr="007B7E77">
        <w:rPr>
          <w:rFonts w:ascii="Times New Roman" w:hAnsi="Times New Roman" w:cs="Times New Roman"/>
          <w:noProof/>
          <w:kern w:val="0"/>
          <w:sz w:val="20"/>
          <w:szCs w:val="24"/>
        </w:rPr>
        <w:tab/>
        <w:t>Sadzot‐Delvaux C, Merville‐Louis MP, Delree P, Marc P, Piette J, Moonen G, et al. An in vivo model of varicella‐zoster virus latent infection of dorsal root ganglia. J Neurosci Res. 1990;26: 83–89. doi:10.1002/jnr.490260110</w:t>
      </w:r>
    </w:p>
    <w:p w14:paraId="3508B9E5" w14:textId="77777777" w:rsidR="003E1408" w:rsidRPr="003E1408" w:rsidRDefault="003E1408" w:rsidP="003E1408">
      <w:pPr>
        <w:rPr>
          <w:rFonts w:ascii="Times New Roman" w:hAnsi="Times New Roman" w:cs="Times New Roman"/>
          <w:b/>
          <w:bCs/>
          <w:sz w:val="20"/>
          <w:szCs w:val="21"/>
        </w:rPr>
      </w:pPr>
      <w:r>
        <w:rPr>
          <w:rFonts w:ascii="Times New Roman" w:hAnsi="Times New Roman" w:cs="Times New Roman"/>
          <w:b/>
          <w:bCs/>
          <w:sz w:val="20"/>
          <w:szCs w:val="21"/>
        </w:rPr>
        <w:fldChar w:fldCharType="end"/>
      </w:r>
    </w:p>
    <w:p w14:paraId="6B322F6B" w14:textId="77777777" w:rsidR="003E1408" w:rsidRDefault="003E1408" w:rsidP="00415853">
      <w:pPr>
        <w:rPr>
          <w:rFonts w:ascii="Times New Roman" w:hAnsi="Times New Roman" w:cs="Times New Roman"/>
          <w:sz w:val="20"/>
          <w:szCs w:val="21"/>
        </w:rPr>
      </w:pPr>
    </w:p>
    <w:sectPr w:rsidR="003E1408" w:rsidSect="001774C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E577B3" w14:textId="77777777" w:rsidR="00516F2F" w:rsidRDefault="00516F2F" w:rsidP="003E1408">
      <w:r>
        <w:separator/>
      </w:r>
    </w:p>
  </w:endnote>
  <w:endnote w:type="continuationSeparator" w:id="0">
    <w:p w14:paraId="377246CF" w14:textId="77777777" w:rsidR="00516F2F" w:rsidRDefault="00516F2F" w:rsidP="003E14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 w:name="SimHei">
    <w:altName w:val="Microsoft YaHei"/>
    <w:panose1 w:val="02010600030101010101"/>
    <w:charset w:val="86"/>
    <w:family w:val="modern"/>
    <w:pitch w:val="fixed"/>
    <w:sig w:usb0="00000000" w:usb1="38CF7CFA" w:usb2="00000016" w:usb3="00000000" w:csb0="00040001" w:csb1="00000000"/>
  </w:font>
  <w:font w:name="AdvTimes">
    <w:altName w:val="Cambria"/>
    <w:panose1 w:val="00000000000000000000"/>
    <w:charset w:val="00"/>
    <w:family w:val="roman"/>
    <w:notTrueType/>
    <w:pitch w:val="default"/>
  </w:font>
  <w:font w:name="AdvTT6c81d569">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993EF6" w14:textId="77777777" w:rsidR="00516F2F" w:rsidRDefault="00516F2F" w:rsidP="003E1408">
      <w:r>
        <w:separator/>
      </w:r>
    </w:p>
  </w:footnote>
  <w:footnote w:type="continuationSeparator" w:id="0">
    <w:p w14:paraId="7DBC7F10" w14:textId="77777777" w:rsidR="00516F2F" w:rsidRDefault="00516F2F" w:rsidP="003E14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74D"/>
    <w:rsid w:val="00001768"/>
    <w:rsid w:val="00016436"/>
    <w:rsid w:val="00091248"/>
    <w:rsid w:val="000C290A"/>
    <w:rsid w:val="001331C7"/>
    <w:rsid w:val="001774CF"/>
    <w:rsid w:val="001F30E6"/>
    <w:rsid w:val="0025174D"/>
    <w:rsid w:val="00266DE2"/>
    <w:rsid w:val="0029333C"/>
    <w:rsid w:val="002D15CB"/>
    <w:rsid w:val="002F6EFB"/>
    <w:rsid w:val="00325E82"/>
    <w:rsid w:val="003276AD"/>
    <w:rsid w:val="003918AB"/>
    <w:rsid w:val="003E1408"/>
    <w:rsid w:val="00415853"/>
    <w:rsid w:val="00456B4F"/>
    <w:rsid w:val="004A01C7"/>
    <w:rsid w:val="004A0B06"/>
    <w:rsid w:val="004A6529"/>
    <w:rsid w:val="004C69C7"/>
    <w:rsid w:val="004D3447"/>
    <w:rsid w:val="00516F2F"/>
    <w:rsid w:val="005249F9"/>
    <w:rsid w:val="0055636A"/>
    <w:rsid w:val="005D6087"/>
    <w:rsid w:val="006661FD"/>
    <w:rsid w:val="007B7E77"/>
    <w:rsid w:val="00807D56"/>
    <w:rsid w:val="00853EFA"/>
    <w:rsid w:val="0088089E"/>
    <w:rsid w:val="008E2D49"/>
    <w:rsid w:val="009165FF"/>
    <w:rsid w:val="00916F29"/>
    <w:rsid w:val="00A046AC"/>
    <w:rsid w:val="00C46A2A"/>
    <w:rsid w:val="00C508AC"/>
    <w:rsid w:val="00C85FF2"/>
    <w:rsid w:val="00CD44B9"/>
    <w:rsid w:val="00CE5974"/>
    <w:rsid w:val="00D233E0"/>
    <w:rsid w:val="00D33359"/>
    <w:rsid w:val="00F435F6"/>
    <w:rsid w:val="00F43A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E94FF6"/>
  <w15:chartTrackingRefBased/>
  <w15:docId w15:val="{8B34BD40-299F-45E8-BB46-66E416D45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3E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33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DefaultParagraphFont"/>
    <w:rsid w:val="00D233E0"/>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01">
    <w:name w:val="font01"/>
    <w:basedOn w:val="DefaultParagraphFont"/>
    <w:rsid w:val="00D233E0"/>
    <w:rPr>
      <w:rFonts w:ascii="SimSun" w:eastAsia="SimSun" w:hAnsi="SimSun" w:hint="eastAsia"/>
      <w:b w:val="0"/>
      <w:bCs w:val="0"/>
      <w:i w:val="0"/>
      <w:iCs w:val="0"/>
      <w:strike w:val="0"/>
      <w:dstrike w:val="0"/>
      <w:color w:val="000000"/>
      <w:sz w:val="22"/>
      <w:szCs w:val="22"/>
      <w:u w:val="none"/>
      <w:effect w:val="none"/>
    </w:rPr>
  </w:style>
  <w:style w:type="character" w:customStyle="1" w:styleId="font71">
    <w:name w:val="font71"/>
    <w:basedOn w:val="DefaultParagraphFont"/>
    <w:rsid w:val="00D233E0"/>
    <w:rPr>
      <w:rFonts w:ascii="Arial" w:hAnsi="Arial" w:cs="Arial" w:hint="default"/>
      <w:b w:val="0"/>
      <w:bCs w:val="0"/>
      <w:i w:val="0"/>
      <w:iCs w:val="0"/>
      <w:strike w:val="0"/>
      <w:dstrike w:val="0"/>
      <w:color w:val="000000"/>
      <w:sz w:val="22"/>
      <w:szCs w:val="22"/>
      <w:u w:val="none"/>
      <w:effect w:val="none"/>
    </w:rPr>
  </w:style>
  <w:style w:type="paragraph" w:styleId="Caption">
    <w:name w:val="caption"/>
    <w:basedOn w:val="Normal"/>
    <w:next w:val="Normal"/>
    <w:uiPriority w:val="35"/>
    <w:unhideWhenUsed/>
    <w:qFormat/>
    <w:rsid w:val="00D233E0"/>
    <w:rPr>
      <w:rFonts w:asciiTheme="majorHAnsi" w:eastAsia="SimHei" w:hAnsiTheme="majorHAnsi" w:cstheme="majorBidi"/>
      <w:sz w:val="20"/>
      <w:szCs w:val="20"/>
    </w:rPr>
  </w:style>
  <w:style w:type="paragraph" w:styleId="Header">
    <w:name w:val="header"/>
    <w:basedOn w:val="Normal"/>
    <w:link w:val="HeaderChar"/>
    <w:uiPriority w:val="99"/>
    <w:unhideWhenUsed/>
    <w:rsid w:val="003E140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1408"/>
    <w:rPr>
      <w:sz w:val="18"/>
      <w:szCs w:val="18"/>
    </w:rPr>
  </w:style>
  <w:style w:type="paragraph" w:styleId="Footer">
    <w:name w:val="footer"/>
    <w:basedOn w:val="Normal"/>
    <w:link w:val="FooterChar"/>
    <w:uiPriority w:val="99"/>
    <w:unhideWhenUsed/>
    <w:rsid w:val="003E140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1408"/>
    <w:rPr>
      <w:sz w:val="18"/>
      <w:szCs w:val="18"/>
    </w:rPr>
  </w:style>
  <w:style w:type="paragraph" w:styleId="Revision">
    <w:name w:val="Revision"/>
    <w:hidden/>
    <w:uiPriority w:val="99"/>
    <w:semiHidden/>
    <w:rsid w:val="00456B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1C0D4-0289-482B-9A93-0474A1DB0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9</Pages>
  <Words>24806</Words>
  <Characters>141396</Characters>
  <Application>Microsoft Office Word</Application>
  <DocSecurity>0</DocSecurity>
  <Lines>1178</Lines>
  <Paragraphs>331</Paragraphs>
  <ScaleCrop>false</ScaleCrop>
  <Company/>
  <LinksUpToDate>false</LinksUpToDate>
  <CharactersWithSpaces>16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songchao0806@163.com</dc:creator>
  <cp:keywords/>
  <dc:description/>
  <cp:lastModifiedBy>Javier</cp:lastModifiedBy>
  <cp:revision>25</cp:revision>
  <dcterms:created xsi:type="dcterms:W3CDTF">2024-04-08T10:02:00Z</dcterms:created>
  <dcterms:modified xsi:type="dcterms:W3CDTF">2024-07-12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itation-compass-apa-note</vt:lpwstr>
  </property>
  <property fmtid="{D5CDD505-2E9C-101B-9397-08002B2CF9AE}" pid="7" name="Mendeley Recent Style Name 2_1">
    <vt:lpwstr>Citation Compass (Kildekompasset) - APA (note)</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university-of-york-apa</vt:lpwstr>
  </property>
  <property fmtid="{D5CDD505-2E9C-101B-9397-08002B2CF9AE}" pid="21" name="Mendeley Recent Style Name 9_1">
    <vt:lpwstr>University of York - APA 6th edition</vt:lpwstr>
  </property>
  <property fmtid="{D5CDD505-2E9C-101B-9397-08002B2CF9AE}" pid="22" name="Mendeley Document_1">
    <vt:lpwstr>True</vt:lpwstr>
  </property>
  <property fmtid="{D5CDD505-2E9C-101B-9397-08002B2CF9AE}" pid="23" name="Mendeley Unique User Id_1">
    <vt:lpwstr>230305df-7d77-395b-939b-599a6f2a88d7</vt:lpwstr>
  </property>
  <property fmtid="{D5CDD505-2E9C-101B-9397-08002B2CF9AE}" pid="24" name="Mendeley Citation Style_1">
    <vt:lpwstr>http://www.zotero.org/styles/plos-pathogens</vt:lpwstr>
  </property>
</Properties>
</file>